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EastAsia" w:hAnsi="Times New Roman" w:cs="Times New Roman"/>
          <w:color w:val="000000" w:themeColor="text1"/>
          <w:sz w:val="24"/>
          <w:szCs w:val="24"/>
          <w:lang w:val="ko-KR"/>
        </w:rPr>
        <w:id w:val="-645968587"/>
        <w:docPartObj>
          <w:docPartGallery w:val="Table of Contents"/>
          <w:docPartUnique/>
        </w:docPartObj>
      </w:sdtPr>
      <w:sdtEndPr>
        <w:rPr>
          <w:b/>
          <w:bCs/>
        </w:rPr>
      </w:sdtEndPr>
      <w:sdtContent>
        <w:p w14:paraId="55716A69" w14:textId="05BCB47F" w:rsidR="00057775" w:rsidRPr="006E2D83" w:rsidRDefault="0008239B" w:rsidP="0008239B">
          <w:pPr>
            <w:pStyle w:val="TOCHeading"/>
            <w:spacing w:line="480" w:lineRule="auto"/>
            <w:rPr>
              <w:rFonts w:ascii="Times New Roman" w:hAnsi="Times New Roman" w:cs="Times New Roman"/>
              <w:color w:val="000000" w:themeColor="text1"/>
              <w:sz w:val="24"/>
              <w:szCs w:val="24"/>
              <w:lang w:val="ko-KR"/>
            </w:rPr>
          </w:pPr>
          <w:r w:rsidRPr="006E2D83">
            <w:rPr>
              <w:rFonts w:ascii="Times New Roman" w:hAnsi="Times New Roman" w:cs="Times New Roman"/>
              <w:b/>
              <w:color w:val="000000" w:themeColor="text1"/>
              <w:sz w:val="34"/>
              <w:szCs w:val="24"/>
              <w:lang w:val="ko-KR"/>
            </w:rPr>
            <w:t>Additional file 1</w:t>
          </w:r>
        </w:p>
        <w:p w14:paraId="5597DF73" w14:textId="77777777" w:rsidR="002121E0" w:rsidRPr="006E2D83" w:rsidRDefault="00E362E4" w:rsidP="002121E0">
          <w:pPr>
            <w:pStyle w:val="TOC1"/>
            <w:tabs>
              <w:tab w:val="right" w:leader="dot" w:pos="9350"/>
            </w:tabs>
            <w:spacing w:line="480" w:lineRule="auto"/>
            <w:rPr>
              <w:rFonts w:cstheme="minorBidi"/>
              <w:noProof/>
              <w:color w:val="000000" w:themeColor="text1"/>
            </w:rPr>
          </w:pPr>
          <w:r w:rsidRPr="006E2D83">
            <w:rPr>
              <w:rFonts w:ascii="Times New Roman" w:hAnsi="Times New Roman"/>
              <w:b/>
              <w:bCs/>
              <w:color w:val="000000" w:themeColor="text1"/>
              <w:sz w:val="24"/>
              <w:szCs w:val="24"/>
              <w:lang w:val="ko-KR"/>
            </w:rPr>
            <w:fldChar w:fldCharType="begin"/>
          </w:r>
          <w:r w:rsidRPr="006E2D83">
            <w:rPr>
              <w:rFonts w:ascii="Times New Roman" w:hAnsi="Times New Roman"/>
              <w:b/>
              <w:bCs/>
              <w:color w:val="000000" w:themeColor="text1"/>
              <w:sz w:val="24"/>
              <w:szCs w:val="24"/>
              <w:lang w:val="ko-KR"/>
            </w:rPr>
            <w:instrText xml:space="preserve"> TOC \o "1-3" \h \z \u </w:instrText>
          </w:r>
          <w:r w:rsidRPr="006E2D83">
            <w:rPr>
              <w:rFonts w:ascii="Times New Roman" w:hAnsi="Times New Roman"/>
              <w:b/>
              <w:bCs/>
              <w:color w:val="000000" w:themeColor="text1"/>
              <w:sz w:val="24"/>
              <w:szCs w:val="24"/>
              <w:lang w:val="ko-KR"/>
            </w:rPr>
            <w:fldChar w:fldCharType="separate"/>
          </w:r>
          <w:hyperlink w:anchor="_Toc114671023" w:history="1">
            <w:r w:rsidR="002121E0" w:rsidRPr="006E2D83">
              <w:rPr>
                <w:rStyle w:val="Hyperlink"/>
                <w:rFonts w:ascii="Times New Roman" w:hAnsi="Times New Roman"/>
                <w:noProof/>
                <w:color w:val="000000" w:themeColor="text1"/>
              </w:rPr>
              <w:t>Figure S1. Flowchart of the study population investigating the incidence of conduct disorder and ODD</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3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2</w:t>
            </w:r>
            <w:r w:rsidR="002121E0" w:rsidRPr="006E2D83">
              <w:rPr>
                <w:noProof/>
                <w:webHidden/>
                <w:color w:val="000000" w:themeColor="text1"/>
              </w:rPr>
              <w:fldChar w:fldCharType="end"/>
            </w:r>
          </w:hyperlink>
        </w:p>
        <w:p w14:paraId="3E643131"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4" w:history="1">
            <w:r w:rsidR="002121E0" w:rsidRPr="006E2D83">
              <w:rPr>
                <w:rStyle w:val="Hyperlink"/>
                <w:rFonts w:ascii="Times New Roman" w:hAnsi="Times New Roman"/>
                <w:noProof/>
                <w:color w:val="000000" w:themeColor="text1"/>
              </w:rPr>
              <w:t>Figure S2. Flowchart of the study population investigating the incidence of psychotic disorder</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4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3</w:t>
            </w:r>
            <w:r w:rsidR="002121E0" w:rsidRPr="006E2D83">
              <w:rPr>
                <w:noProof/>
                <w:webHidden/>
                <w:color w:val="000000" w:themeColor="text1"/>
              </w:rPr>
              <w:fldChar w:fldCharType="end"/>
            </w:r>
          </w:hyperlink>
        </w:p>
        <w:p w14:paraId="24C00CA7"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5" w:history="1">
            <w:r w:rsidR="002121E0" w:rsidRPr="006E2D83">
              <w:rPr>
                <w:rStyle w:val="Hyperlink"/>
                <w:rFonts w:ascii="Times New Roman" w:hAnsi="Times New Roman"/>
                <w:noProof/>
                <w:color w:val="000000" w:themeColor="text1"/>
              </w:rPr>
              <w:t>Figure S3. Absolute standardized mean differences before and after propensity score matching in the primary analysis. A, standardized mean differences when outcome is depressive disorder. B, standardized mean differences when outcome is conduct disorder and ODD. C, standardized mean differences when outcome is psychotic disorder.</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5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4</w:t>
            </w:r>
            <w:r w:rsidR="002121E0" w:rsidRPr="006E2D83">
              <w:rPr>
                <w:noProof/>
                <w:webHidden/>
                <w:color w:val="000000" w:themeColor="text1"/>
              </w:rPr>
              <w:fldChar w:fldCharType="end"/>
            </w:r>
          </w:hyperlink>
        </w:p>
        <w:p w14:paraId="76B23310"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6" w:history="1">
            <w:r w:rsidR="002121E0" w:rsidRPr="006E2D83">
              <w:rPr>
                <w:rStyle w:val="Hyperlink"/>
                <w:rFonts w:ascii="Times New Roman" w:hAnsi="Times New Roman"/>
                <w:noProof/>
                <w:color w:val="000000" w:themeColor="text1"/>
              </w:rPr>
              <w:t>Figure S4. Absolute standardized mean differences before and after propensity score matching in the all settings of sensitivity analysi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6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5</w:t>
            </w:r>
            <w:r w:rsidR="002121E0" w:rsidRPr="006E2D83">
              <w:rPr>
                <w:noProof/>
                <w:webHidden/>
                <w:color w:val="000000" w:themeColor="text1"/>
              </w:rPr>
              <w:fldChar w:fldCharType="end"/>
            </w:r>
          </w:hyperlink>
        </w:p>
        <w:p w14:paraId="2D5DE932"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7" w:history="1">
            <w:r w:rsidR="002121E0" w:rsidRPr="006E2D83">
              <w:rPr>
                <w:rStyle w:val="Hyperlink"/>
                <w:rFonts w:ascii="Times New Roman" w:hAnsi="Times New Roman"/>
                <w:noProof/>
                <w:color w:val="000000" w:themeColor="text1"/>
              </w:rPr>
              <w:t>Table S2. Baseline characteristics of the study population investigating conduct disorder and ODD in the primary analysi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7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17</w:t>
            </w:r>
            <w:r w:rsidR="002121E0" w:rsidRPr="006E2D83">
              <w:rPr>
                <w:noProof/>
                <w:webHidden/>
                <w:color w:val="000000" w:themeColor="text1"/>
              </w:rPr>
              <w:fldChar w:fldCharType="end"/>
            </w:r>
          </w:hyperlink>
        </w:p>
        <w:p w14:paraId="06C7EAB9"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8" w:history="1">
            <w:r w:rsidR="002121E0" w:rsidRPr="006E2D83">
              <w:rPr>
                <w:rStyle w:val="Hyperlink"/>
                <w:rFonts w:ascii="Times New Roman" w:hAnsi="Times New Roman"/>
                <w:noProof/>
                <w:color w:val="000000" w:themeColor="text1"/>
              </w:rPr>
              <w:t>Table S3. Baseline characteristics of the study population investigating psychotic disorder in the primary analysi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8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18</w:t>
            </w:r>
            <w:r w:rsidR="002121E0" w:rsidRPr="006E2D83">
              <w:rPr>
                <w:noProof/>
                <w:webHidden/>
                <w:color w:val="000000" w:themeColor="text1"/>
              </w:rPr>
              <w:fldChar w:fldCharType="end"/>
            </w:r>
          </w:hyperlink>
        </w:p>
        <w:p w14:paraId="3E848097" w14:textId="39F09FA9"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29" w:history="1">
            <w:r w:rsidR="002121E0" w:rsidRPr="006E2D83">
              <w:rPr>
                <w:rStyle w:val="Hyperlink"/>
                <w:rFonts w:ascii="Times New Roman" w:hAnsi="Times New Roman"/>
                <w:noProof/>
                <w:color w:val="000000" w:themeColor="text1"/>
              </w:rPr>
              <w:t xml:space="preserve">Table S4. </w:t>
            </w:r>
            <w:r w:rsidR="00BC34A3" w:rsidRPr="006E2D83">
              <w:rPr>
                <w:rStyle w:val="Hyperlink"/>
                <w:rFonts w:ascii="Times New Roman" w:hAnsi="Times New Roman"/>
                <w:noProof/>
                <w:color w:val="000000" w:themeColor="text1"/>
              </w:rPr>
              <w:t>Comparison between methylphenidate long-term and short-term users among ADHD patients using different treatment period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29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19</w:t>
            </w:r>
            <w:r w:rsidR="002121E0" w:rsidRPr="006E2D83">
              <w:rPr>
                <w:noProof/>
                <w:webHidden/>
                <w:color w:val="000000" w:themeColor="text1"/>
              </w:rPr>
              <w:fldChar w:fldCharType="end"/>
            </w:r>
          </w:hyperlink>
        </w:p>
        <w:p w14:paraId="7C460255"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30" w:history="1">
            <w:r w:rsidR="002121E0" w:rsidRPr="006E2D83">
              <w:rPr>
                <w:rStyle w:val="Hyperlink"/>
                <w:rFonts w:ascii="Times New Roman" w:hAnsi="Times New Roman"/>
                <w:noProof/>
                <w:color w:val="000000" w:themeColor="text1"/>
              </w:rPr>
              <w:t>Table S5. Comparison between methylphenidate long-term and short-term users among ADHD patients who never exposed to other anti-ADHD medication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30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20</w:t>
            </w:r>
            <w:r w:rsidR="002121E0" w:rsidRPr="006E2D83">
              <w:rPr>
                <w:noProof/>
                <w:webHidden/>
                <w:color w:val="000000" w:themeColor="text1"/>
              </w:rPr>
              <w:fldChar w:fldCharType="end"/>
            </w:r>
          </w:hyperlink>
        </w:p>
        <w:p w14:paraId="24D48326" w14:textId="77777777" w:rsidR="002121E0" w:rsidRPr="006E2D83" w:rsidRDefault="006E2D83" w:rsidP="002121E0">
          <w:pPr>
            <w:pStyle w:val="TOC1"/>
            <w:tabs>
              <w:tab w:val="right" w:leader="dot" w:pos="9350"/>
            </w:tabs>
            <w:spacing w:line="480" w:lineRule="auto"/>
            <w:rPr>
              <w:rFonts w:cstheme="minorBidi"/>
              <w:noProof/>
              <w:color w:val="000000" w:themeColor="text1"/>
            </w:rPr>
          </w:pPr>
          <w:hyperlink w:anchor="_Toc114671031" w:history="1">
            <w:r w:rsidR="002121E0" w:rsidRPr="006E2D83">
              <w:rPr>
                <w:rStyle w:val="Hyperlink"/>
                <w:rFonts w:ascii="Times New Roman" w:hAnsi="Times New Roman"/>
                <w:noProof/>
                <w:color w:val="000000" w:themeColor="text1"/>
              </w:rPr>
              <w:t>Table S6. Comparison between methylphenidate non-users and methylphenidate long-term/short-term users</w:t>
            </w:r>
            <w:r w:rsidR="002121E0" w:rsidRPr="006E2D83">
              <w:rPr>
                <w:noProof/>
                <w:webHidden/>
                <w:color w:val="000000" w:themeColor="text1"/>
              </w:rPr>
              <w:tab/>
            </w:r>
            <w:r w:rsidR="002121E0" w:rsidRPr="006E2D83">
              <w:rPr>
                <w:noProof/>
                <w:webHidden/>
                <w:color w:val="000000" w:themeColor="text1"/>
              </w:rPr>
              <w:fldChar w:fldCharType="begin"/>
            </w:r>
            <w:r w:rsidR="002121E0" w:rsidRPr="006E2D83">
              <w:rPr>
                <w:noProof/>
                <w:webHidden/>
                <w:color w:val="000000" w:themeColor="text1"/>
              </w:rPr>
              <w:instrText xml:space="preserve"> PAGEREF _Toc114671031 \h </w:instrText>
            </w:r>
            <w:r w:rsidR="002121E0" w:rsidRPr="006E2D83">
              <w:rPr>
                <w:noProof/>
                <w:webHidden/>
                <w:color w:val="000000" w:themeColor="text1"/>
              </w:rPr>
            </w:r>
            <w:r w:rsidR="002121E0" w:rsidRPr="006E2D83">
              <w:rPr>
                <w:noProof/>
                <w:webHidden/>
                <w:color w:val="000000" w:themeColor="text1"/>
              </w:rPr>
              <w:fldChar w:fldCharType="separate"/>
            </w:r>
            <w:r w:rsidR="002121E0" w:rsidRPr="006E2D83">
              <w:rPr>
                <w:noProof/>
                <w:webHidden/>
                <w:color w:val="000000" w:themeColor="text1"/>
              </w:rPr>
              <w:t>21</w:t>
            </w:r>
            <w:r w:rsidR="002121E0" w:rsidRPr="006E2D83">
              <w:rPr>
                <w:noProof/>
                <w:webHidden/>
                <w:color w:val="000000" w:themeColor="text1"/>
              </w:rPr>
              <w:fldChar w:fldCharType="end"/>
            </w:r>
          </w:hyperlink>
        </w:p>
        <w:p w14:paraId="55716A6E" w14:textId="4BB3206F" w:rsidR="00E362E4" w:rsidRPr="006E2D83" w:rsidRDefault="00E362E4" w:rsidP="002121E0">
          <w:pPr>
            <w:spacing w:line="480" w:lineRule="auto"/>
            <w:rPr>
              <w:rFonts w:ascii="Times New Roman" w:hAnsi="Times New Roman" w:cs="Times New Roman"/>
              <w:color w:val="000000" w:themeColor="text1"/>
              <w:sz w:val="28"/>
              <w:szCs w:val="24"/>
            </w:rPr>
          </w:pPr>
          <w:r w:rsidRPr="006E2D83">
            <w:rPr>
              <w:rFonts w:ascii="Times New Roman" w:hAnsi="Times New Roman" w:cs="Times New Roman"/>
              <w:b/>
              <w:bCs/>
              <w:color w:val="000000" w:themeColor="text1"/>
              <w:sz w:val="24"/>
              <w:szCs w:val="24"/>
              <w:lang w:val="ko-KR"/>
            </w:rPr>
            <w:fldChar w:fldCharType="end"/>
          </w:r>
        </w:p>
      </w:sdtContent>
    </w:sdt>
    <w:p w14:paraId="55716A6F" w14:textId="77777777" w:rsidR="00E362E4" w:rsidRPr="006E2D83" w:rsidRDefault="00E362E4" w:rsidP="002121E0">
      <w:pPr>
        <w:spacing w:line="480" w:lineRule="auto"/>
        <w:rPr>
          <w:rFonts w:ascii="Times New Roman" w:hAnsi="Times New Roman" w:cs="Times New Roman"/>
          <w:color w:val="000000" w:themeColor="text1"/>
          <w:sz w:val="28"/>
          <w:szCs w:val="24"/>
        </w:rPr>
        <w:sectPr w:rsidR="00E362E4" w:rsidRPr="006E2D83" w:rsidSect="006E2D83">
          <w:type w:val="continuous"/>
          <w:pgSz w:w="12240" w:h="15840"/>
          <w:pgMar w:top="1440" w:right="1440" w:bottom="1440" w:left="1440" w:header="708" w:footer="708" w:gutter="0"/>
          <w:cols w:space="708"/>
          <w:docGrid w:linePitch="360"/>
        </w:sectPr>
      </w:pPr>
    </w:p>
    <w:p w14:paraId="0189E8BF" w14:textId="34F626ED" w:rsidR="00E25A09" w:rsidRPr="006E2D83" w:rsidRDefault="00CB14A3" w:rsidP="00CB14A3">
      <w:pPr>
        <w:pStyle w:val="Heading1"/>
        <w:spacing w:line="360" w:lineRule="auto"/>
        <w:rPr>
          <w:rFonts w:ascii="Times New Roman" w:hAnsi="Times New Roman" w:cs="Times New Roman"/>
          <w:color w:val="000000" w:themeColor="text1"/>
          <w:sz w:val="24"/>
        </w:rPr>
      </w:pPr>
      <w:bookmarkStart w:id="0" w:name="_Toc114671023"/>
      <w:r w:rsidRPr="006E2D83">
        <w:rPr>
          <w:rFonts w:ascii="Times New Roman" w:hAnsi="Times New Roman" w:cs="Times New Roman"/>
          <w:color w:val="000000" w:themeColor="text1"/>
          <w:sz w:val="24"/>
        </w:rPr>
        <w:t>Figure S1. Flowchart of the study population investigating the incidence of conduct disorder and ODD</w:t>
      </w:r>
      <w:bookmarkEnd w:id="0"/>
    </w:p>
    <w:p w14:paraId="44405F08" w14:textId="2327B3FA" w:rsidR="00CB14A3" w:rsidRPr="006E2D83" w:rsidRDefault="00E06B04" w:rsidP="00CB14A3">
      <w:pPr>
        <w:rPr>
          <w:color w:val="000000" w:themeColor="text1"/>
        </w:rPr>
        <w:sectPr w:rsidR="00CB14A3" w:rsidRPr="006E2D83" w:rsidSect="006E2D83">
          <w:type w:val="continuous"/>
          <w:pgSz w:w="15840" w:h="12240" w:orient="landscape"/>
          <w:pgMar w:top="1440" w:right="1440" w:bottom="1440" w:left="1440" w:header="708" w:footer="708" w:gutter="0"/>
          <w:cols w:space="708"/>
          <w:docGrid w:linePitch="360"/>
        </w:sectPr>
      </w:pPr>
      <w:r w:rsidRPr="006E2D83">
        <w:rPr>
          <w:noProof/>
          <w:color w:val="000000" w:themeColor="text1"/>
          <w:lang w:val="en-IN" w:eastAsia="en-IN"/>
        </w:rPr>
        <w:drawing>
          <wp:inline distT="0" distB="0" distL="0" distR="0" wp14:anchorId="45304B5F" wp14:editId="72A6E627">
            <wp:extent cx="8229600" cy="4274185"/>
            <wp:effectExtent l="0" t="0" r="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10"/>
                    <a:stretch>
                      <a:fillRect/>
                    </a:stretch>
                  </pic:blipFill>
                  <pic:spPr>
                    <a:xfrm>
                      <a:off x="0" y="0"/>
                      <a:ext cx="8229600" cy="4274185"/>
                    </a:xfrm>
                    <a:prstGeom prst="rect">
                      <a:avLst/>
                    </a:prstGeom>
                  </pic:spPr>
                </pic:pic>
              </a:graphicData>
            </a:graphic>
          </wp:inline>
        </w:drawing>
      </w:r>
    </w:p>
    <w:p w14:paraId="64238157" w14:textId="55F80459" w:rsidR="00CB14A3" w:rsidRPr="006E2D83" w:rsidRDefault="00CB14A3" w:rsidP="00CB14A3">
      <w:pPr>
        <w:pStyle w:val="Heading1"/>
        <w:spacing w:line="360" w:lineRule="auto"/>
        <w:rPr>
          <w:rFonts w:ascii="Times New Roman" w:hAnsi="Times New Roman" w:cs="Times New Roman"/>
          <w:color w:val="000000" w:themeColor="text1"/>
          <w:sz w:val="24"/>
        </w:rPr>
      </w:pPr>
      <w:bookmarkStart w:id="1" w:name="_Toc114671024"/>
      <w:r w:rsidRPr="006E2D83">
        <w:rPr>
          <w:rFonts w:ascii="Times New Roman" w:hAnsi="Times New Roman" w:cs="Times New Roman"/>
          <w:color w:val="000000" w:themeColor="text1"/>
          <w:sz w:val="24"/>
        </w:rPr>
        <w:t>Figure S2. Flowchart of the study population investigating the incidence of psychotic disorder</w:t>
      </w:r>
      <w:bookmarkEnd w:id="1"/>
    </w:p>
    <w:p w14:paraId="37BFD916" w14:textId="33644CBA" w:rsidR="00CB14A3" w:rsidRPr="006E2D83" w:rsidRDefault="00E06B04" w:rsidP="00CB14A3">
      <w:pPr>
        <w:rPr>
          <w:color w:val="000000" w:themeColor="text1"/>
        </w:rPr>
      </w:pPr>
      <w:r w:rsidRPr="006E2D83">
        <w:rPr>
          <w:noProof/>
          <w:color w:val="000000" w:themeColor="text1"/>
          <w:lang w:val="en-IN" w:eastAsia="en-IN"/>
        </w:rPr>
        <w:drawing>
          <wp:inline distT="0" distB="0" distL="0" distR="0" wp14:anchorId="29E047A0" wp14:editId="08DC7C87">
            <wp:extent cx="8229600" cy="427418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11"/>
                    <a:stretch>
                      <a:fillRect/>
                    </a:stretch>
                  </pic:blipFill>
                  <pic:spPr>
                    <a:xfrm>
                      <a:off x="0" y="0"/>
                      <a:ext cx="8229600" cy="4274185"/>
                    </a:xfrm>
                    <a:prstGeom prst="rect">
                      <a:avLst/>
                    </a:prstGeom>
                  </pic:spPr>
                </pic:pic>
              </a:graphicData>
            </a:graphic>
          </wp:inline>
        </w:drawing>
      </w:r>
    </w:p>
    <w:p w14:paraId="4B79F9F7" w14:textId="77777777" w:rsidR="00CB14A3" w:rsidRPr="006E2D83" w:rsidRDefault="00CB14A3" w:rsidP="00CB14A3">
      <w:pPr>
        <w:rPr>
          <w:color w:val="000000" w:themeColor="text1"/>
        </w:rPr>
        <w:sectPr w:rsidR="00CB14A3" w:rsidRPr="006E2D83" w:rsidSect="006E2D83">
          <w:type w:val="continuous"/>
          <w:pgSz w:w="15840" w:h="12240" w:orient="landscape"/>
          <w:pgMar w:top="1440" w:right="1440" w:bottom="1440" w:left="1440" w:header="708" w:footer="708" w:gutter="0"/>
          <w:cols w:space="708"/>
          <w:docGrid w:linePitch="360"/>
        </w:sectPr>
      </w:pPr>
    </w:p>
    <w:p w14:paraId="0349DE35" w14:textId="77777777" w:rsidR="00830FCD" w:rsidRPr="006E2D83" w:rsidRDefault="00CB14A3" w:rsidP="00CB14A3">
      <w:pPr>
        <w:pStyle w:val="Heading1"/>
        <w:spacing w:line="360" w:lineRule="auto"/>
        <w:rPr>
          <w:rFonts w:ascii="Times New Roman" w:hAnsi="Times New Roman" w:cs="Times New Roman"/>
          <w:color w:val="000000" w:themeColor="text1"/>
          <w:sz w:val="24"/>
        </w:rPr>
      </w:pPr>
      <w:bookmarkStart w:id="2" w:name="_Toc114671025"/>
      <w:r w:rsidRPr="006E2D83">
        <w:rPr>
          <w:rFonts w:ascii="Times New Roman" w:hAnsi="Times New Roman" w:cs="Times New Roman"/>
          <w:color w:val="000000" w:themeColor="text1"/>
          <w:sz w:val="24"/>
        </w:rPr>
        <w:t>Figure S3. Absolute standardized mean differences before and after propensity score matching in the primary analysis. A, standardized mean differences when outcome is depressive disorder. B, standardized mean differences when outcome is conduct disorder and ODD. C, standardized mean differences when outcome is psychotic disorder.</w:t>
      </w:r>
      <w:bookmarkEnd w:id="2"/>
    </w:p>
    <w:p w14:paraId="1D39CEB5" w14:textId="2FBEA9E0" w:rsidR="00CB14A3" w:rsidRPr="006E2D83" w:rsidRDefault="008A2A5E" w:rsidP="00910A86">
      <w:pPr>
        <w:rPr>
          <w:color w:val="000000" w:themeColor="text1"/>
        </w:rPr>
        <w:sectPr w:rsidR="00CB14A3" w:rsidRPr="006E2D83" w:rsidSect="006E2D83">
          <w:type w:val="continuous"/>
          <w:pgSz w:w="15840" w:h="12240" w:orient="landscape"/>
          <w:pgMar w:top="1440" w:right="1440" w:bottom="1440" w:left="1440" w:header="708" w:footer="708" w:gutter="0"/>
          <w:cols w:space="708"/>
          <w:docGrid w:linePitch="360"/>
        </w:sectPr>
      </w:pPr>
      <w:r w:rsidRPr="006E2D83">
        <w:rPr>
          <w:noProof/>
          <w:color w:val="000000" w:themeColor="text1"/>
          <w:lang w:val="en-IN" w:eastAsia="en-IN"/>
        </w:rPr>
        <w:drawing>
          <wp:inline distT="0" distB="0" distL="0" distR="0" wp14:anchorId="2E52A90B" wp14:editId="4FDAB813">
            <wp:extent cx="7291449" cy="4761946"/>
            <wp:effectExtent l="0" t="0" r="5080" b="63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03799" cy="4770011"/>
                    </a:xfrm>
                    <a:prstGeom prst="rect">
                      <a:avLst/>
                    </a:prstGeom>
                    <a:noFill/>
                    <a:ln>
                      <a:noFill/>
                    </a:ln>
                  </pic:spPr>
                </pic:pic>
              </a:graphicData>
            </a:graphic>
          </wp:inline>
        </w:drawing>
      </w:r>
      <w:r w:rsidRPr="006E2D83">
        <w:rPr>
          <w:rFonts w:ascii="Calibri" w:hAnsi="Calibri" w:cs="Calibri"/>
          <w:color w:val="000000" w:themeColor="text1"/>
          <w:shd w:val="clear" w:color="auto" w:fill="FFFFFF"/>
        </w:rPr>
        <w:br/>
      </w:r>
    </w:p>
    <w:p w14:paraId="07BD2D69" w14:textId="0290284C" w:rsidR="002D3116" w:rsidRPr="006E2D83" w:rsidRDefault="00CB14A3" w:rsidP="002D3116">
      <w:pPr>
        <w:pStyle w:val="Heading1"/>
        <w:spacing w:line="360" w:lineRule="auto"/>
        <w:rPr>
          <w:rFonts w:ascii="Times New Roman" w:hAnsi="Times New Roman" w:cs="Times New Roman"/>
          <w:color w:val="000000" w:themeColor="text1"/>
          <w:sz w:val="24"/>
        </w:rPr>
      </w:pPr>
      <w:bookmarkStart w:id="3" w:name="_Toc114671026"/>
      <w:r w:rsidRPr="006E2D83">
        <w:rPr>
          <w:rFonts w:ascii="Times New Roman" w:hAnsi="Times New Roman" w:cs="Times New Roman"/>
          <w:color w:val="000000" w:themeColor="text1"/>
          <w:sz w:val="24"/>
        </w:rPr>
        <w:t xml:space="preserve">Figure S4. Absolute standardized mean differences before and after propensity score matching in the </w:t>
      </w:r>
      <w:r w:rsidR="002D3116" w:rsidRPr="006E2D83">
        <w:rPr>
          <w:rFonts w:ascii="Times New Roman" w:hAnsi="Times New Roman" w:cs="Times New Roman"/>
          <w:color w:val="000000" w:themeColor="text1"/>
          <w:sz w:val="24"/>
        </w:rPr>
        <w:t xml:space="preserve">all settings of </w:t>
      </w:r>
      <w:r w:rsidRPr="006E2D83">
        <w:rPr>
          <w:rFonts w:ascii="Times New Roman" w:hAnsi="Times New Roman" w:cs="Times New Roman"/>
          <w:color w:val="000000" w:themeColor="text1"/>
          <w:sz w:val="24"/>
        </w:rPr>
        <w:t>sensitivity analysis.</w:t>
      </w:r>
      <w:bookmarkEnd w:id="3"/>
    </w:p>
    <w:p w14:paraId="72A3D302" w14:textId="1BF29795" w:rsidR="00453B87" w:rsidRPr="006E2D83" w:rsidRDefault="003D2E09" w:rsidP="00453B87">
      <w:pPr>
        <w:rPr>
          <w:color w:val="000000" w:themeColor="text1"/>
        </w:rPr>
      </w:pPr>
      <w:r w:rsidRPr="006E2D83">
        <w:rPr>
          <w:rFonts w:ascii="Calibri" w:hAnsi="Calibri" w:cs="Calibri"/>
          <w:noProof/>
          <w:color w:val="000000" w:themeColor="text1"/>
          <w:shd w:val="clear" w:color="auto" w:fill="FFFFFF"/>
          <w:lang w:val="en-IN" w:eastAsia="en-IN"/>
        </w:rPr>
        <w:drawing>
          <wp:inline distT="0" distB="0" distL="0" distR="0" wp14:anchorId="0BE2E427" wp14:editId="599A9FD5">
            <wp:extent cx="5747385" cy="6650355"/>
            <wp:effectExtent l="0" t="0" r="571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47385" cy="6650355"/>
                    </a:xfrm>
                    <a:prstGeom prst="rect">
                      <a:avLst/>
                    </a:prstGeom>
                    <a:noFill/>
                    <a:ln>
                      <a:noFill/>
                    </a:ln>
                  </pic:spPr>
                </pic:pic>
              </a:graphicData>
            </a:graphic>
          </wp:inline>
        </w:drawing>
      </w:r>
      <w:r w:rsidRPr="006E2D83">
        <w:rPr>
          <w:rFonts w:ascii="Calibri" w:hAnsi="Calibri" w:cs="Calibri"/>
          <w:color w:val="000000" w:themeColor="text1"/>
          <w:shd w:val="clear" w:color="auto" w:fill="FFFFFF"/>
        </w:rPr>
        <w:br/>
      </w:r>
      <w:r w:rsidR="00463611" w:rsidRPr="006E2D83">
        <w:rPr>
          <w:rFonts w:ascii="Calibri" w:hAnsi="Calibri" w:cs="Calibri"/>
          <w:color w:val="000000" w:themeColor="text1"/>
          <w:shd w:val="clear" w:color="auto" w:fill="FFFFFF"/>
        </w:rPr>
        <w:br/>
      </w:r>
    </w:p>
    <w:p w14:paraId="0F74D74D" w14:textId="6364257E" w:rsidR="00C8581A" w:rsidRPr="006E2D83" w:rsidRDefault="00C8581A" w:rsidP="002D3116">
      <w:pPr>
        <w:jc w:val="center"/>
        <w:rPr>
          <w:color w:val="000000" w:themeColor="text1"/>
        </w:rPr>
        <w:sectPr w:rsidR="00C8581A" w:rsidRPr="006E2D83" w:rsidSect="006E2D83">
          <w:type w:val="continuous"/>
          <w:pgSz w:w="12240" w:h="15840"/>
          <w:pgMar w:top="1440" w:right="1440" w:bottom="1440" w:left="1440" w:header="708" w:footer="708" w:gutter="0"/>
          <w:cols w:space="708"/>
          <w:docGrid w:linePitch="360"/>
        </w:sectPr>
      </w:pPr>
    </w:p>
    <w:p w14:paraId="56BBBF67" w14:textId="6C9669BA" w:rsidR="00124819" w:rsidRPr="006E2D83" w:rsidRDefault="00124819" w:rsidP="003129E2">
      <w:pPr>
        <w:rPr>
          <w:rFonts w:ascii="Times New Roman" w:hAnsi="Times New Roman" w:cs="Times New Roman"/>
          <w:color w:val="000000" w:themeColor="text1"/>
          <w:sz w:val="24"/>
        </w:rPr>
      </w:pPr>
      <w:r w:rsidRPr="006E2D83">
        <w:rPr>
          <w:rFonts w:ascii="Times New Roman" w:hAnsi="Times New Roman" w:cs="Times New Roman"/>
          <w:color w:val="000000" w:themeColor="text1"/>
          <w:sz w:val="24"/>
        </w:rPr>
        <w:t>Table S1. Standardized OMOP code list used in the cohort definition</w:t>
      </w:r>
    </w:p>
    <w:tbl>
      <w:tblPr>
        <w:tblStyle w:val="TableGrid"/>
        <w:tblW w:w="0" w:type="auto"/>
        <w:tblLayout w:type="fixed"/>
        <w:tblLook w:val="0420" w:firstRow="1" w:lastRow="0" w:firstColumn="0" w:lastColumn="0" w:noHBand="0" w:noVBand="1"/>
      </w:tblPr>
      <w:tblGrid>
        <w:gridCol w:w="2263"/>
        <w:gridCol w:w="1560"/>
        <w:gridCol w:w="9072"/>
      </w:tblGrid>
      <w:tr w:rsidR="006E2D83" w:rsidRPr="006E2D83" w14:paraId="1A16AEE7" w14:textId="77777777" w:rsidTr="00A6186F">
        <w:trPr>
          <w:trHeight w:val="333"/>
        </w:trPr>
        <w:tc>
          <w:tcPr>
            <w:tcW w:w="2263" w:type="dxa"/>
            <w:hideMark/>
          </w:tcPr>
          <w:p w14:paraId="7BAAC042" w14:textId="77777777" w:rsidR="00124819" w:rsidRPr="006E2D83" w:rsidRDefault="00124819" w:rsidP="00A6186F">
            <w:pPr>
              <w:pStyle w:val="NoSpacing"/>
              <w:rPr>
                <w:rFonts w:ascii="Times New Roman" w:hAnsi="Times New Roman" w:cs="Times New Roman"/>
                <w:b/>
                <w:bCs/>
                <w:color w:val="000000" w:themeColor="text1"/>
                <w:sz w:val="24"/>
                <w:szCs w:val="24"/>
              </w:rPr>
            </w:pPr>
            <w:r w:rsidRPr="006E2D83">
              <w:rPr>
                <w:rFonts w:ascii="Times New Roman" w:hAnsi="Times New Roman" w:cs="Times New Roman"/>
                <w:b/>
                <w:bCs/>
                <w:color w:val="000000" w:themeColor="text1"/>
                <w:sz w:val="24"/>
                <w:szCs w:val="24"/>
              </w:rPr>
              <w:t>Variables</w:t>
            </w:r>
          </w:p>
        </w:tc>
        <w:tc>
          <w:tcPr>
            <w:tcW w:w="1560" w:type="dxa"/>
            <w:hideMark/>
          </w:tcPr>
          <w:p w14:paraId="609EAF1E" w14:textId="77777777" w:rsidR="00124819" w:rsidRPr="006E2D83" w:rsidRDefault="00124819" w:rsidP="00A6186F">
            <w:pPr>
              <w:pStyle w:val="NoSpacing"/>
              <w:rPr>
                <w:rFonts w:ascii="Times New Roman" w:hAnsi="Times New Roman" w:cs="Times New Roman"/>
                <w:b/>
                <w:bCs/>
                <w:color w:val="000000" w:themeColor="text1"/>
                <w:sz w:val="24"/>
                <w:szCs w:val="24"/>
              </w:rPr>
            </w:pPr>
            <w:r w:rsidRPr="006E2D83">
              <w:rPr>
                <w:rFonts w:ascii="Times New Roman" w:hAnsi="Times New Roman" w:cs="Times New Roman"/>
                <w:b/>
                <w:bCs/>
                <w:color w:val="000000" w:themeColor="text1"/>
                <w:sz w:val="24"/>
                <w:szCs w:val="24"/>
              </w:rPr>
              <w:t>Vocabulary</w:t>
            </w:r>
          </w:p>
        </w:tc>
        <w:tc>
          <w:tcPr>
            <w:tcW w:w="9072" w:type="dxa"/>
            <w:hideMark/>
          </w:tcPr>
          <w:p w14:paraId="42B0F794" w14:textId="77777777" w:rsidR="00124819" w:rsidRPr="006E2D83" w:rsidRDefault="00124819" w:rsidP="00A6186F">
            <w:pPr>
              <w:pStyle w:val="NoSpacing"/>
              <w:rPr>
                <w:rFonts w:ascii="Times New Roman" w:hAnsi="Times New Roman" w:cs="Times New Roman"/>
                <w:b/>
                <w:bCs/>
                <w:color w:val="000000" w:themeColor="text1"/>
                <w:sz w:val="24"/>
                <w:szCs w:val="24"/>
              </w:rPr>
            </w:pPr>
            <w:r w:rsidRPr="006E2D83">
              <w:rPr>
                <w:rFonts w:ascii="Times New Roman" w:hAnsi="Times New Roman" w:cs="Times New Roman"/>
                <w:b/>
                <w:bCs/>
                <w:color w:val="000000" w:themeColor="text1"/>
                <w:sz w:val="24"/>
                <w:szCs w:val="24"/>
              </w:rPr>
              <w:t>OMOP Vocabulary Codes</w:t>
            </w:r>
          </w:p>
        </w:tc>
      </w:tr>
      <w:tr w:rsidR="006E2D83" w:rsidRPr="006E2D83" w14:paraId="1DB4FB48" w14:textId="77777777" w:rsidTr="00A6186F">
        <w:trPr>
          <w:trHeight w:val="354"/>
        </w:trPr>
        <w:tc>
          <w:tcPr>
            <w:tcW w:w="2263" w:type="dxa"/>
            <w:hideMark/>
          </w:tcPr>
          <w:p w14:paraId="734087F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Attention-deficit/hyperactivity disorder</w:t>
            </w:r>
          </w:p>
        </w:tc>
        <w:tc>
          <w:tcPr>
            <w:tcW w:w="1560" w:type="dxa"/>
            <w:hideMark/>
          </w:tcPr>
          <w:p w14:paraId="0DADFE5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hideMark/>
          </w:tcPr>
          <w:p w14:paraId="6702BB7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5765796 (Attention deficit hyperactivity disorder, inattentive presentation),</w:t>
            </w:r>
          </w:p>
          <w:p w14:paraId="6EDE09E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4525 (Attention deficit hyperactivity disorder, predominantly hyperactive impulsive type in remission),</w:t>
            </w:r>
          </w:p>
          <w:p w14:paraId="573009E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2517 (Attention deficit hyperactivity disorder, predominantly inattentive type in remission),</w:t>
            </w:r>
          </w:p>
          <w:p w14:paraId="68F8313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962 (Attention deficit hyperactivity disorder, predominantly hyperactive impulsive type),</w:t>
            </w:r>
          </w:p>
          <w:p w14:paraId="1485E0F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9904 (Attention deficit hyperactivity disorder, combined type),</w:t>
            </w:r>
          </w:p>
          <w:p w14:paraId="6F13CAC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9353 (Attention deficit hyperactivity disorder, predominantly inattentive type),</w:t>
            </w:r>
          </w:p>
          <w:p w14:paraId="655721D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9391 (Undifferentiated attention deficit disorder),</w:t>
            </w:r>
          </w:p>
          <w:p w14:paraId="5AB9FE2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7120 (Disorders of attention and motor control),</w:t>
            </w:r>
          </w:p>
          <w:p w14:paraId="2C58488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1692 (Deficits in attention motor control and perception),</w:t>
            </w:r>
          </w:p>
          <w:p w14:paraId="51E44B5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0086 (Child attention deficit disorder),</w:t>
            </w:r>
          </w:p>
          <w:p w14:paraId="3E2C68E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8409 (Attention deficit hyperactivity disorder),</w:t>
            </w:r>
          </w:p>
          <w:p w14:paraId="48C16D9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8132 (Hyperkinetic conduct disorder),</w:t>
            </w:r>
          </w:p>
          <w:p w14:paraId="3F96F80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7261 (Hyperkinesis with developmental delay)</w:t>
            </w:r>
          </w:p>
        </w:tc>
      </w:tr>
      <w:tr w:rsidR="006E2D83" w:rsidRPr="006E2D83" w14:paraId="78856777" w14:textId="77777777" w:rsidTr="00A6186F">
        <w:trPr>
          <w:trHeight w:val="333"/>
        </w:trPr>
        <w:tc>
          <w:tcPr>
            <w:tcW w:w="2263" w:type="dxa"/>
          </w:tcPr>
          <w:p w14:paraId="4318C67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Depressive disorder</w:t>
            </w:r>
          </w:p>
        </w:tc>
        <w:tc>
          <w:tcPr>
            <w:tcW w:w="1560" w:type="dxa"/>
          </w:tcPr>
          <w:p w14:paraId="288347E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tcPr>
          <w:p w14:paraId="4F6A665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5757213 (Depressive disorder in mother complicating childbirth)</w:t>
            </w:r>
          </w:p>
          <w:p w14:paraId="3FE540B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5757196 (Major depressive disorder in mother complicating pregnancy)</w:t>
            </w:r>
          </w:p>
          <w:p w14:paraId="58F0AB4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5757195 (Major depressive disorder in mother complicating childbirth)</w:t>
            </w:r>
          </w:p>
          <w:p w14:paraId="23E6E9B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13499 (Recurrent major depressive episodes, in remission)</w:t>
            </w:r>
          </w:p>
          <w:p w14:paraId="6CA0795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6193 (Antenatal depression)</w:t>
            </w:r>
          </w:p>
          <w:p w14:paraId="635C5F2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5669 ([X]Recurrent major depressive episodes, severe, with psychosis, psychosis in remission)</w:t>
            </w:r>
          </w:p>
          <w:p w14:paraId="69BBB6A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5668 ([X]Single major depressive episode, severe, with psychosis, psychosis in remission)</w:t>
            </w:r>
          </w:p>
          <w:p w14:paraId="615A3FA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5550 (Single major depressive episode, in remission)</w:t>
            </w:r>
          </w:p>
          <w:p w14:paraId="5E493C4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5549 (Recurrent major depressive episodes, in partial remission)</w:t>
            </w:r>
          </w:p>
          <w:p w14:paraId="3A9AD36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805542 (Recurrent major depressive episodes, severe)</w:t>
            </w:r>
          </w:p>
          <w:p w14:paraId="60ADCFB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2943 (Depressive disorder in remission)</w:t>
            </w:r>
          </w:p>
          <w:p w14:paraId="0705A40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2720 (Severe seasonal affective disorder)</w:t>
            </w:r>
          </w:p>
          <w:p w14:paraId="7E7160A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2518 (Adjustment disorder with depressed mood in remission)</w:t>
            </w:r>
          </w:p>
          <w:p w14:paraId="5E95B98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31624 (Severe recurrent major depression)</w:t>
            </w:r>
          </w:p>
          <w:p w14:paraId="30FBB91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20483 (Reactive depressive psychosis, single episode)</w:t>
            </w:r>
          </w:p>
          <w:p w14:paraId="43F7F4D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72722 (Severe major depression)</w:t>
            </w:r>
          </w:p>
          <w:p w14:paraId="1A793F1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72411 (Severe major depression, single episode)</w:t>
            </w:r>
          </w:p>
          <w:p w14:paraId="387529E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736 (Mood disorder with depressive symptoms caused by synthetic cathinone)</w:t>
            </w:r>
          </w:p>
          <w:p w14:paraId="01D605C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604 (Mood disorder with depressive symptoms caused by dissociative drug)</w:t>
            </w:r>
          </w:p>
          <w:p w14:paraId="0AA92C6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601 (Mood disorder with depressive symptoms caused by ecstasy type drug)</w:t>
            </w:r>
          </w:p>
          <w:p w14:paraId="1718C48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99 (Mood disorder with depressive symptoms caused by volatile inhalant)</w:t>
            </w:r>
          </w:p>
          <w:p w14:paraId="2C387BD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96 (Mood disorder with depressive symptoms caused by hallucinogen)</w:t>
            </w:r>
          </w:p>
          <w:p w14:paraId="0DF323D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90 (Mood disorder with depressive symptoms caused by stimulant)</w:t>
            </w:r>
          </w:p>
          <w:p w14:paraId="43B374B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84 (Mood disorder with depressive symptoms caused by opioid)</w:t>
            </w:r>
          </w:p>
          <w:p w14:paraId="5691851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4817 (Postpartum major depression in remission)</w:t>
            </w:r>
          </w:p>
          <w:p w14:paraId="27AC3F4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81798 (Chronic depressive personality disorder)</w:t>
            </w:r>
          </w:p>
          <w:p w14:paraId="1603E11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312479 (Antenatal depression)</w:t>
            </w:r>
          </w:p>
          <w:p w14:paraId="2DDF94A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309680 (Depressive disorder caused by methamphetamine)</w:t>
            </w:r>
          </w:p>
          <w:p w14:paraId="7556042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209503 (Depressive disorder caused by amphetamine)</w:t>
            </w:r>
          </w:p>
          <w:p w14:paraId="7FEA75A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7211 (Mood disorder with depressive symptoms caused by sedative)</w:t>
            </w:r>
          </w:p>
          <w:p w14:paraId="60B0831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1697 (Major depression with psychotic features)</w:t>
            </w:r>
          </w:p>
          <w:p w14:paraId="6EA1500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38 (Mood disorder with depressive symptoms caused by cocaine)</w:t>
            </w:r>
          </w:p>
          <w:p w14:paraId="3D8844D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29 (Mood disorder with depressive symptoms caused by anxiolytic)</w:t>
            </w:r>
          </w:p>
          <w:p w14:paraId="2FC5780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28 (Mood disorder with depressive symptoms caused by hypnotic)</w:t>
            </w:r>
          </w:p>
          <w:p w14:paraId="459A2D1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952 (Mood disorder with mixed manic and depressive symptoms caused by alcohol)</w:t>
            </w:r>
          </w:p>
          <w:p w14:paraId="46C0739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950 (Mood disorder with depressive symptoms caused by alcohol)</w:t>
            </w:r>
          </w:p>
          <w:p w14:paraId="601F567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054 (Severe major depressive disorder co-occurrent with anxiety single episode)</w:t>
            </w:r>
          </w:p>
          <w:p w14:paraId="2D44578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053 (Moderate major depressive disorder co-occurrent with anxiety single episode)</w:t>
            </w:r>
          </w:p>
          <w:p w14:paraId="31DE1F5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052 (Mild major depressive disorder co-occurrent with anxiety single episode)</w:t>
            </w:r>
          </w:p>
          <w:p w14:paraId="31655C3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018656 (Depressive disorder in mother complicating pregnancy)</w:t>
            </w:r>
          </w:p>
          <w:p w14:paraId="1890983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016718 (Acute depression)</w:t>
            </w:r>
          </w:p>
          <w:p w14:paraId="7E2CE3E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7389 (Moderately severe major depression single episode)</w:t>
            </w:r>
          </w:p>
          <w:p w14:paraId="1B2EFD6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7092 (Moderately severe depression)</w:t>
            </w:r>
          </w:p>
          <w:p w14:paraId="74BC9AD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5000 (Minimal major depression)</w:t>
            </w:r>
          </w:p>
          <w:p w14:paraId="028DAB1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4999 (Minimal major depression single episode)</w:t>
            </w:r>
          </w:p>
          <w:p w14:paraId="0FEA2C3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4998 (Moderately severe recurrent major depression)</w:t>
            </w:r>
          </w:p>
          <w:p w14:paraId="25AEE1B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4997 (Minimal recurrent major depression)</w:t>
            </w:r>
          </w:p>
          <w:p w14:paraId="41153E7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4389 (Moderately severe major depression)</w:t>
            </w:r>
          </w:p>
          <w:p w14:paraId="670AE63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3698 (Minimal depression)</w:t>
            </w:r>
          </w:p>
          <w:p w14:paraId="282E137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2668 (Perinatal depression)</w:t>
            </w:r>
          </w:p>
          <w:p w14:paraId="0AAE578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684319 (Adjustment disorder with mixed anxiety and depressed mood)</w:t>
            </w:r>
          </w:p>
          <w:p w14:paraId="5D60F44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5155 (Recurrent major depressive disorder in partial remission co-occurrent with anxiety)</w:t>
            </w:r>
          </w:p>
          <w:p w14:paraId="6B88ACB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5154 (Recurrent major depressive disorder co-occurrent with anxiety in full remission)</w:t>
            </w:r>
          </w:p>
          <w:p w14:paraId="7556257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5153 (Recurrent moderate major depressive disorder co-occurrent with anxiety)</w:t>
            </w:r>
          </w:p>
          <w:p w14:paraId="04E9444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5152 (Recurrent severe major depressive disorder co-occurrent with anxiety)</w:t>
            </w:r>
          </w:p>
          <w:p w14:paraId="03EDABE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5151 (Recurrent mild major depressive disorder co-occurrent with anxiety)</w:t>
            </w:r>
          </w:p>
          <w:p w14:paraId="4FE9127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0109 (Recurrent depression with current moderate episode)</w:t>
            </w:r>
          </w:p>
          <w:p w14:paraId="3B762CA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0108 (Recurrent depression with current severe episode without psychotic features)</w:t>
            </w:r>
          </w:p>
          <w:p w14:paraId="3F9B0EA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10097 (Recurrent depression with current severe episode and psychotic features)</w:t>
            </w:r>
          </w:p>
          <w:p w14:paraId="3A8EFC2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09845 (Reactive depression, first episode)</w:t>
            </w:r>
          </w:p>
          <w:p w14:paraId="1A6C674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09844 (Reactive depression, recurrent)</w:t>
            </w:r>
          </w:p>
          <w:p w14:paraId="4BC37D2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09843 (Reactive depression, single episode)</w:t>
            </w:r>
          </w:p>
          <w:p w14:paraId="25A4A03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09842 (Prolonged single episode of reactive depression)</w:t>
            </w:r>
          </w:p>
          <w:p w14:paraId="37A2A15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09824 (Recurrent reactive depressive episodes, severe, with psychosis)</w:t>
            </w:r>
          </w:p>
          <w:p w14:paraId="751548A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8031 (Mixed anxiety and depressive disorder)</w:t>
            </w:r>
          </w:p>
          <w:p w14:paraId="4C90D64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8029 (Masked depression)</w:t>
            </w:r>
          </w:p>
          <w:p w14:paraId="6B7A4B9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6980 (Generalized neuromuscular exhaustion syndrome)</w:t>
            </w:r>
          </w:p>
          <w:p w14:paraId="4DB3F21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6957 (Mild major depression)</w:t>
            </w:r>
          </w:p>
          <w:p w14:paraId="0B5A782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3687 (Depressive conduct disorder)</w:t>
            </w:r>
          </w:p>
          <w:p w14:paraId="28C135C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3679 (Endogenous depression first episode)</w:t>
            </w:r>
          </w:p>
          <w:p w14:paraId="173A096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2994 (Post-schizophrenic depression)</w:t>
            </w:r>
          </w:p>
          <w:p w14:paraId="2887D85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7337 (Severe major depression without psychotic features)</w:t>
            </w:r>
          </w:p>
          <w:p w14:paraId="7E842BB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4959 (Recurrent major depressive disorder with postpartum onset)</w:t>
            </w:r>
          </w:p>
          <w:p w14:paraId="2F8F0E9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3418 (Major depression single episode, in partial remission)</w:t>
            </w:r>
          </w:p>
          <w:p w14:paraId="1E2E6B9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14692 (Reactive depression)</w:t>
            </w:r>
          </w:p>
          <w:p w14:paraId="75E1C84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8866 (Agitated depression)</w:t>
            </w:r>
          </w:p>
          <w:p w14:paraId="71CC6E5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7951 (Primary dysthymia)</w:t>
            </w:r>
          </w:p>
          <w:p w14:paraId="4AB285E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7111 (Moderate major depression)</w:t>
            </w:r>
          </w:p>
          <w:p w14:paraId="3DC8D27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5966 (Postoperative depression)</w:t>
            </w:r>
          </w:p>
          <w:p w14:paraId="5C3E818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04140 (Recurrent major depressive disorder with atypical features)</w:t>
            </w:r>
          </w:p>
          <w:p w14:paraId="64FD277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9785 (Severe major depression, single episode, with psychotic features, mood-congruent)</w:t>
            </w:r>
          </w:p>
          <w:p w14:paraId="5EE0A66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7238 (Major depressive disorder, single episode with catatonic features)</w:t>
            </w:r>
          </w:p>
          <w:p w14:paraId="6B5C758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2316 (Recurrent major depression)</w:t>
            </w:r>
          </w:p>
          <w:p w14:paraId="55160AD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2096 (Major depression, single episode)</w:t>
            </w:r>
          </w:p>
          <w:p w14:paraId="49AAE6E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70907 (Major depressive disorder, single episode with melancholic features)</w:t>
            </w:r>
          </w:p>
          <w:p w14:paraId="3C68C4A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69493 (Major depression in full remission)</w:t>
            </w:r>
          </w:p>
          <w:p w14:paraId="1A4CC58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63770 (Secondary dysthymia late onset)</w:t>
            </w:r>
          </w:p>
          <w:p w14:paraId="0E42D93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63748 (Recurrent major depression in full remission)</w:t>
            </w:r>
          </w:p>
          <w:p w14:paraId="3593A83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0023 (Severe major depression with psychotic features)</w:t>
            </w:r>
          </w:p>
          <w:p w14:paraId="7CA7FC6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43822 (Severe major depression with psychotic features, mood-incongruent)</w:t>
            </w:r>
          </w:p>
          <w:p w14:paraId="538BA3E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43308 (Primary dysthymia early onset)</w:t>
            </w:r>
          </w:p>
          <w:p w14:paraId="2F1BF20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42733 (Premenstrual dysphoric disorder)</w:t>
            </w:r>
          </w:p>
          <w:p w14:paraId="5E21660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39471 (Postpartum depression)</w:t>
            </w:r>
          </w:p>
          <w:p w14:paraId="42536F0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8802 (Mild recurrent major depression)</w:t>
            </w:r>
          </w:p>
          <w:p w14:paraId="15D68B7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6155 (Recurrent brief depressive disorder)</w:t>
            </w:r>
          </w:p>
          <w:p w14:paraId="62B1827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4940 (Schizoaffective disorder, depressive type)</w:t>
            </w:r>
          </w:p>
          <w:p w14:paraId="4EE5E89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4639 (Secondary dysthymia)</w:t>
            </w:r>
          </w:p>
          <w:p w14:paraId="6518C3E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3090 (Menopausal depression)</w:t>
            </w:r>
          </w:p>
          <w:p w14:paraId="021FF64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0023 (Recurrent major depressive disorder with catatonic features)</w:t>
            </w:r>
          </w:p>
          <w:p w14:paraId="1F3772E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05471 (Recurrent major depressive disorder with melancholic features)</w:t>
            </w:r>
          </w:p>
          <w:p w14:paraId="2D3F1C5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7222 (Stuporous depression)</w:t>
            </w:r>
          </w:p>
          <w:p w14:paraId="692E6CE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5680 (Primary dysthymia late onset)</w:t>
            </w:r>
          </w:p>
          <w:p w14:paraId="3515929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5572 (Mild major depression, single episode)</w:t>
            </w:r>
          </w:p>
          <w:p w14:paraId="17A5AA8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81807 (Major depressive disorder, single episode with atypical features)</w:t>
            </w:r>
          </w:p>
          <w:p w14:paraId="498C110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76002 (Major depression in remission)</w:t>
            </w:r>
          </w:p>
          <w:p w14:paraId="1D76096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75329 (Organic mood disorder of depressed type)</w:t>
            </w:r>
          </w:p>
          <w:p w14:paraId="5454197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74987 (Minor depressive disorder)</w:t>
            </w:r>
          </w:p>
          <w:p w14:paraId="39621B5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68858 (Endogenous depression - recurrent)</w:t>
            </w:r>
          </w:p>
          <w:p w14:paraId="03C0818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4805 (Involutional depression)</w:t>
            </w:r>
          </w:p>
          <w:p w14:paraId="0B36ABA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4391 (Major depression, melancholic type)</w:t>
            </w:r>
          </w:p>
          <w:p w14:paraId="4B631C2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4309 (Severe recurrent major depression with psychotic features)</w:t>
            </w:r>
          </w:p>
          <w:p w14:paraId="343CB84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2280 (Major depressive disorder)</w:t>
            </w:r>
          </w:p>
          <w:p w14:paraId="18762BA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1170 (Moderate depression)</w:t>
            </w:r>
          </w:p>
          <w:p w14:paraId="087641F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0047 (Secondary dysthymia early onset)</w:t>
            </w:r>
          </w:p>
          <w:p w14:paraId="3BCCC04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9321 (Severe depression)</w:t>
            </w:r>
          </w:p>
          <w:p w14:paraId="38FA063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9320 (Mild depression)</w:t>
            </w:r>
          </w:p>
          <w:p w14:paraId="6ACD475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8630 (Major depression in partial remission)</w:t>
            </w:r>
          </w:p>
          <w:p w14:paraId="6035D85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5216 (Premenstrual dysphoric disorder in remission)</w:t>
            </w:r>
          </w:p>
          <w:p w14:paraId="0CBAAEB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4233 (Severe major depression with psychotic features, mood-congruent)</w:t>
            </w:r>
          </w:p>
          <w:p w14:paraId="70CDAC7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1454 (Recurrent major depression in partial remission)</w:t>
            </w:r>
          </w:p>
          <w:p w14:paraId="1D5F744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1292 (Severe recurrent major depression with psychotic features, mood-congruent)</w:t>
            </w:r>
          </w:p>
          <w:p w14:paraId="71FDAB0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33073 (Maternity blues)</w:t>
            </w:r>
          </w:p>
          <w:p w14:paraId="2B970B7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29842 (Mild postnatal depression)</w:t>
            </w:r>
          </w:p>
          <w:p w14:paraId="5C9F27C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29184 (Severe postnatal depression)</w:t>
            </w:r>
          </w:p>
          <w:p w14:paraId="60C6A1F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14950 (Endogenous depression)</w:t>
            </w:r>
          </w:p>
          <w:p w14:paraId="3F4046F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3574 (Chronic depression)</w:t>
            </w:r>
          </w:p>
          <w:p w14:paraId="1FEE469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3126 (Drug-induced depressive state)</w:t>
            </w:r>
          </w:p>
          <w:p w14:paraId="1317142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2973 (Postviral depression)</w:t>
            </w:r>
          </w:p>
          <w:p w14:paraId="776CFB5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8302 (Recurrent depression)</w:t>
            </w:r>
          </w:p>
          <w:p w14:paraId="2AF2933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6229 (Early onset dysthymia)</w:t>
            </w:r>
          </w:p>
          <w:p w14:paraId="37068CC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4358 (Chronic recurrent major depressive disorder)</w:t>
            </w:r>
          </w:p>
          <w:p w14:paraId="1152B7E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3584 (Major depressive disorder, single episode with postpartum onset)</w:t>
            </w:r>
          </w:p>
          <w:p w14:paraId="2D66196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2239 (Seasonal affective disorder)</w:t>
            </w:r>
          </w:p>
          <w:p w14:paraId="40EA0B6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77577 (Moderate recurrent major depression)</w:t>
            </w:r>
          </w:p>
          <w:p w14:paraId="6DC4D0C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67409 (Severe major depression, single episode, with psychotic features, mood-incongruent)</w:t>
            </w:r>
          </w:p>
          <w:p w14:paraId="328A320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57218 (Late onset dysthymia)</w:t>
            </w:r>
          </w:p>
          <w:p w14:paraId="7AADA77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9623 (Moderate major depression, single episode)</w:t>
            </w:r>
          </w:p>
          <w:p w14:paraId="72FF065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38252 (O/E - depressed)</w:t>
            </w:r>
          </w:p>
          <w:p w14:paraId="3CA2AD0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34842 (Severe recurrent major depression with psychotic features, mood-incongruent)</w:t>
            </w:r>
          </w:p>
          <w:p w14:paraId="47D5417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31328 (Chronic major depressive disorder, single episode)</w:t>
            </w:r>
          </w:p>
          <w:p w14:paraId="5B3D03C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25677 (Single episode of major depression in full remission)</w:t>
            </w:r>
          </w:p>
          <w:p w14:paraId="4EC63D0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2306 (Adjustment disorder with depressed mood)</w:t>
            </w:r>
          </w:p>
          <w:p w14:paraId="261F688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1534 (Severe major depression, single episode, without psychotic features)</w:t>
            </w:r>
          </w:p>
          <w:p w14:paraId="1DF9744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0698 (Brief depressive adjustment reaction)</w:t>
            </w:r>
          </w:p>
          <w:p w14:paraId="05EED05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0383 (Depressive disorder)</w:t>
            </w:r>
          </w:p>
          <w:p w14:paraId="35BA64F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9259 (Single major depressive episode, severe, with psychosis)</w:t>
            </w:r>
          </w:p>
          <w:p w14:paraId="4ABFC0F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8998 (Recurrent major depressive episodes, mild)</w:t>
            </w:r>
          </w:p>
          <w:p w14:paraId="395A221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8727 (Atypical depressive disorder)</w:t>
            </w:r>
          </w:p>
          <w:p w14:paraId="51DA90D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8406 (Severe major depression, single episode, with psychotic features)</w:t>
            </w:r>
          </w:p>
          <w:p w14:paraId="48F362B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520 (Reactive depressive psychosis)</w:t>
            </w:r>
          </w:p>
          <w:p w14:paraId="3C1E114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220 (Severe recurrent major depression without psychotic features)</w:t>
            </w:r>
          </w:p>
          <w:p w14:paraId="688A40C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4911 (Recurrent major depressive episodes, severe, with psychosis)</w:t>
            </w:r>
          </w:p>
          <w:p w14:paraId="1AE4575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991 (Recurrent major depression in remission)</w:t>
            </w:r>
          </w:p>
          <w:p w14:paraId="44F80CF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751 (Prolonged depressive adjustment reaction)</w:t>
            </w:r>
          </w:p>
          <w:p w14:paraId="7B15F71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440 (Dysthymia)</w:t>
            </w:r>
          </w:p>
          <w:p w14:paraId="14B5BA6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883 (Recurrent major depressive episodes, moderate)</w:t>
            </w:r>
          </w:p>
          <w:p w14:paraId="1ABDA59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285 (Recurrent major depressive episodes)</w:t>
            </w:r>
          </w:p>
        </w:tc>
      </w:tr>
      <w:tr w:rsidR="006E2D83" w:rsidRPr="006E2D83" w14:paraId="7BBF9DBA" w14:textId="77777777" w:rsidTr="00A6186F">
        <w:trPr>
          <w:trHeight w:val="333"/>
        </w:trPr>
        <w:tc>
          <w:tcPr>
            <w:tcW w:w="2263" w:type="dxa"/>
          </w:tcPr>
          <w:p w14:paraId="30DF3E7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Anxiety disorder</w:t>
            </w:r>
          </w:p>
        </w:tc>
        <w:tc>
          <w:tcPr>
            <w:tcW w:w="1560" w:type="dxa"/>
          </w:tcPr>
          <w:p w14:paraId="7F6CF76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tcPr>
          <w:p w14:paraId="125D35B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739 (Obsessive compulsive disorder caused by synthetic cathinone)</w:t>
            </w:r>
          </w:p>
          <w:p w14:paraId="1CE37A6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738 (Anxiety disorder caused by synthetic cathinone)</w:t>
            </w:r>
          </w:p>
          <w:p w14:paraId="5DDB02E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93 (Obsessive compulsive disorder caused by stimulant)</w:t>
            </w:r>
          </w:p>
          <w:p w14:paraId="360C2B9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592 (Anxiety disorder caused by stimulant)</w:t>
            </w:r>
          </w:p>
          <w:p w14:paraId="0BF041F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7777 (Anxiety disorder caused by synthetic cannabinoid)</w:t>
            </w:r>
          </w:p>
          <w:p w14:paraId="1B1FE7A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309777 (Anxiety disorder caused by methamphetamine)</w:t>
            </w:r>
          </w:p>
          <w:p w14:paraId="3207486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9146 (Anxiety disorder caused by opioid)</w:t>
            </w:r>
          </w:p>
          <w:p w14:paraId="5C71D45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3 (Obsessive compulsive disorder caused by psychoactive substance)</w:t>
            </w:r>
          </w:p>
          <w:p w14:paraId="15EAD7A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66 (Anxiety disorder caused by ketamine)</w:t>
            </w:r>
          </w:p>
          <w:p w14:paraId="6D61072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65 (Anxiety disorder caused by dissociative drug)</w:t>
            </w:r>
          </w:p>
          <w:p w14:paraId="3E5C2DF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53 (Anxiety disorder caused by methylenedioxymethamphetamine)</w:t>
            </w:r>
          </w:p>
          <w:p w14:paraId="715B818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40 (Obsessive compulsive disorder caused by cocaine)</w:t>
            </w:r>
          </w:p>
          <w:p w14:paraId="5E85892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09206 (Anxiety disorder caused by drug)</w:t>
            </w:r>
          </w:p>
          <w:p w14:paraId="43EBD7D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8031 (Mixed anxiety and depressive disorder)</w:t>
            </w:r>
          </w:p>
          <w:p w14:paraId="49C3324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77739 (Panic disorder without agoraphobia with moderate panic attacks)</w:t>
            </w:r>
          </w:p>
          <w:p w14:paraId="606DE22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1253 (Panic disorder without agoraphobia with panic attacks in full remission)</w:t>
            </w:r>
          </w:p>
          <w:p w14:paraId="728AE49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19044 (Amphetamine-induced anxiety disorder)</w:t>
            </w:r>
          </w:p>
          <w:p w14:paraId="5571361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18624 (Panic disorder without agoraphobia with mild panic attacks)</w:t>
            </w:r>
          </w:p>
          <w:p w14:paraId="7334450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11231 (Panic disorder without agoraphobia)</w:t>
            </w:r>
          </w:p>
          <w:p w14:paraId="3749EED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06779 (Phencyclidine-induced anxiety disorder)</w:t>
            </w:r>
          </w:p>
          <w:p w14:paraId="2A5DB14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05119 (Panic disorder without agoraphobia with panic attacks in partial remission)</w:t>
            </w:r>
          </w:p>
          <w:p w14:paraId="67661F6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9892 (Anxiety disorder due to a general medical condition)</w:t>
            </w:r>
          </w:p>
          <w:p w14:paraId="53D0420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8826 (Cocaine-induced anxiety disorder)</w:t>
            </w:r>
          </w:p>
          <w:p w14:paraId="778217E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82119 (Panic disorder without agoraphobia with severe panic attacks)</w:t>
            </w:r>
          </w:p>
          <w:p w14:paraId="54DBE17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78114 (Psychoactive substance-induced organic anxiety disorder)</w:t>
            </w:r>
          </w:p>
          <w:p w14:paraId="126494E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6660 (Alcohol-induced anxiety disorder)</w:t>
            </w:r>
          </w:p>
          <w:p w14:paraId="37B033A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9956 (Acute panic state due to acute stress reaction)</w:t>
            </w:r>
          </w:p>
          <w:p w14:paraId="7DB9BB0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56690 (Sedative, hypnotic AND/OR anxiolytic-induced anxiety disorder)</w:t>
            </w:r>
          </w:p>
          <w:p w14:paraId="5948A19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2077 (Anxiety disorder)</w:t>
            </w:r>
          </w:p>
          <w:p w14:paraId="526C9BA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6074 (Panic disorder)</w:t>
            </w:r>
          </w:p>
          <w:p w14:paraId="2B9B9E5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4613 (Generalized anxiety disorder)</w:t>
            </w:r>
          </w:p>
          <w:p w14:paraId="0C177A6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81537 (Organic anxiety disorder)</w:t>
            </w:r>
          </w:p>
        </w:tc>
      </w:tr>
      <w:tr w:rsidR="006E2D83" w:rsidRPr="006E2D83" w14:paraId="3A72C78C" w14:textId="77777777" w:rsidTr="00A6186F">
        <w:trPr>
          <w:trHeight w:val="333"/>
        </w:trPr>
        <w:tc>
          <w:tcPr>
            <w:tcW w:w="2263" w:type="dxa"/>
          </w:tcPr>
          <w:p w14:paraId="0112E06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Conduct disorder/Oppositional defiant disorder</w:t>
            </w:r>
          </w:p>
        </w:tc>
        <w:tc>
          <w:tcPr>
            <w:tcW w:w="1560" w:type="dxa"/>
          </w:tcPr>
          <w:p w14:paraId="4C36D42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tcPr>
          <w:p w14:paraId="6E760A7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782933 (Conduct disorder in remission)</w:t>
            </w:r>
          </w:p>
          <w:p w14:paraId="417BD61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8606 (Childhood onset conduct-dissocial disorder)</w:t>
            </w:r>
          </w:p>
          <w:p w14:paraId="46D1E59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84 (Adolescent onset conduct-dissocial disorder with normal prosocial emotions)</w:t>
            </w:r>
          </w:p>
          <w:p w14:paraId="7D61772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83 (Adolescent onset conduct-dissocial disorder with limited prosocial emotions)</w:t>
            </w:r>
          </w:p>
          <w:p w14:paraId="1F2597F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82 (Adolescent onset conduct-dissocial disorder)</w:t>
            </w:r>
          </w:p>
          <w:p w14:paraId="0044D05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81 (Childhood onset conduct-dissocial disorder with normal prosocial emotions)</w:t>
            </w:r>
          </w:p>
          <w:p w14:paraId="6AF9E7C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80 (Childhood onset conduct-dissocial disorder with limited prosocial emotions)</w:t>
            </w:r>
          </w:p>
          <w:p w14:paraId="103EC53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9 (Oppositional defiant disorder without chronic irritability-anger with normal prosocial emotions)</w:t>
            </w:r>
          </w:p>
          <w:p w14:paraId="5321CA0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8 (Oppositional defiant disorder without chronic irritability-anger with limited prosocial emotions)</w:t>
            </w:r>
          </w:p>
          <w:p w14:paraId="5250DEC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7 (Oppositional defiant disorder without chronic irritability-anger)</w:t>
            </w:r>
          </w:p>
          <w:p w14:paraId="037EC5B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6 (Oppositional defiant disorder co-occurrent with chronic irritability-anger with normal prosocial emotions)</w:t>
            </w:r>
          </w:p>
          <w:p w14:paraId="3173E66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75 (Oppositional defiant disorder co-occurrent with chronic irritability-anger)</w:t>
            </w:r>
          </w:p>
          <w:p w14:paraId="4659FC7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8038 (Conduct disorder - in family context)</w:t>
            </w:r>
          </w:p>
          <w:p w14:paraId="05374A4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5176 (Conduct disorder - unsocialized)</w:t>
            </w:r>
          </w:p>
          <w:p w14:paraId="352978F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3687 (Depressive conduct disorder)</w:t>
            </w:r>
          </w:p>
          <w:p w14:paraId="13122FD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79455 (Conduct disorder, group type)</w:t>
            </w:r>
          </w:p>
          <w:p w14:paraId="3BC10C1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68025 (Conduct disorder, undifferentiated type)</w:t>
            </w:r>
          </w:p>
          <w:p w14:paraId="77FA8E4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4395 (Conduct disorder, solitary aggressive type)</w:t>
            </w:r>
          </w:p>
          <w:p w14:paraId="6231EAA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46721 (Unsocial childhood truancy)</w:t>
            </w:r>
          </w:p>
          <w:p w14:paraId="3004CC6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5183 (Childhood disorder of conduct and emotion)</w:t>
            </w:r>
          </w:p>
          <w:p w14:paraId="4323932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0089 (Sibling jealousy)</w:t>
            </w:r>
          </w:p>
          <w:p w14:paraId="46D0BD9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9966 (Neurotic delinquency)</w:t>
            </w:r>
          </w:p>
          <w:p w14:paraId="5106512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99964 (Group delinquency)</w:t>
            </w:r>
          </w:p>
          <w:p w14:paraId="7A6506D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3617 (Conduct disorder)</w:t>
            </w:r>
          </w:p>
          <w:p w14:paraId="10C4114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1547 (Oppositional defiant disorder)</w:t>
            </w:r>
          </w:p>
          <w:p w14:paraId="4CD7292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0697 (Nonaggressive unsocial conduct disorder)</w:t>
            </w:r>
          </w:p>
          <w:p w14:paraId="7552B9F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9800 (Conduct disorder, adolescent-onset type)</w:t>
            </w:r>
          </w:p>
          <w:p w14:paraId="01B65D0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7843 (Conduct disorder, childhood-onset type)</w:t>
            </w:r>
          </w:p>
          <w:p w14:paraId="4C1AC27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451 (Aggressive unsocial conduct disorder)</w:t>
            </w:r>
          </w:p>
          <w:p w14:paraId="39A2ED3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2877 (Socialized behavior disorder)</w:t>
            </w:r>
          </w:p>
        </w:tc>
      </w:tr>
      <w:tr w:rsidR="006E2D83" w:rsidRPr="006E2D83" w14:paraId="6DF83488" w14:textId="77777777" w:rsidTr="00A6186F">
        <w:trPr>
          <w:trHeight w:val="333"/>
        </w:trPr>
        <w:tc>
          <w:tcPr>
            <w:tcW w:w="2263" w:type="dxa"/>
            <w:hideMark/>
          </w:tcPr>
          <w:p w14:paraId="605E0FA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Psychosis</w:t>
            </w:r>
          </w:p>
        </w:tc>
        <w:tc>
          <w:tcPr>
            <w:tcW w:w="1560" w:type="dxa"/>
            <w:hideMark/>
          </w:tcPr>
          <w:p w14:paraId="138BC36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hideMark/>
          </w:tcPr>
          <w:p w14:paraId="73D312D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783 (Schizophrenia),</w:t>
            </w:r>
          </w:p>
          <w:p w14:paraId="0385A6B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450 (Paranoid schizophrenia),</w:t>
            </w:r>
          </w:p>
          <w:p w14:paraId="39592C0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08566 (Undifferentiated schizophrenia),</w:t>
            </w:r>
          </w:p>
          <w:p w14:paraId="2CFA937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1149 (Non-organic psychosis),</w:t>
            </w:r>
          </w:p>
          <w:p w14:paraId="23F8C37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5169 (Acute transient psychotic disorder),</w:t>
            </w:r>
          </w:p>
          <w:p w14:paraId="196F16F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86201 (Schizoaffective disorder),</w:t>
            </w:r>
          </w:p>
          <w:p w14:paraId="55D0520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9004 (Residual schizophrenia),</w:t>
            </w:r>
          </w:p>
          <w:p w14:paraId="33E6AF2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3292 (Schizoaffective disorder, manic type),</w:t>
            </w:r>
          </w:p>
          <w:p w14:paraId="33DA4D4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5622934 (Psychosis and severe depression co-occurrent and due to bipolar affective disorder),</w:t>
            </w:r>
          </w:p>
          <w:p w14:paraId="58D2612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33495 (Acute schizophrenia-like psychotic disorder),</w:t>
            </w:r>
          </w:p>
          <w:p w14:paraId="19E6B56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3996 (Catatonic schizophrenia),</w:t>
            </w:r>
          </w:p>
          <w:p w14:paraId="42CA9AF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1828 (Disorganized schizophrenia),</w:t>
            </w:r>
          </w:p>
          <w:p w14:paraId="71A6FDE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0247 (Organic psychotic condition),</w:t>
            </w:r>
          </w:p>
          <w:p w14:paraId="2E680F9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52971 (Schizoaffective disorder, mixed type),</w:t>
            </w:r>
          </w:p>
          <w:p w14:paraId="6929F66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016741 (Acute polymorphic psychotic disorder co-occurrent with symptoms of schizophrenia),</w:t>
            </w:r>
          </w:p>
          <w:p w14:paraId="09DFC21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6067 (Simple schizophrenia),</w:t>
            </w:r>
          </w:p>
          <w:p w14:paraId="6826987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4940 (Schizoaffective disorder, depressive type),</w:t>
            </w:r>
          </w:p>
          <w:p w14:paraId="2BB312F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4900 (Drug-induced psychosis),</w:t>
            </w:r>
          </w:p>
          <w:p w14:paraId="0FEABD5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016719 (Acute polymorphic psychotic disorder without symptoms of schizophrenia),</w:t>
            </w:r>
          </w:p>
          <w:p w14:paraId="3B6E438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6952 (Induced psychotic disorder),</w:t>
            </w:r>
          </w:p>
          <w:p w14:paraId="1021E0E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39146 (Psychotic disorder caused by stimulant),</w:t>
            </w:r>
          </w:p>
          <w:p w14:paraId="7EBE84C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448 (Psychotic disorder caused by volatile inhalant)</w:t>
            </w:r>
          </w:p>
        </w:tc>
      </w:tr>
      <w:tr w:rsidR="006E2D83" w:rsidRPr="006E2D83" w14:paraId="55967523" w14:textId="77777777" w:rsidTr="00A6186F">
        <w:trPr>
          <w:trHeight w:val="333"/>
        </w:trPr>
        <w:tc>
          <w:tcPr>
            <w:tcW w:w="2263" w:type="dxa"/>
            <w:hideMark/>
          </w:tcPr>
          <w:p w14:paraId="660443C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leep disorder</w:t>
            </w:r>
          </w:p>
        </w:tc>
        <w:tc>
          <w:tcPr>
            <w:tcW w:w="1560" w:type="dxa"/>
            <w:hideMark/>
          </w:tcPr>
          <w:p w14:paraId="4CAA468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hideMark/>
          </w:tcPr>
          <w:p w14:paraId="3B6052D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2985 (Nonorganic insomnia),</w:t>
            </w:r>
          </w:p>
          <w:p w14:paraId="79575CA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9708 (Disorders of initiating and maintaining sleep),</w:t>
            </w:r>
          </w:p>
          <w:p w14:paraId="278B066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524 (Sleep disorder),</w:t>
            </w:r>
          </w:p>
          <w:p w14:paraId="1B81880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2588 (Obstructive sleep apnea syndrome),</w:t>
            </w:r>
          </w:p>
          <w:p w14:paraId="534CD3A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4905 (Non-organic sleep disorder),</w:t>
            </w:r>
          </w:p>
          <w:p w14:paraId="4561913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13459 (Sleep apnea),</w:t>
            </w:r>
          </w:p>
          <w:p w14:paraId="4B0C4D4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7912 (Hypersomnia of non-organic origin),</w:t>
            </w:r>
          </w:p>
          <w:p w14:paraId="31FEAC3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7854 (Cataplexy and narcolepsy),</w:t>
            </w:r>
          </w:p>
          <w:p w14:paraId="1222602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32324 (Sleep terror disorder),</w:t>
            </w:r>
          </w:p>
          <w:p w14:paraId="4BCF704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08537 (Disorders of excessive somnolence),</w:t>
            </w:r>
          </w:p>
          <w:p w14:paraId="7013A29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7535 (Sleep walking disorder),</w:t>
            </w:r>
          </w:p>
          <w:p w14:paraId="3C5187A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7266 (Non-organic disorder of the sleep-wake schedule),</w:t>
            </w:r>
          </w:p>
          <w:p w14:paraId="1ECDAA7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9794 (Central sleep apnea syndrome),</w:t>
            </w:r>
          </w:p>
          <w:p w14:paraId="53119C2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35786 (Disorder of sleep-wake cycle),</w:t>
            </w:r>
          </w:p>
          <w:p w14:paraId="65A066D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62580 (Primary sleep apnea of newborn)</w:t>
            </w:r>
          </w:p>
        </w:tc>
      </w:tr>
      <w:tr w:rsidR="006E2D83" w:rsidRPr="006E2D83" w14:paraId="09B5DD9F" w14:textId="77777777" w:rsidTr="00A6186F">
        <w:trPr>
          <w:trHeight w:val="333"/>
        </w:trPr>
        <w:tc>
          <w:tcPr>
            <w:tcW w:w="2263" w:type="dxa"/>
            <w:hideMark/>
          </w:tcPr>
          <w:p w14:paraId="0818A58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Tic disorder</w:t>
            </w:r>
          </w:p>
        </w:tc>
        <w:tc>
          <w:tcPr>
            <w:tcW w:w="1560" w:type="dxa"/>
            <w:hideMark/>
          </w:tcPr>
          <w:p w14:paraId="3493999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SNOMED</w:t>
            </w:r>
          </w:p>
        </w:tc>
        <w:tc>
          <w:tcPr>
            <w:tcW w:w="9072" w:type="dxa"/>
            <w:hideMark/>
          </w:tcPr>
          <w:p w14:paraId="1D7721E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312584 (Transient motor tic),</w:t>
            </w:r>
          </w:p>
          <w:p w14:paraId="7E5B4BD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9137 (Infection causing tic),</w:t>
            </w:r>
          </w:p>
          <w:p w14:paraId="0F7868A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110326 (Tic due to and following infection),</w:t>
            </w:r>
          </w:p>
          <w:p w14:paraId="1954369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6895 (Primary tic disorder),</w:t>
            </w:r>
          </w:p>
          <w:p w14:paraId="4EBE5FB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6791 (Tic due to developmental disorder),</w:t>
            </w:r>
          </w:p>
          <w:p w14:paraId="786A15A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6716790 (Secondary tic disorder),</w:t>
            </w:r>
          </w:p>
          <w:p w14:paraId="18CD169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9573 (Habit tic affecting hair),</w:t>
            </w:r>
          </w:p>
          <w:p w14:paraId="0EE84273"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9571 (Habit tic),</w:t>
            </w:r>
          </w:p>
          <w:p w14:paraId="7F49F3F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6290 (Atypical tic disorder),</w:t>
            </w:r>
          </w:p>
          <w:p w14:paraId="532141C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1439 (Habit tic affecting skin),</w:t>
            </w:r>
          </w:p>
          <w:p w14:paraId="3DE5D45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50625 (Chronic vocal tic disorder),</w:t>
            </w:r>
          </w:p>
          <w:p w14:paraId="35103EB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26426 (Transient tic disorder, single episode),</w:t>
            </w:r>
          </w:p>
          <w:p w14:paraId="4B439B6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10636 (Transient tic disorder),</w:t>
            </w:r>
          </w:p>
          <w:p w14:paraId="7BAE520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196373 (Recurrent transient tic disorder),</w:t>
            </w:r>
          </w:p>
          <w:p w14:paraId="698CCD0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8017 (Cluster tic syndrome),</w:t>
            </w:r>
          </w:p>
          <w:p w14:paraId="59A339B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7760 (Facial tic disorder),</w:t>
            </w:r>
          </w:p>
          <w:p w14:paraId="65EA4B6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6101 (Gestural tic disorder),</w:t>
            </w:r>
          </w:p>
          <w:p w14:paraId="685C2036"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4062 (Motor tic disorder),</w:t>
            </w:r>
          </w:p>
          <w:p w14:paraId="314C976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4061 (Drug-induced tic),</w:t>
            </w:r>
          </w:p>
          <w:p w14:paraId="62581CF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43396 (Vocal tic disorder),</w:t>
            </w:r>
          </w:p>
          <w:p w14:paraId="695BD01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34990 (Dysphonia of Gilles de la Tourette's syndrome),</w:t>
            </w:r>
          </w:p>
          <w:p w14:paraId="024B3AE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62975 (Acute tic disorder),</w:t>
            </w:r>
          </w:p>
          <w:p w14:paraId="1B1F985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81839 (Tic disorder),</w:t>
            </w:r>
          </w:p>
          <w:p w14:paraId="26252FE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9782 (Gilles de la Tourette's syndrome),</w:t>
            </w:r>
          </w:p>
          <w:p w14:paraId="7BACAFE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7265 (Transient childhood tic),</w:t>
            </w:r>
          </w:p>
          <w:p w14:paraId="2AE40C3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375221 (Chronic motor tic disorder)</w:t>
            </w:r>
          </w:p>
        </w:tc>
      </w:tr>
      <w:tr w:rsidR="006E2D83" w:rsidRPr="006E2D83" w14:paraId="1F57BE0D" w14:textId="77777777" w:rsidTr="00A6186F">
        <w:trPr>
          <w:trHeight w:val="333"/>
        </w:trPr>
        <w:tc>
          <w:tcPr>
            <w:tcW w:w="2263" w:type="dxa"/>
            <w:hideMark/>
          </w:tcPr>
          <w:p w14:paraId="2103DA5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Methylphenidate</w:t>
            </w:r>
          </w:p>
        </w:tc>
        <w:tc>
          <w:tcPr>
            <w:tcW w:w="1560" w:type="dxa"/>
            <w:hideMark/>
          </w:tcPr>
          <w:p w14:paraId="2BDC946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RxNorm</w:t>
            </w:r>
          </w:p>
        </w:tc>
        <w:tc>
          <w:tcPr>
            <w:tcW w:w="9072" w:type="dxa"/>
            <w:hideMark/>
          </w:tcPr>
          <w:p w14:paraId="4834ED0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05944 (methylphenidate),</w:t>
            </w:r>
          </w:p>
          <w:p w14:paraId="3175402B"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98 (Methylphenidate 10 MG Oral Tablet [PENID]),</w:t>
            </w:r>
          </w:p>
          <w:p w14:paraId="7A2B6E4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76 (Methylphenidate 18 MG Extended Release Oral Tablet [CONCERTA OROS]),</w:t>
            </w:r>
          </w:p>
          <w:p w14:paraId="6F33D1D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92 (Methylphenidate 27 MG Extended Release Oral Tablet [CONCERTA OROS]),</w:t>
            </w:r>
          </w:p>
          <w:p w14:paraId="3206432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80 (Methylphenidate 20 MG Extended Release Oral Capsule [Metadate CD]),</w:t>
            </w:r>
          </w:p>
          <w:p w14:paraId="354A25F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600 (Methylphenidate 10 MG Extended Release Oral Capsule [Metadate CD]),</w:t>
            </w:r>
          </w:p>
          <w:p w14:paraId="789FAB4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88 (Methylphenidate 36 MG Extended Release Oral Tablet [CONCERTA OROS]),</w:t>
            </w:r>
          </w:p>
          <w:p w14:paraId="2079C8B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84 (Methylphenidate 30 MG Extended Release Oral Capsule [Metadate CD]),</w:t>
            </w:r>
          </w:p>
          <w:p w14:paraId="7B16B254"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78 (Methylphenidate 54 MG Extended Release Oral Tablet [CONCERTA OROS]),</w:t>
            </w:r>
          </w:p>
          <w:p w14:paraId="30C43F2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236419 (methylphenidate hydrochloride 10 MG Oral Tablet),</w:t>
            </w:r>
          </w:p>
          <w:p w14:paraId="73B7476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21119719 (Methylphenidate 20 MG Extended Release Oral Capsule [Medikinet]),</w:t>
            </w:r>
          </w:p>
          <w:p w14:paraId="593A456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843492 (Methylphenidate 10 MG Extended Release Oral Capsule [Medikinet]),</w:t>
            </w:r>
          </w:p>
          <w:p w14:paraId="2B847ED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601 (Methylphenidate 10 MG Extended Release Oral Capsule [BISPHENTIN]),</w:t>
            </w:r>
          </w:p>
          <w:p w14:paraId="1503E25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21080489 (Methylphenidate 30 MG Extended Release Oral Capsule [Medikinet]),</w:t>
            </w:r>
          </w:p>
          <w:p w14:paraId="510E04D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85 (Methylphenidate 30 MG Extended Release Oral Capsule [BISPHENTIN]),</w:t>
            </w:r>
          </w:p>
          <w:p w14:paraId="21DC3D3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843487 (Methylphenidate 5 MG Extended Release Oral Capsule [Medikinet]),</w:t>
            </w:r>
          </w:p>
          <w:p w14:paraId="1924442A"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943590 (Methylphenidate 60 MG Extended Release Oral Capsule [BISPHENTIN]),</w:t>
            </w:r>
          </w:p>
        </w:tc>
      </w:tr>
      <w:tr w:rsidR="00124819" w:rsidRPr="006E2D83" w14:paraId="74DF0761" w14:textId="77777777" w:rsidTr="00A6186F">
        <w:trPr>
          <w:trHeight w:val="333"/>
        </w:trPr>
        <w:tc>
          <w:tcPr>
            <w:tcW w:w="2263" w:type="dxa"/>
          </w:tcPr>
          <w:p w14:paraId="0422B47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Anti-ADHD drugs</w:t>
            </w:r>
          </w:p>
        </w:tc>
        <w:tc>
          <w:tcPr>
            <w:tcW w:w="1560" w:type="dxa"/>
          </w:tcPr>
          <w:p w14:paraId="427123F9"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RxNorm</w:t>
            </w:r>
          </w:p>
        </w:tc>
        <w:tc>
          <w:tcPr>
            <w:tcW w:w="9072" w:type="dxa"/>
          </w:tcPr>
          <w:p w14:paraId="097DE7E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222068 (bupropion hydrochloride 150 MG Extended Release Oral Tablet [Wellbutrin]),</w:t>
            </w:r>
          </w:p>
          <w:p w14:paraId="3E35E6E7"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048315 (Bupropion 300 MG Extended Release Oral Tablet [Wellbutrin XL]),</w:t>
            </w:r>
          </w:p>
          <w:p w14:paraId="34E7F3E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50982 (bupropion),</w:t>
            </w:r>
          </w:p>
          <w:p w14:paraId="418593E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2707371 (clonidine hydrochloride 0.15 MG Oral Tablet),</w:t>
            </w:r>
          </w:p>
          <w:p w14:paraId="3C88DA38"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227886 (clonidine hydrochloride 0.1 MG Extended Release Oral Tablet [Kapvay]),</w:t>
            </w:r>
          </w:p>
          <w:p w14:paraId="69285821"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19098491 (atomoxetine 40 MG Oral Capsule [Strattera]),</w:t>
            </w:r>
          </w:p>
          <w:p w14:paraId="4BC9D642"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228 (atomoxetine 25 MG Oral Capsule [Strattera]),</w:t>
            </w:r>
          </w:p>
          <w:p w14:paraId="192D8DE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4125936 (Bupropion 150 MG Extended Release Oral Tablet [Wellbutrin XL]),</w:t>
            </w:r>
          </w:p>
          <w:p w14:paraId="03A8936F"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185 (atomoxetine),</w:t>
            </w:r>
          </w:p>
          <w:p w14:paraId="752CC09E"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230 (atomoxetine 60 MG Oral Capsule [Strattera]),</w:t>
            </w:r>
          </w:p>
          <w:p w14:paraId="50E66F8C"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1398937 (clonidine),</w:t>
            </w:r>
          </w:p>
          <w:p w14:paraId="33523B5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227 (atomoxetine 18 MG Oral Capsule [Strattera]),</w:t>
            </w:r>
          </w:p>
          <w:p w14:paraId="74BAEDD0"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226 (atomoxetine 10 MG Oral Capsule [Strattera]),</w:t>
            </w:r>
          </w:p>
          <w:p w14:paraId="42423EC5"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40169601 (clonidine hydrochloride 0.15 MG/ML Injectable Solution),</w:t>
            </w:r>
          </w:p>
          <w:p w14:paraId="026EEF4D" w14:textId="77777777" w:rsidR="00124819" w:rsidRPr="006E2D83" w:rsidRDefault="00124819" w:rsidP="00A6186F">
            <w:pPr>
              <w:pStyle w:val="NoSpacing"/>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t>742266 (atomoxetine 80 MG Oral Capsule [Strattera])</w:t>
            </w:r>
          </w:p>
        </w:tc>
      </w:tr>
    </w:tbl>
    <w:p w14:paraId="2B2B0D1A" w14:textId="77777777" w:rsidR="00124819" w:rsidRPr="006E2D83" w:rsidRDefault="00124819" w:rsidP="00124819">
      <w:pPr>
        <w:rPr>
          <w:color w:val="000000" w:themeColor="text1"/>
        </w:rPr>
      </w:pPr>
    </w:p>
    <w:p w14:paraId="17EB6CE8" w14:textId="35750566" w:rsidR="00CB14A3" w:rsidRPr="006E2D83" w:rsidRDefault="00124819" w:rsidP="00CB14A3">
      <w:pPr>
        <w:pStyle w:val="Heading1"/>
        <w:rPr>
          <w:rFonts w:ascii="Times New Roman" w:hAnsi="Times New Roman" w:cs="Times New Roman"/>
          <w:color w:val="000000" w:themeColor="text1"/>
          <w:sz w:val="24"/>
          <w:szCs w:val="24"/>
        </w:rPr>
      </w:pPr>
      <w:r w:rsidRPr="006E2D83">
        <w:rPr>
          <w:rFonts w:ascii="Times New Roman" w:hAnsi="Times New Roman" w:cs="Times New Roman"/>
          <w:color w:val="000000" w:themeColor="text1"/>
          <w:sz w:val="24"/>
          <w:szCs w:val="24"/>
        </w:rPr>
        <w:br w:type="column"/>
      </w:r>
      <w:bookmarkStart w:id="4" w:name="_Toc114671027"/>
      <w:r w:rsidRPr="006E2D83">
        <w:rPr>
          <w:rFonts w:ascii="Times New Roman" w:hAnsi="Times New Roman" w:cs="Times New Roman"/>
          <w:color w:val="000000" w:themeColor="text1"/>
          <w:sz w:val="24"/>
          <w:szCs w:val="24"/>
        </w:rPr>
        <w:t>Table S2</w:t>
      </w:r>
      <w:r w:rsidR="00CB14A3" w:rsidRPr="006E2D83">
        <w:rPr>
          <w:rFonts w:ascii="Times New Roman" w:hAnsi="Times New Roman" w:cs="Times New Roman"/>
          <w:color w:val="000000" w:themeColor="text1"/>
          <w:sz w:val="24"/>
          <w:szCs w:val="24"/>
        </w:rPr>
        <w:t>. Baseline characteristics of the study population investigating conduct disorder and ODD</w:t>
      </w:r>
      <w:r w:rsidR="00FF0F05" w:rsidRPr="006E2D83">
        <w:rPr>
          <w:rFonts w:ascii="Times New Roman" w:hAnsi="Times New Roman" w:cs="Times New Roman"/>
          <w:color w:val="000000" w:themeColor="text1"/>
          <w:sz w:val="24"/>
          <w:szCs w:val="24"/>
        </w:rPr>
        <w:t xml:space="preserve"> in the primary analysis</w:t>
      </w:r>
      <w:bookmarkEnd w:id="4"/>
    </w:p>
    <w:tbl>
      <w:tblPr>
        <w:tblW w:w="12916" w:type="dxa"/>
        <w:tblCellMar>
          <w:left w:w="0" w:type="dxa"/>
          <w:right w:w="0" w:type="dxa"/>
        </w:tblCellMar>
        <w:tblLook w:val="0420" w:firstRow="1" w:lastRow="0" w:firstColumn="0" w:lastColumn="0" w:noHBand="0" w:noVBand="1"/>
      </w:tblPr>
      <w:tblGrid>
        <w:gridCol w:w="3802"/>
        <w:gridCol w:w="1519"/>
        <w:gridCol w:w="1519"/>
        <w:gridCol w:w="1519"/>
        <w:gridCol w:w="1519"/>
        <w:gridCol w:w="1519"/>
        <w:gridCol w:w="1519"/>
      </w:tblGrid>
      <w:tr w:rsidR="006E2D83" w:rsidRPr="006E2D83" w14:paraId="6FF0466C" w14:textId="77777777" w:rsidTr="00CB14A3">
        <w:trPr>
          <w:trHeight w:val="180"/>
        </w:trPr>
        <w:tc>
          <w:tcPr>
            <w:tcW w:w="380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6D88181" w14:textId="77777777" w:rsidR="00CB14A3" w:rsidRPr="006E2D83" w:rsidRDefault="00CB14A3" w:rsidP="00CB14A3">
            <w:pPr>
              <w:spacing w:line="240" w:lineRule="auto"/>
              <w:rPr>
                <w:rFonts w:ascii="Times New Roman" w:hAnsi="Times New Roman" w:cs="Times New Roman"/>
                <w:color w:val="000000" w:themeColor="text1"/>
              </w:rPr>
            </w:pPr>
          </w:p>
        </w:tc>
        <w:tc>
          <w:tcPr>
            <w:tcW w:w="4557"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AED105A" w14:textId="77777777" w:rsidR="00CB14A3" w:rsidRPr="006E2D83" w:rsidRDefault="00CB14A3" w:rsidP="00CB14A3">
            <w:pPr>
              <w:spacing w:line="240" w:lineRule="auto"/>
              <w:jc w:val="center"/>
              <w:rPr>
                <w:rFonts w:ascii="Times New Roman" w:hAnsi="Times New Roman" w:cs="Times New Roman"/>
                <w:color w:val="000000" w:themeColor="text1"/>
              </w:rPr>
            </w:pPr>
            <w:r w:rsidRPr="006E2D83">
              <w:rPr>
                <w:rFonts w:ascii="Times New Roman" w:hAnsi="Times New Roman" w:cs="Times New Roman"/>
                <w:color w:val="000000" w:themeColor="text1"/>
              </w:rPr>
              <w:t>Before matching</w:t>
            </w:r>
          </w:p>
        </w:tc>
        <w:tc>
          <w:tcPr>
            <w:tcW w:w="4557"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399020C" w14:textId="77777777" w:rsidR="00CB14A3" w:rsidRPr="006E2D83" w:rsidRDefault="00CB14A3" w:rsidP="00CB14A3">
            <w:pPr>
              <w:spacing w:line="240" w:lineRule="auto"/>
              <w:jc w:val="center"/>
              <w:rPr>
                <w:rFonts w:ascii="Times New Roman" w:hAnsi="Times New Roman" w:cs="Times New Roman"/>
                <w:color w:val="000000" w:themeColor="text1"/>
              </w:rPr>
            </w:pPr>
            <w:r w:rsidRPr="006E2D83">
              <w:rPr>
                <w:rFonts w:ascii="Times New Roman" w:hAnsi="Times New Roman" w:cs="Times New Roman"/>
                <w:color w:val="000000" w:themeColor="text1"/>
              </w:rPr>
              <w:t>After matching</w:t>
            </w:r>
          </w:p>
        </w:tc>
      </w:tr>
      <w:tr w:rsidR="006E2D83" w:rsidRPr="006E2D83" w14:paraId="10C2BCC4" w14:textId="77777777" w:rsidTr="00CB14A3">
        <w:trPr>
          <w:trHeight w:val="523"/>
        </w:trPr>
        <w:tc>
          <w:tcPr>
            <w:tcW w:w="380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FCA82AF" w14:textId="77777777" w:rsidR="00CB14A3" w:rsidRPr="006E2D83" w:rsidRDefault="00CB14A3" w:rsidP="00CB14A3">
            <w:pPr>
              <w:spacing w:line="240" w:lineRule="auto"/>
              <w:rPr>
                <w:rFonts w:ascii="Times New Roman" w:hAnsi="Times New Roman" w:cs="Times New Roman"/>
                <w:color w:val="000000" w:themeColor="text1"/>
              </w:rPr>
            </w:pP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70471AE"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Long-term users</w:t>
            </w:r>
          </w:p>
          <w:p w14:paraId="1089EEAA"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1,611)</w:t>
            </w: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695AA0E"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Short-term users</w:t>
            </w:r>
          </w:p>
          <w:p w14:paraId="06A99AB4"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3,415)</w:t>
            </w: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3A0A709"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bsolute SMD</w:t>
            </w:r>
            <w:r w:rsidRPr="006E2D83">
              <w:rPr>
                <w:rFonts w:ascii="Times New Roman" w:hAnsi="Times New Roman" w:cs="Times New Roman"/>
                <w:color w:val="000000" w:themeColor="text1"/>
                <w:vertAlign w:val="superscript"/>
              </w:rPr>
              <w:t>*</w:t>
            </w: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34CE3A"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Long-term users</w:t>
            </w:r>
          </w:p>
          <w:p w14:paraId="45D84543"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1605)</w:t>
            </w: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4E5EC0A"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Short-term users</w:t>
            </w:r>
          </w:p>
          <w:p w14:paraId="539D0729"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2,806)</w:t>
            </w:r>
          </w:p>
        </w:tc>
        <w:tc>
          <w:tcPr>
            <w:tcW w:w="151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A288D54" w14:textId="77777777" w:rsidR="00CB14A3" w:rsidRPr="006E2D83" w:rsidRDefault="00CB14A3" w:rsidP="00CB14A3">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bsolute SMD</w:t>
            </w:r>
            <w:r w:rsidRPr="006E2D83">
              <w:rPr>
                <w:rFonts w:ascii="Times New Roman" w:hAnsi="Times New Roman" w:cs="Times New Roman"/>
                <w:color w:val="000000" w:themeColor="text1"/>
                <w:vertAlign w:val="superscript"/>
              </w:rPr>
              <w:t>*</w:t>
            </w:r>
          </w:p>
        </w:tc>
      </w:tr>
      <w:tr w:rsidR="006E2D83" w:rsidRPr="006E2D83" w14:paraId="49942CC6" w14:textId="77777777" w:rsidTr="00CB14A3">
        <w:trPr>
          <w:trHeight w:val="180"/>
        </w:trPr>
        <w:tc>
          <w:tcPr>
            <w:tcW w:w="380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9D0583D"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ge, mean (SD)</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8D5D601" w14:textId="3E4DA1C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9.0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8</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E7FC6E4" w14:textId="50A7A55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9.2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3.0</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6FE1390" w14:textId="7DA356D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8</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C41432B" w14:textId="2675EF8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8.9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8</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EBAA9E0" w14:textId="707C45B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8.9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7</w:t>
            </w:r>
          </w:p>
        </w:tc>
        <w:tc>
          <w:tcPr>
            <w:tcW w:w="1519"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A13EDBC" w14:textId="76E24FC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1</w:t>
            </w:r>
          </w:p>
        </w:tc>
      </w:tr>
      <w:tr w:rsidR="006E2D83" w:rsidRPr="006E2D83" w14:paraId="10AE40A5"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54867BD9"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Gender, male</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64A1E74" w14:textId="224A3E3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339 (83.1)</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247F3430" w14:textId="633885D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717 (79.6)</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F01EC6E" w14:textId="0D25505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9</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7D80D61" w14:textId="61F66D7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237 (83.2)</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6861EC6" w14:textId="44ACF42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072 (82.1)</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22577849" w14:textId="702D98D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1</w:t>
            </w:r>
          </w:p>
        </w:tc>
      </w:tr>
      <w:tr w:rsidR="006E2D83" w:rsidRPr="006E2D83" w14:paraId="14B09F77" w14:textId="77777777" w:rsidTr="00CB14A3">
        <w:trPr>
          <w:trHeight w:val="219"/>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07F2AF4B"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europsychiatric disease history, n (%)</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43B9050" w14:textId="77777777" w:rsidR="00E06B04" w:rsidRPr="006E2D83" w:rsidRDefault="00E06B04" w:rsidP="00E06B04">
            <w:pPr>
              <w:spacing w:line="240" w:lineRule="auto"/>
              <w:rPr>
                <w:rFonts w:ascii="Times New Roman" w:hAnsi="Times New Roman" w:cs="Times New Roman"/>
                <w:color w:val="000000" w:themeColor="text1"/>
              </w:rPr>
            </w:pP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C1C0C26" w14:textId="77777777" w:rsidR="00E06B04" w:rsidRPr="006E2D83" w:rsidRDefault="00E06B04" w:rsidP="00E06B04">
            <w:pPr>
              <w:spacing w:line="240" w:lineRule="auto"/>
              <w:rPr>
                <w:rFonts w:ascii="Times New Roman" w:hAnsi="Times New Roman" w:cs="Times New Roman"/>
                <w:color w:val="000000" w:themeColor="text1"/>
              </w:rPr>
            </w:pP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B0B0BC2" w14:textId="77777777" w:rsidR="00E06B04" w:rsidRPr="006E2D83" w:rsidRDefault="00E06B04" w:rsidP="00E06B04">
            <w:pPr>
              <w:spacing w:line="240" w:lineRule="auto"/>
              <w:rPr>
                <w:rFonts w:ascii="Times New Roman" w:hAnsi="Times New Roman" w:cs="Times New Roman"/>
                <w:color w:val="000000" w:themeColor="text1"/>
              </w:rPr>
            </w:pP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1CEF85A" w14:textId="77777777" w:rsidR="00E06B04" w:rsidRPr="006E2D83" w:rsidRDefault="00E06B04" w:rsidP="00E06B04">
            <w:pPr>
              <w:spacing w:line="240" w:lineRule="auto"/>
              <w:rPr>
                <w:rFonts w:ascii="Times New Roman" w:hAnsi="Times New Roman" w:cs="Times New Roman"/>
                <w:color w:val="000000" w:themeColor="text1"/>
              </w:rPr>
            </w:pP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C1A7D99" w14:textId="77777777" w:rsidR="00E06B04" w:rsidRPr="006E2D83" w:rsidRDefault="00E06B04" w:rsidP="00E06B04">
            <w:pPr>
              <w:spacing w:line="240" w:lineRule="auto"/>
              <w:rPr>
                <w:rFonts w:ascii="Times New Roman" w:hAnsi="Times New Roman" w:cs="Times New Roman"/>
                <w:color w:val="000000" w:themeColor="text1"/>
              </w:rPr>
            </w:pP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6F511572" w14:textId="77777777" w:rsidR="00E06B04" w:rsidRPr="006E2D83" w:rsidRDefault="00E06B04" w:rsidP="00E06B04">
            <w:pPr>
              <w:spacing w:line="240" w:lineRule="auto"/>
              <w:rPr>
                <w:rFonts w:ascii="Times New Roman" w:hAnsi="Times New Roman" w:cs="Times New Roman"/>
                <w:color w:val="000000" w:themeColor="text1"/>
              </w:rPr>
            </w:pPr>
          </w:p>
        </w:tc>
      </w:tr>
      <w:tr w:rsidR="006E2D83" w:rsidRPr="006E2D83" w14:paraId="582EE81C"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56E2652E"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Anxiety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6508474" w14:textId="6A5B2C4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44 (15.1)</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19F641D1" w14:textId="3125A14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421 (12.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1747A314" w14:textId="784304A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247F9ED" w14:textId="1556F2A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89 (12.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E4BD3C4" w14:textId="7267752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36 (13.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E07B171" w14:textId="2F84DA1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2</w:t>
            </w:r>
          </w:p>
        </w:tc>
      </w:tr>
      <w:tr w:rsidR="006E2D83" w:rsidRPr="006E2D83" w14:paraId="374C49B6"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1A8B4C85"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Bipolar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6D0355B1" w14:textId="7E8A95D3"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72 (10.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3FB5D2A" w14:textId="6E457623"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18 (6.4)</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D31E375" w14:textId="08148A1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DEFD91F" w14:textId="4F33F4E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30 (8.8)</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5693707" w14:textId="2A0468C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85 (7.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070ED4B" w14:textId="1A1D8F5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r w:rsidR="006E2D83" w:rsidRPr="006E2D83" w14:paraId="3CF0DE72"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04B4A183"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Autism spectrum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20A4E2A1" w14:textId="5DDAC57F"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44 (8.9)</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096EB44" w14:textId="62DB160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33 (6.8)</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68CC730E" w14:textId="59D8B71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6</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666DAE6" w14:textId="710E7DD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08 (7.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2E851DE" w14:textId="0C905D13"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03 (8.0)</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159980DA" w14:textId="14FE0B3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4</w:t>
            </w:r>
          </w:p>
        </w:tc>
      </w:tr>
      <w:tr w:rsidR="006E2D83" w:rsidRPr="006E2D83" w14:paraId="065C3B51"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7F929E8A"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Sleep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6D92040" w14:textId="63D518A6"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0 (1.9)</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2B70480" w14:textId="32F9D29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61 (1.8)</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23486C2" w14:textId="787D9C2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422754D" w14:textId="6AD8679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6 (1.8)</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28FAE6FD" w14:textId="4EF4F65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9 (1.5)</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C7C447D" w14:textId="389BA04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r w:rsidR="006E2D83" w:rsidRPr="006E2D83" w14:paraId="4FA6BF26"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1B5C45FB"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Tic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DF56076" w14:textId="4C0FD17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89 (11.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9826424" w14:textId="3BAF953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52 (7.4)</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6A486150" w14:textId="30440A6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6</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5CA28A7" w14:textId="3A15E1C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50 (10.1)</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678692C4" w14:textId="78E50D1F"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19 (8.7)</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0B94C09" w14:textId="4692E2B4"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4</w:t>
            </w:r>
          </w:p>
        </w:tc>
      </w:tr>
      <w:tr w:rsidR="006E2D83" w:rsidRPr="006E2D83" w14:paraId="6ABC1293"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4AFFF264"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Depressive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802BB25" w14:textId="5B4BD3C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439 (27.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BD26BF4" w14:textId="3D8ABC43"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805 (23.6)</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28476F6" w14:textId="57C2EB3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26</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ED49701" w14:textId="5DBFD2B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45 (23.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7CB1E0D2" w14:textId="53D9BB2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669 (26.5)</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F0AC1DD" w14:textId="29F4204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5</w:t>
            </w:r>
          </w:p>
        </w:tc>
      </w:tr>
      <w:tr w:rsidR="006E2D83" w:rsidRPr="006E2D83" w14:paraId="3BF0886C" w14:textId="77777777" w:rsidTr="00CB14A3">
        <w:trPr>
          <w:trHeight w:val="180"/>
        </w:trPr>
        <w:tc>
          <w:tcPr>
            <w:tcW w:w="3802" w:type="dxa"/>
            <w:tcBorders>
              <w:top w:val="nil"/>
              <w:left w:val="nil"/>
              <w:bottom w:val="nil"/>
              <w:right w:val="nil"/>
            </w:tcBorders>
            <w:shd w:val="clear" w:color="auto" w:fill="auto"/>
            <w:tcMar>
              <w:top w:w="72" w:type="dxa"/>
              <w:left w:w="144" w:type="dxa"/>
              <w:bottom w:w="72" w:type="dxa"/>
              <w:right w:w="144" w:type="dxa"/>
            </w:tcMar>
            <w:hideMark/>
          </w:tcPr>
          <w:p w14:paraId="4C2182B2"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Psychotic disorder</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3C9FB2B8" w14:textId="194FCA8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86 (5.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597FE55" w14:textId="000C398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87 (2.5)</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4304D347" w14:textId="4EAE77D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0</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2B2A20D0" w14:textId="2B9EE1F8"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67 (4.5)</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0A39931F" w14:textId="53F9DEE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84 (3.3)</w:t>
            </w:r>
          </w:p>
        </w:tc>
        <w:tc>
          <w:tcPr>
            <w:tcW w:w="1519" w:type="dxa"/>
            <w:tcBorders>
              <w:top w:val="nil"/>
              <w:left w:val="nil"/>
              <w:bottom w:val="nil"/>
              <w:right w:val="nil"/>
            </w:tcBorders>
            <w:shd w:val="clear" w:color="auto" w:fill="auto"/>
            <w:tcMar>
              <w:top w:w="72" w:type="dxa"/>
              <w:left w:w="144" w:type="dxa"/>
              <w:bottom w:w="72" w:type="dxa"/>
              <w:right w:w="144" w:type="dxa"/>
            </w:tcMar>
            <w:hideMark/>
          </w:tcPr>
          <w:p w14:paraId="5DCDD1A5" w14:textId="68CC7DF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r w:rsidR="006E2D83" w:rsidRPr="006E2D83" w14:paraId="3F801196" w14:textId="77777777" w:rsidTr="00CB14A3">
        <w:trPr>
          <w:trHeight w:val="219"/>
        </w:trPr>
        <w:tc>
          <w:tcPr>
            <w:tcW w:w="380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5AE7D24"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Daily methylphenidate dose, mean (SD)</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20382C0" w14:textId="4A8267A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2.8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9</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BBBF430" w14:textId="2E3BABD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19.7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7</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493B99E" w14:textId="352CCEB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35</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244B69F" w14:textId="4FAE67C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2.2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4</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11EAB88" w14:textId="79CF482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1.4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6</w:t>
            </w:r>
          </w:p>
        </w:tc>
        <w:tc>
          <w:tcPr>
            <w:tcW w:w="1519"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0A75BF8" w14:textId="76347A36"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bl>
    <w:p w14:paraId="14039799" w14:textId="3E2B8257" w:rsidR="00FF0F05" w:rsidRPr="006E2D83" w:rsidRDefault="00FF0F05" w:rsidP="00CB14A3">
      <w:pPr>
        <w:rPr>
          <w:rFonts w:ascii="Times New Roman" w:hAnsi="Times New Roman" w:cs="Times New Roman"/>
          <w:color w:val="000000" w:themeColor="text1"/>
          <w:sz w:val="24"/>
          <w:vertAlign w:val="superscript"/>
        </w:rPr>
      </w:pPr>
      <w:r w:rsidRPr="006E2D83">
        <w:rPr>
          <w:rFonts w:ascii="Times New Roman" w:hAnsi="Times New Roman" w:cs="Times New Roman"/>
          <w:color w:val="000000" w:themeColor="text1"/>
          <w:sz w:val="24"/>
          <w:vertAlign w:val="superscript"/>
        </w:rPr>
        <w:t>*</w:t>
      </w:r>
      <w:r w:rsidRPr="006E2D83">
        <w:rPr>
          <w:rFonts w:ascii="Times New Roman" w:hAnsi="Times New Roman" w:cs="Times New Roman"/>
          <w:color w:val="000000" w:themeColor="text1"/>
          <w:sz w:val="24"/>
        </w:rPr>
        <w:t>SMD: Standardized mean difference, SD: Standard deviation</w:t>
      </w:r>
    </w:p>
    <w:p w14:paraId="358330CE" w14:textId="77777777" w:rsidR="00FF0F05" w:rsidRPr="006E2D83" w:rsidRDefault="00FF0F05">
      <w:pPr>
        <w:rPr>
          <w:rFonts w:ascii="Times New Roman" w:hAnsi="Times New Roman" w:cs="Times New Roman"/>
          <w:color w:val="000000" w:themeColor="text1"/>
          <w:sz w:val="24"/>
          <w:vertAlign w:val="superscript"/>
        </w:rPr>
        <w:sectPr w:rsidR="00FF0F05" w:rsidRPr="006E2D83" w:rsidSect="006E2D83">
          <w:type w:val="continuous"/>
          <w:pgSz w:w="15840" w:h="12240" w:orient="landscape"/>
          <w:pgMar w:top="1440" w:right="1440" w:bottom="1440" w:left="1440" w:header="708" w:footer="708" w:gutter="0"/>
          <w:cols w:space="708"/>
          <w:docGrid w:linePitch="360"/>
        </w:sectPr>
      </w:pPr>
    </w:p>
    <w:p w14:paraId="26BD9B87" w14:textId="25824EBE" w:rsidR="00FF0F05" w:rsidRPr="006E2D83" w:rsidRDefault="00FF0F05" w:rsidP="00FF0F05">
      <w:pPr>
        <w:pStyle w:val="Heading1"/>
        <w:rPr>
          <w:rFonts w:ascii="Times New Roman" w:hAnsi="Times New Roman" w:cs="Times New Roman"/>
          <w:color w:val="000000" w:themeColor="text1"/>
          <w:sz w:val="24"/>
          <w:szCs w:val="24"/>
        </w:rPr>
      </w:pPr>
      <w:bookmarkStart w:id="5" w:name="_Toc114671028"/>
      <w:r w:rsidRPr="006E2D83">
        <w:rPr>
          <w:rFonts w:ascii="Times New Roman" w:hAnsi="Times New Roman" w:cs="Times New Roman"/>
          <w:color w:val="000000" w:themeColor="text1"/>
          <w:sz w:val="24"/>
          <w:szCs w:val="24"/>
        </w:rPr>
        <w:t>Table S</w:t>
      </w:r>
      <w:r w:rsidR="00124819" w:rsidRPr="006E2D83">
        <w:rPr>
          <w:rFonts w:ascii="Times New Roman" w:hAnsi="Times New Roman" w:cs="Times New Roman"/>
          <w:color w:val="000000" w:themeColor="text1"/>
          <w:sz w:val="24"/>
          <w:szCs w:val="24"/>
        </w:rPr>
        <w:t>3</w:t>
      </w:r>
      <w:r w:rsidRPr="006E2D83">
        <w:rPr>
          <w:rFonts w:ascii="Times New Roman" w:hAnsi="Times New Roman" w:cs="Times New Roman"/>
          <w:color w:val="000000" w:themeColor="text1"/>
          <w:sz w:val="24"/>
          <w:szCs w:val="24"/>
        </w:rPr>
        <w:t>. Baseline characteristics of the study population investigating psychotic disorder in the primary analysis</w:t>
      </w:r>
      <w:bookmarkEnd w:id="5"/>
    </w:p>
    <w:tbl>
      <w:tblPr>
        <w:tblW w:w="12933" w:type="dxa"/>
        <w:tblCellMar>
          <w:left w:w="0" w:type="dxa"/>
          <w:right w:w="0" w:type="dxa"/>
        </w:tblCellMar>
        <w:tblLook w:val="0420" w:firstRow="1" w:lastRow="0" w:firstColumn="0" w:lastColumn="0" w:noHBand="0" w:noVBand="1"/>
      </w:tblPr>
      <w:tblGrid>
        <w:gridCol w:w="3808"/>
        <w:gridCol w:w="1520"/>
        <w:gridCol w:w="1521"/>
        <w:gridCol w:w="1521"/>
        <w:gridCol w:w="1521"/>
        <w:gridCol w:w="1521"/>
        <w:gridCol w:w="1521"/>
      </w:tblGrid>
      <w:tr w:rsidR="006E2D83" w:rsidRPr="006E2D83" w14:paraId="3F5AD8B2" w14:textId="77777777" w:rsidTr="00FF0F05">
        <w:trPr>
          <w:trHeight w:val="182"/>
        </w:trPr>
        <w:tc>
          <w:tcPr>
            <w:tcW w:w="380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C82AE75" w14:textId="77777777" w:rsidR="00FF0F05" w:rsidRPr="006E2D83" w:rsidRDefault="00FF0F05" w:rsidP="00FF0F05">
            <w:pPr>
              <w:spacing w:line="240" w:lineRule="auto"/>
              <w:rPr>
                <w:rFonts w:ascii="Times New Roman" w:hAnsi="Times New Roman" w:cs="Times New Roman"/>
                <w:color w:val="000000" w:themeColor="text1"/>
              </w:rPr>
            </w:pPr>
          </w:p>
        </w:tc>
        <w:tc>
          <w:tcPr>
            <w:tcW w:w="4562"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C6B8CE1"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Before matching</w:t>
            </w:r>
          </w:p>
        </w:tc>
        <w:tc>
          <w:tcPr>
            <w:tcW w:w="4563"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5086D6D"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fter matching</w:t>
            </w:r>
          </w:p>
        </w:tc>
      </w:tr>
      <w:tr w:rsidR="006E2D83" w:rsidRPr="006E2D83" w14:paraId="2C4327FE" w14:textId="77777777" w:rsidTr="00FF0F05">
        <w:trPr>
          <w:trHeight w:val="530"/>
        </w:trPr>
        <w:tc>
          <w:tcPr>
            <w:tcW w:w="380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B38064C" w14:textId="77777777" w:rsidR="00FF0F05" w:rsidRPr="006E2D83" w:rsidRDefault="00FF0F05" w:rsidP="00FF0F05">
            <w:pPr>
              <w:spacing w:line="240" w:lineRule="auto"/>
              <w:rPr>
                <w:rFonts w:ascii="Times New Roman" w:hAnsi="Times New Roman" w:cs="Times New Roman"/>
                <w:color w:val="000000" w:themeColor="text1"/>
              </w:rPr>
            </w:pPr>
          </w:p>
        </w:tc>
        <w:tc>
          <w:tcPr>
            <w:tcW w:w="15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F565F16"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Long-term users</w:t>
            </w:r>
          </w:p>
          <w:p w14:paraId="3F8AA1CA"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1,863)</w:t>
            </w:r>
          </w:p>
        </w:tc>
        <w:tc>
          <w:tcPr>
            <w:tcW w:w="15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46D9135"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Short-term users</w:t>
            </w:r>
          </w:p>
          <w:p w14:paraId="3A687B64"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3,833)</w:t>
            </w:r>
          </w:p>
        </w:tc>
        <w:tc>
          <w:tcPr>
            <w:tcW w:w="15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5527CB3"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bsolute SMD</w:t>
            </w:r>
            <w:r w:rsidRPr="006E2D83">
              <w:rPr>
                <w:rFonts w:ascii="Times New Roman" w:hAnsi="Times New Roman" w:cs="Times New Roman"/>
                <w:color w:val="000000" w:themeColor="text1"/>
                <w:vertAlign w:val="superscript"/>
              </w:rPr>
              <w:t>*</w:t>
            </w:r>
          </w:p>
        </w:tc>
        <w:tc>
          <w:tcPr>
            <w:tcW w:w="15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886C2E8"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Long-term users</w:t>
            </w:r>
          </w:p>
          <w:p w14:paraId="44F01CFE"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1,853)</w:t>
            </w:r>
          </w:p>
        </w:tc>
        <w:tc>
          <w:tcPr>
            <w:tcW w:w="15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A950687"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Short-term users</w:t>
            </w:r>
          </w:p>
          <w:p w14:paraId="5228431B"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 = 3,181)</w:t>
            </w:r>
          </w:p>
        </w:tc>
        <w:tc>
          <w:tcPr>
            <w:tcW w:w="152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DA34962" w14:textId="77777777" w:rsidR="00FF0F05" w:rsidRPr="006E2D83" w:rsidRDefault="00FF0F05" w:rsidP="00FF0F05">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bsolute SMD</w:t>
            </w:r>
            <w:r w:rsidRPr="006E2D83">
              <w:rPr>
                <w:rFonts w:ascii="Times New Roman" w:hAnsi="Times New Roman" w:cs="Times New Roman"/>
                <w:color w:val="000000" w:themeColor="text1"/>
                <w:vertAlign w:val="superscript"/>
              </w:rPr>
              <w:t>*</w:t>
            </w:r>
          </w:p>
        </w:tc>
      </w:tr>
      <w:tr w:rsidR="006E2D83" w:rsidRPr="006E2D83" w14:paraId="070E21EC" w14:textId="77777777" w:rsidTr="00FF0F05">
        <w:trPr>
          <w:trHeight w:val="182"/>
        </w:trPr>
        <w:tc>
          <w:tcPr>
            <w:tcW w:w="380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7620AA0"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Age, mean (SD)</w:t>
            </w:r>
          </w:p>
        </w:tc>
        <w:tc>
          <w:tcPr>
            <w:tcW w:w="152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73E5D4F" w14:textId="031AE04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9.0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8</w:t>
            </w:r>
          </w:p>
        </w:tc>
        <w:tc>
          <w:tcPr>
            <w:tcW w:w="15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E8EA0F4" w14:textId="5D41362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9.2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9</w:t>
            </w:r>
          </w:p>
        </w:tc>
        <w:tc>
          <w:tcPr>
            <w:tcW w:w="15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0C170DB" w14:textId="3B9D3E46"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7</w:t>
            </w:r>
          </w:p>
        </w:tc>
        <w:tc>
          <w:tcPr>
            <w:tcW w:w="15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8134E97" w14:textId="1180A8B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9.0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7</w:t>
            </w:r>
          </w:p>
        </w:tc>
        <w:tc>
          <w:tcPr>
            <w:tcW w:w="15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7BA9FD7" w14:textId="59DE6424"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8.9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2.7</w:t>
            </w:r>
          </w:p>
        </w:tc>
        <w:tc>
          <w:tcPr>
            <w:tcW w:w="152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D92E2A7" w14:textId="02A5C55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1</w:t>
            </w:r>
          </w:p>
        </w:tc>
      </w:tr>
      <w:tr w:rsidR="006E2D83" w:rsidRPr="006E2D83" w14:paraId="5854D6C3"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44381AF3"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Gender, male</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376EA94E" w14:textId="34C5E7B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559 (83.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B61E4B0" w14:textId="2BF0B8F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072 (80.1)</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658EF520" w14:textId="429887C8"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0</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85EA784" w14:textId="7383801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435 (83.6)</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24D3318" w14:textId="27403B4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362 (83.2)</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06ADE5C8" w14:textId="3B737EB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1</w:t>
            </w:r>
          </w:p>
        </w:tc>
      </w:tr>
      <w:tr w:rsidR="006E2D83" w:rsidRPr="006E2D83" w14:paraId="7DF839FD" w14:textId="77777777" w:rsidTr="00FF0F05">
        <w:trPr>
          <w:trHeight w:val="22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49BFDE04"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Neuropsychiatric disease history, n (%)</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60B51DDC" w14:textId="77777777" w:rsidR="00E06B04" w:rsidRPr="006E2D83" w:rsidRDefault="00E06B04" w:rsidP="00E06B04">
            <w:pPr>
              <w:spacing w:line="240" w:lineRule="auto"/>
              <w:rPr>
                <w:rFonts w:ascii="Times New Roman" w:hAnsi="Times New Roman" w:cs="Times New Roman"/>
                <w:color w:val="000000" w:themeColor="text1"/>
              </w:rPr>
            </w:pP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F477C08" w14:textId="77777777" w:rsidR="00E06B04" w:rsidRPr="006E2D83" w:rsidRDefault="00E06B04" w:rsidP="00E06B04">
            <w:pPr>
              <w:spacing w:line="240" w:lineRule="auto"/>
              <w:rPr>
                <w:rFonts w:ascii="Times New Roman" w:hAnsi="Times New Roman" w:cs="Times New Roman"/>
                <w:color w:val="000000" w:themeColor="text1"/>
              </w:rPr>
            </w:pP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46E0318" w14:textId="77777777" w:rsidR="00E06B04" w:rsidRPr="006E2D83" w:rsidRDefault="00E06B04" w:rsidP="00E06B04">
            <w:pPr>
              <w:spacing w:line="240" w:lineRule="auto"/>
              <w:rPr>
                <w:rFonts w:ascii="Times New Roman" w:hAnsi="Times New Roman" w:cs="Times New Roman"/>
                <w:color w:val="000000" w:themeColor="text1"/>
              </w:rPr>
            </w:pP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B796E6F" w14:textId="77777777" w:rsidR="00E06B04" w:rsidRPr="006E2D83" w:rsidRDefault="00E06B04" w:rsidP="00E06B04">
            <w:pPr>
              <w:spacing w:line="240" w:lineRule="auto"/>
              <w:rPr>
                <w:rFonts w:ascii="Times New Roman" w:hAnsi="Times New Roman" w:cs="Times New Roman"/>
                <w:color w:val="000000" w:themeColor="text1"/>
              </w:rPr>
            </w:pP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C8E7370" w14:textId="77777777" w:rsidR="00E06B04" w:rsidRPr="006E2D83" w:rsidRDefault="00E06B04" w:rsidP="00E06B04">
            <w:pPr>
              <w:spacing w:line="240" w:lineRule="auto"/>
              <w:rPr>
                <w:rFonts w:ascii="Times New Roman" w:hAnsi="Times New Roman" w:cs="Times New Roman"/>
                <w:color w:val="000000" w:themeColor="text1"/>
              </w:rPr>
            </w:pP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FEF64BB" w14:textId="77777777" w:rsidR="00E06B04" w:rsidRPr="006E2D83" w:rsidRDefault="00E06B04" w:rsidP="00E06B04">
            <w:pPr>
              <w:spacing w:line="240" w:lineRule="auto"/>
              <w:rPr>
                <w:rFonts w:ascii="Times New Roman" w:hAnsi="Times New Roman" w:cs="Times New Roman"/>
                <w:color w:val="000000" w:themeColor="text1"/>
              </w:rPr>
            </w:pPr>
          </w:p>
        </w:tc>
      </w:tr>
      <w:tr w:rsidR="006E2D83" w:rsidRPr="006E2D83" w14:paraId="6DDBA552"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36D599DE"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Anxiety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3B7CB656" w14:textId="5C0DD37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86 (15.4)</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A6BCF2B" w14:textId="089816C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469 (12.2)</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4F77ADD" w14:textId="1697F1A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8</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5314CBF" w14:textId="412AB4E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37 (13.8)</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F5A1AC5" w14:textId="5E250CC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69 (13.0)</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7EC1DA2B" w14:textId="23D731F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6</w:t>
            </w:r>
          </w:p>
        </w:tc>
      </w:tr>
      <w:tr w:rsidR="006E2D83" w:rsidRPr="006E2D83" w14:paraId="062B1508"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1E6224D1"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Bipolar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362B1A4D" w14:textId="53615A1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98 (10.6)</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E9CD48A" w14:textId="77694DE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45 (6.4)</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192806F" w14:textId="168826E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7C55F50B" w14:textId="6EB659E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54 (9.0)</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08A69538" w14:textId="125C60E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12 (7.5)</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79B7404F" w14:textId="32966D2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4</w:t>
            </w:r>
          </w:p>
        </w:tc>
      </w:tr>
      <w:tr w:rsidR="006E2D83" w:rsidRPr="006E2D83" w14:paraId="4ED8BC58"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3DD290F9"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Autism spectrum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52107BB8" w14:textId="62BE4F4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54 (8.3)</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D6724D3" w14:textId="4417A5D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44 (6.4)</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8FC8A78" w14:textId="3EBD76B9"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5</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6B58F2EF" w14:textId="2B94AA0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19 (6.9)</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4E6CB6C1" w14:textId="2147527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22 (7.8)</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BABF4BD" w14:textId="6DA38FD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r w:rsidR="006E2D83" w:rsidRPr="006E2D83" w14:paraId="5DD544AD"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6BBE52F5"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Sleep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7F817CC8" w14:textId="5A109D0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3 (1.8)</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59D078F" w14:textId="4822066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62 (1.6)</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437B904" w14:textId="3E60EEE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2</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38C18D8B" w14:textId="00BDA66F"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8 (1.6)</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745FE516" w14:textId="3FEFB7C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9 (1.4)</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DE463CC" w14:textId="05EBD14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3</w:t>
            </w:r>
          </w:p>
        </w:tc>
      </w:tr>
      <w:tr w:rsidR="006E2D83" w:rsidRPr="006E2D83" w14:paraId="5D9B60ED"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59B88A32"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Tic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179A88D7" w14:textId="3EDDBC5E"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26 (12.1)</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E80706E" w14:textId="44CDA7F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93 (7.6)</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4065FB03" w14:textId="2FB7F184"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5</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35B6DC5" w14:textId="5E39F6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186 (10.8)</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058EE394" w14:textId="53E1D69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65 (9.3)</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55BD6368" w14:textId="21E5672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2</w:t>
            </w:r>
          </w:p>
        </w:tc>
      </w:tr>
      <w:tr w:rsidR="006E2D83" w:rsidRPr="006E2D83" w14:paraId="1E0F3DCA"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2CE23D44"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Depressive disorder</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7E551305" w14:textId="1AC5EB1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522 (28.0)</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0C7A54C" w14:textId="630A439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910 (23.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61D1F77" w14:textId="2A0C700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2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464CDD50" w14:textId="5389326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414 (24.1)</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0DD3320A" w14:textId="719CFCB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735 (25.9)</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7A33534A" w14:textId="75FB219B"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2</w:t>
            </w:r>
          </w:p>
        </w:tc>
      </w:tr>
      <w:tr w:rsidR="006E2D83" w:rsidRPr="006E2D83" w14:paraId="5B4575FE" w14:textId="77777777" w:rsidTr="00FF0F05">
        <w:trPr>
          <w:trHeight w:val="182"/>
        </w:trPr>
        <w:tc>
          <w:tcPr>
            <w:tcW w:w="3808" w:type="dxa"/>
            <w:tcBorders>
              <w:top w:val="nil"/>
              <w:left w:val="nil"/>
              <w:bottom w:val="nil"/>
              <w:right w:val="nil"/>
            </w:tcBorders>
            <w:shd w:val="clear" w:color="auto" w:fill="auto"/>
            <w:tcMar>
              <w:top w:w="72" w:type="dxa"/>
              <w:left w:w="144" w:type="dxa"/>
              <w:bottom w:w="72" w:type="dxa"/>
              <w:right w:w="144" w:type="dxa"/>
            </w:tcMar>
            <w:hideMark/>
          </w:tcPr>
          <w:p w14:paraId="49C22442"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 xml:space="preserve">  Conduct disorder and ODD</w:t>
            </w:r>
          </w:p>
        </w:tc>
        <w:tc>
          <w:tcPr>
            <w:tcW w:w="1520" w:type="dxa"/>
            <w:tcBorders>
              <w:top w:val="nil"/>
              <w:left w:val="nil"/>
              <w:bottom w:val="nil"/>
              <w:right w:val="nil"/>
            </w:tcBorders>
            <w:shd w:val="clear" w:color="auto" w:fill="auto"/>
            <w:tcMar>
              <w:top w:w="72" w:type="dxa"/>
              <w:left w:w="144" w:type="dxa"/>
              <w:bottom w:w="72" w:type="dxa"/>
              <w:right w:w="144" w:type="dxa"/>
            </w:tcMar>
            <w:hideMark/>
          </w:tcPr>
          <w:p w14:paraId="37F5C275" w14:textId="7EC321AD"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37 (12.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6A31CB1B" w14:textId="7700CEE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73 (9.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349CB63" w14:textId="1C881EE5"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17</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110C631E" w14:textId="3E1A654F"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206 (12.0)</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23433AAF" w14:textId="37447FA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319 (11.2)</w:t>
            </w:r>
          </w:p>
        </w:tc>
        <w:tc>
          <w:tcPr>
            <w:tcW w:w="1521" w:type="dxa"/>
            <w:tcBorders>
              <w:top w:val="nil"/>
              <w:left w:val="nil"/>
              <w:bottom w:val="nil"/>
              <w:right w:val="nil"/>
            </w:tcBorders>
            <w:shd w:val="clear" w:color="auto" w:fill="auto"/>
            <w:tcMar>
              <w:top w:w="72" w:type="dxa"/>
              <w:left w:w="144" w:type="dxa"/>
              <w:bottom w:w="72" w:type="dxa"/>
              <w:right w:w="144" w:type="dxa"/>
            </w:tcMar>
            <w:hideMark/>
          </w:tcPr>
          <w:p w14:paraId="652F1BAC" w14:textId="4AF30ED6"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5</w:t>
            </w:r>
          </w:p>
        </w:tc>
      </w:tr>
      <w:tr w:rsidR="006E2D83" w:rsidRPr="006E2D83" w14:paraId="23CAB3A2" w14:textId="77777777" w:rsidTr="00FF0F05">
        <w:trPr>
          <w:trHeight w:val="222"/>
        </w:trPr>
        <w:tc>
          <w:tcPr>
            <w:tcW w:w="380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2CC6951" w14:textId="77777777"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rPr>
              <w:t>Daily methylphenidate dose, mean (SD)</w:t>
            </w:r>
          </w:p>
        </w:tc>
        <w:tc>
          <w:tcPr>
            <w:tcW w:w="152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6F10C50" w14:textId="5F82D9D2"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3.1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9.0</w:t>
            </w:r>
          </w:p>
        </w:tc>
        <w:tc>
          <w:tcPr>
            <w:tcW w:w="152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8722245" w14:textId="0DE9E76C"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19.7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8</w:t>
            </w:r>
          </w:p>
        </w:tc>
        <w:tc>
          <w:tcPr>
            <w:tcW w:w="152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D99764D" w14:textId="333B529A"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38</w:t>
            </w:r>
          </w:p>
        </w:tc>
        <w:tc>
          <w:tcPr>
            <w:tcW w:w="152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35C3B85" w14:textId="7C980D5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2.4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5</w:t>
            </w:r>
          </w:p>
        </w:tc>
        <w:tc>
          <w:tcPr>
            <w:tcW w:w="152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4642519" w14:textId="703B65E1"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 xml:space="preserve">21.4 </w:t>
            </w:r>
            <m:oMath>
              <m:r>
                <w:rPr>
                  <w:rFonts w:ascii="Cambria Math" w:eastAsia="Cambria Math" w:hAnsi="Cambria Math" w:cs="Times New Roman"/>
                  <w:color w:val="000000" w:themeColor="text1"/>
                  <w:kern w:val="24"/>
                </w:rPr>
                <m:t>±</m:t>
              </m:r>
            </m:oMath>
            <w:r w:rsidRPr="006E2D83">
              <w:rPr>
                <w:rFonts w:ascii="Times New Roman" w:hAnsi="Times New Roman" w:cs="Times New Roman"/>
                <w:color w:val="000000" w:themeColor="text1"/>
                <w:kern w:val="24"/>
              </w:rPr>
              <w:t xml:space="preserve"> 8.6</w:t>
            </w:r>
          </w:p>
        </w:tc>
        <w:tc>
          <w:tcPr>
            <w:tcW w:w="152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0F00A5F" w14:textId="3BB50C40" w:rsidR="00E06B04" w:rsidRPr="006E2D83" w:rsidRDefault="00E06B04" w:rsidP="00E06B04">
            <w:pPr>
              <w:spacing w:line="240" w:lineRule="auto"/>
              <w:rPr>
                <w:rFonts w:ascii="Times New Roman" w:hAnsi="Times New Roman" w:cs="Times New Roman"/>
                <w:color w:val="000000" w:themeColor="text1"/>
              </w:rPr>
            </w:pPr>
            <w:r w:rsidRPr="006E2D83">
              <w:rPr>
                <w:rFonts w:ascii="Times New Roman" w:hAnsi="Times New Roman" w:cs="Times New Roman"/>
                <w:color w:val="000000" w:themeColor="text1"/>
                <w:kern w:val="24"/>
              </w:rPr>
              <w:t>0.07</w:t>
            </w:r>
          </w:p>
        </w:tc>
      </w:tr>
    </w:tbl>
    <w:p w14:paraId="0F007134" w14:textId="77777777" w:rsidR="00FF0F05" w:rsidRPr="006E2D83" w:rsidRDefault="00FF0F05" w:rsidP="00FF0F05">
      <w:pPr>
        <w:rPr>
          <w:rFonts w:ascii="Times New Roman" w:hAnsi="Times New Roman" w:cs="Times New Roman"/>
          <w:color w:val="000000" w:themeColor="text1"/>
          <w:sz w:val="24"/>
          <w:vertAlign w:val="superscript"/>
        </w:rPr>
      </w:pPr>
      <w:r w:rsidRPr="006E2D83">
        <w:rPr>
          <w:rFonts w:ascii="Times New Roman" w:hAnsi="Times New Roman" w:cs="Times New Roman"/>
          <w:color w:val="000000" w:themeColor="text1"/>
          <w:sz w:val="24"/>
          <w:vertAlign w:val="superscript"/>
        </w:rPr>
        <w:t>*</w:t>
      </w:r>
      <w:r w:rsidRPr="006E2D83">
        <w:rPr>
          <w:rFonts w:ascii="Times New Roman" w:hAnsi="Times New Roman" w:cs="Times New Roman"/>
          <w:color w:val="000000" w:themeColor="text1"/>
          <w:sz w:val="24"/>
        </w:rPr>
        <w:t>SMD: Standardized mean difference, SD: Standard deviation</w:t>
      </w:r>
    </w:p>
    <w:p w14:paraId="65A1CB58" w14:textId="77777777" w:rsidR="00FF0F05" w:rsidRPr="006E2D83" w:rsidRDefault="00FF0F05" w:rsidP="00FF0F05">
      <w:pPr>
        <w:rPr>
          <w:color w:val="000000" w:themeColor="text1"/>
        </w:rPr>
        <w:sectPr w:rsidR="00FF0F05" w:rsidRPr="006E2D83" w:rsidSect="006E2D83">
          <w:type w:val="continuous"/>
          <w:pgSz w:w="15840" w:h="12240" w:orient="landscape"/>
          <w:pgMar w:top="1440" w:right="1440" w:bottom="1440" w:left="1440" w:header="708" w:footer="708" w:gutter="0"/>
          <w:cols w:space="708"/>
          <w:docGrid w:linePitch="360"/>
        </w:sectPr>
      </w:pPr>
    </w:p>
    <w:p w14:paraId="4780F28B" w14:textId="3B5966D6" w:rsidR="00897D1D" w:rsidRPr="006E2D83" w:rsidRDefault="004A57CD" w:rsidP="00B65E00">
      <w:pPr>
        <w:pStyle w:val="Heading1"/>
        <w:rPr>
          <w:color w:val="000000" w:themeColor="text1"/>
        </w:rPr>
      </w:pPr>
      <w:bookmarkStart w:id="6" w:name="_Toc114671029"/>
      <w:r w:rsidRPr="006E2D83">
        <w:rPr>
          <w:rFonts w:ascii="Times New Roman" w:hAnsi="Times New Roman" w:cs="Times New Roman"/>
          <w:color w:val="000000" w:themeColor="text1"/>
          <w:sz w:val="24"/>
        </w:rPr>
        <w:t>Table S4.</w:t>
      </w:r>
      <w:r w:rsidR="00897D1D" w:rsidRPr="006E2D83">
        <w:rPr>
          <w:rFonts w:ascii="Times New Roman" w:hAnsi="Times New Roman" w:cs="Times New Roman"/>
          <w:color w:val="000000" w:themeColor="text1"/>
          <w:sz w:val="24"/>
        </w:rPr>
        <w:t xml:space="preserve"> </w:t>
      </w:r>
      <w:bookmarkEnd w:id="6"/>
      <w:r w:rsidR="007B26B6" w:rsidRPr="006E2D83">
        <w:rPr>
          <w:rFonts w:ascii="Times New Roman" w:hAnsi="Times New Roman" w:cs="Times New Roman"/>
          <w:color w:val="000000" w:themeColor="text1"/>
          <w:sz w:val="24"/>
        </w:rPr>
        <w:t>Comparison between methylphenidate long-term and short-term users among ADHD patients using different treatment periods</w:t>
      </w:r>
    </w:p>
    <w:tbl>
      <w:tblPr>
        <w:tblW w:w="12920" w:type="dxa"/>
        <w:tblCellMar>
          <w:left w:w="0" w:type="dxa"/>
          <w:right w:w="0" w:type="dxa"/>
        </w:tblCellMar>
        <w:tblLook w:val="0420" w:firstRow="1" w:lastRow="0" w:firstColumn="0" w:lastColumn="0" w:noHBand="0" w:noVBand="1"/>
      </w:tblPr>
      <w:tblGrid>
        <w:gridCol w:w="1288"/>
        <w:gridCol w:w="2366"/>
        <w:gridCol w:w="1674"/>
        <w:gridCol w:w="1675"/>
        <w:gridCol w:w="1674"/>
        <w:gridCol w:w="1675"/>
        <w:gridCol w:w="1715"/>
        <w:gridCol w:w="853"/>
      </w:tblGrid>
      <w:tr w:rsidR="006E2D83" w:rsidRPr="006E2D83" w14:paraId="67F0305A" w14:textId="77777777" w:rsidTr="00B65E00">
        <w:trPr>
          <w:trHeight w:val="375"/>
        </w:trPr>
        <w:tc>
          <w:tcPr>
            <w:tcW w:w="1289"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C556639" w14:textId="0A8C541C" w:rsidR="00B65E00" w:rsidRPr="006E2D83" w:rsidRDefault="00344558"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The c</w:t>
            </w:r>
            <w:r w:rsidR="007B26B6" w:rsidRPr="006E2D83">
              <w:rPr>
                <w:rFonts w:ascii="Times New Roman" w:eastAsia="Times New Roman" w:hAnsi="Times New Roman" w:cs="Times New Roman"/>
                <w:color w:val="000000" w:themeColor="text1"/>
                <w:kern w:val="24"/>
                <w:szCs w:val="28"/>
              </w:rPr>
              <w:t>utoff value for treatment periods</w:t>
            </w:r>
          </w:p>
        </w:tc>
        <w:tc>
          <w:tcPr>
            <w:tcW w:w="2366"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33F7F5C"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Outcome of interest</w:t>
            </w:r>
          </w:p>
        </w:tc>
        <w:tc>
          <w:tcPr>
            <w:tcW w:w="3349"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5605C091"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Number of patients</w:t>
            </w:r>
          </w:p>
        </w:tc>
        <w:tc>
          <w:tcPr>
            <w:tcW w:w="3349"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5B953D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Number of outcome</w:t>
            </w:r>
          </w:p>
        </w:tc>
        <w:tc>
          <w:tcPr>
            <w:tcW w:w="1715"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1D23ECB"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HR [95% CI]</w:t>
            </w:r>
          </w:p>
        </w:tc>
        <w:tc>
          <w:tcPr>
            <w:tcW w:w="852"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9BFA380"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P-value</w:t>
            </w:r>
          </w:p>
        </w:tc>
      </w:tr>
      <w:tr w:rsidR="006E2D83" w:rsidRPr="006E2D83" w14:paraId="294E2B27" w14:textId="77777777" w:rsidTr="00B65E00">
        <w:trPr>
          <w:trHeight w:val="375"/>
        </w:trPr>
        <w:tc>
          <w:tcPr>
            <w:tcW w:w="0" w:type="auto"/>
            <w:vMerge/>
            <w:tcBorders>
              <w:top w:val="single" w:sz="8" w:space="0" w:color="000000"/>
              <w:left w:val="nil"/>
              <w:bottom w:val="single" w:sz="8" w:space="0" w:color="000000"/>
              <w:right w:val="nil"/>
            </w:tcBorders>
            <w:vAlign w:val="center"/>
            <w:hideMark/>
          </w:tcPr>
          <w:p w14:paraId="047BD825"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0" w:type="auto"/>
            <w:vMerge/>
            <w:tcBorders>
              <w:top w:val="single" w:sz="8" w:space="0" w:color="000000"/>
              <w:left w:val="nil"/>
              <w:bottom w:val="single" w:sz="8" w:space="0" w:color="000000"/>
              <w:right w:val="nil"/>
            </w:tcBorders>
            <w:vAlign w:val="center"/>
            <w:hideMark/>
          </w:tcPr>
          <w:p w14:paraId="1E1FC90D"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167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4470C7BF"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Long-term users</w:t>
            </w:r>
          </w:p>
        </w:tc>
        <w:tc>
          <w:tcPr>
            <w:tcW w:w="167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5ABC3ED"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Short-term users</w:t>
            </w:r>
          </w:p>
        </w:tc>
        <w:tc>
          <w:tcPr>
            <w:tcW w:w="167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988374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Long-term users</w:t>
            </w:r>
          </w:p>
        </w:tc>
        <w:tc>
          <w:tcPr>
            <w:tcW w:w="167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9BCC8DA"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Short-term users</w:t>
            </w:r>
          </w:p>
        </w:tc>
        <w:tc>
          <w:tcPr>
            <w:tcW w:w="0" w:type="auto"/>
            <w:vMerge/>
            <w:tcBorders>
              <w:top w:val="single" w:sz="8" w:space="0" w:color="000000"/>
              <w:left w:val="nil"/>
              <w:bottom w:val="single" w:sz="8" w:space="0" w:color="000000"/>
              <w:right w:val="nil"/>
            </w:tcBorders>
            <w:vAlign w:val="center"/>
            <w:hideMark/>
          </w:tcPr>
          <w:p w14:paraId="7A721FEB"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0" w:type="auto"/>
            <w:vMerge/>
            <w:tcBorders>
              <w:top w:val="single" w:sz="8" w:space="0" w:color="000000"/>
              <w:left w:val="nil"/>
              <w:bottom w:val="single" w:sz="8" w:space="0" w:color="000000"/>
              <w:right w:val="nil"/>
            </w:tcBorders>
            <w:vAlign w:val="center"/>
            <w:hideMark/>
          </w:tcPr>
          <w:p w14:paraId="073F7A94" w14:textId="77777777" w:rsidR="00B65E00" w:rsidRPr="006E2D83" w:rsidRDefault="00B65E00" w:rsidP="00B65E00">
            <w:pPr>
              <w:spacing w:after="0" w:line="240" w:lineRule="auto"/>
              <w:rPr>
                <w:rFonts w:ascii="Arial" w:eastAsia="Times New Roman" w:hAnsi="Arial" w:cs="Arial"/>
                <w:color w:val="000000" w:themeColor="text1"/>
                <w:szCs w:val="36"/>
              </w:rPr>
            </w:pPr>
          </w:p>
        </w:tc>
      </w:tr>
      <w:tr w:rsidR="006E2D83" w:rsidRPr="006E2D83" w14:paraId="1DCABDFA" w14:textId="77777777" w:rsidTr="00B65E00">
        <w:trPr>
          <w:trHeight w:val="375"/>
        </w:trPr>
        <w:tc>
          <w:tcPr>
            <w:tcW w:w="1289"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6DA312A" w14:textId="305C322C"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9</w:t>
            </w:r>
            <w:r w:rsidR="002D1779" w:rsidRPr="006E2D83">
              <w:rPr>
                <w:rFonts w:ascii="Times New Roman" w:eastAsia="Times New Roman" w:hAnsi="Times New Roman" w:cs="Times New Roman"/>
                <w:color w:val="000000" w:themeColor="text1"/>
                <w:kern w:val="24"/>
                <w:szCs w:val="28"/>
              </w:rPr>
              <w:t>-</w:t>
            </w:r>
            <w:r w:rsidRPr="006E2D83">
              <w:rPr>
                <w:rFonts w:ascii="Times New Roman" w:eastAsia="Times New Roman" w:hAnsi="Times New Roman" w:cs="Times New Roman"/>
                <w:color w:val="000000" w:themeColor="text1"/>
                <w:kern w:val="24"/>
                <w:szCs w:val="28"/>
              </w:rPr>
              <w:t>month</w:t>
            </w:r>
          </w:p>
        </w:tc>
        <w:tc>
          <w:tcPr>
            <w:tcW w:w="236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B9CE25C"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Depression</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CA4D5E9"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140</w:t>
            </w:r>
          </w:p>
        </w:tc>
        <w:tc>
          <w:tcPr>
            <w:tcW w:w="16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AAF3A76"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764</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F62B396"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72</w:t>
            </w:r>
          </w:p>
        </w:tc>
        <w:tc>
          <w:tcPr>
            <w:tcW w:w="16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890387D"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92</w:t>
            </w:r>
          </w:p>
        </w:tc>
        <w:tc>
          <w:tcPr>
            <w:tcW w:w="171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FD3F9B0"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56 [0.43–0.74]</w:t>
            </w:r>
          </w:p>
        </w:tc>
        <w:tc>
          <w:tcPr>
            <w:tcW w:w="852"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21EAC7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lt; .001</w:t>
            </w:r>
          </w:p>
        </w:tc>
      </w:tr>
      <w:tr w:rsidR="006E2D83" w:rsidRPr="006E2D83" w14:paraId="2B6CFE11" w14:textId="77777777" w:rsidTr="00B65E00">
        <w:trPr>
          <w:trHeight w:val="375"/>
        </w:trPr>
        <w:tc>
          <w:tcPr>
            <w:tcW w:w="1289" w:type="dxa"/>
            <w:tcBorders>
              <w:top w:val="nil"/>
              <w:left w:val="nil"/>
              <w:bottom w:val="nil"/>
              <w:right w:val="nil"/>
            </w:tcBorders>
            <w:shd w:val="clear" w:color="auto" w:fill="FFFFFF"/>
            <w:tcMar>
              <w:top w:w="72" w:type="dxa"/>
              <w:left w:w="144" w:type="dxa"/>
              <w:bottom w:w="72" w:type="dxa"/>
              <w:right w:w="144" w:type="dxa"/>
            </w:tcMar>
            <w:hideMark/>
          </w:tcPr>
          <w:p w14:paraId="05E6DF97"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2366" w:type="dxa"/>
            <w:tcBorders>
              <w:top w:val="nil"/>
              <w:left w:val="nil"/>
              <w:bottom w:val="nil"/>
              <w:right w:val="nil"/>
            </w:tcBorders>
            <w:shd w:val="clear" w:color="auto" w:fill="FFFFFF"/>
            <w:tcMar>
              <w:top w:w="72" w:type="dxa"/>
              <w:left w:w="144" w:type="dxa"/>
              <w:bottom w:w="72" w:type="dxa"/>
              <w:right w:w="144" w:type="dxa"/>
            </w:tcMar>
            <w:hideMark/>
          </w:tcPr>
          <w:p w14:paraId="051C471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Conduct disorder/ODD</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28DF659E"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271</w:t>
            </w:r>
          </w:p>
        </w:tc>
        <w:tc>
          <w:tcPr>
            <w:tcW w:w="1675" w:type="dxa"/>
            <w:tcBorders>
              <w:top w:val="nil"/>
              <w:left w:val="nil"/>
              <w:bottom w:val="nil"/>
              <w:right w:val="nil"/>
            </w:tcBorders>
            <w:shd w:val="clear" w:color="auto" w:fill="FFFFFF"/>
            <w:tcMar>
              <w:top w:w="72" w:type="dxa"/>
              <w:left w:w="144" w:type="dxa"/>
              <w:bottom w:w="72" w:type="dxa"/>
              <w:right w:w="144" w:type="dxa"/>
            </w:tcMar>
            <w:hideMark/>
          </w:tcPr>
          <w:p w14:paraId="1D4A1D5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040</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3F545C4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50</w:t>
            </w:r>
          </w:p>
        </w:tc>
        <w:tc>
          <w:tcPr>
            <w:tcW w:w="1675" w:type="dxa"/>
            <w:tcBorders>
              <w:top w:val="nil"/>
              <w:left w:val="nil"/>
              <w:bottom w:val="nil"/>
              <w:right w:val="nil"/>
            </w:tcBorders>
            <w:shd w:val="clear" w:color="auto" w:fill="FFFFFF"/>
            <w:tcMar>
              <w:top w:w="72" w:type="dxa"/>
              <w:left w:w="144" w:type="dxa"/>
              <w:bottom w:w="72" w:type="dxa"/>
              <w:right w:w="144" w:type="dxa"/>
            </w:tcMar>
            <w:hideMark/>
          </w:tcPr>
          <w:p w14:paraId="22643F06"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21</w:t>
            </w:r>
          </w:p>
        </w:tc>
        <w:tc>
          <w:tcPr>
            <w:tcW w:w="1715" w:type="dxa"/>
            <w:tcBorders>
              <w:top w:val="nil"/>
              <w:left w:val="nil"/>
              <w:bottom w:val="nil"/>
              <w:right w:val="nil"/>
            </w:tcBorders>
            <w:shd w:val="clear" w:color="auto" w:fill="FFFFFF"/>
            <w:tcMar>
              <w:top w:w="72" w:type="dxa"/>
              <w:left w:w="144" w:type="dxa"/>
              <w:bottom w:w="72" w:type="dxa"/>
              <w:right w:w="144" w:type="dxa"/>
            </w:tcMar>
            <w:hideMark/>
          </w:tcPr>
          <w:p w14:paraId="7AD283FF"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66 [0.47–0.91]</w:t>
            </w:r>
          </w:p>
        </w:tc>
        <w:tc>
          <w:tcPr>
            <w:tcW w:w="852" w:type="dxa"/>
            <w:tcBorders>
              <w:top w:val="nil"/>
              <w:left w:val="nil"/>
              <w:bottom w:val="nil"/>
              <w:right w:val="nil"/>
            </w:tcBorders>
            <w:shd w:val="clear" w:color="auto" w:fill="FFFFFF"/>
            <w:tcMar>
              <w:top w:w="72" w:type="dxa"/>
              <w:left w:w="144" w:type="dxa"/>
              <w:bottom w:w="72" w:type="dxa"/>
              <w:right w:w="144" w:type="dxa"/>
            </w:tcMar>
            <w:hideMark/>
          </w:tcPr>
          <w:p w14:paraId="791EBE0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12</w:t>
            </w:r>
          </w:p>
        </w:tc>
      </w:tr>
      <w:tr w:rsidR="006E2D83" w:rsidRPr="006E2D83" w14:paraId="7CA7A6B9" w14:textId="77777777" w:rsidTr="00B65E00">
        <w:trPr>
          <w:trHeight w:val="375"/>
        </w:trPr>
        <w:tc>
          <w:tcPr>
            <w:tcW w:w="1289"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F5B9ED5"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236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8E8FDE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Psychotic disorder</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D60C342"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462</w:t>
            </w:r>
          </w:p>
        </w:tc>
        <w:tc>
          <w:tcPr>
            <w:tcW w:w="16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42F93FD"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285</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04D4905"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3</w:t>
            </w:r>
          </w:p>
        </w:tc>
        <w:tc>
          <w:tcPr>
            <w:tcW w:w="16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FF72541"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34</w:t>
            </w:r>
          </w:p>
        </w:tc>
        <w:tc>
          <w:tcPr>
            <w:tcW w:w="171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75CD953"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60 [0.31–1.13]</w:t>
            </w:r>
          </w:p>
        </w:tc>
        <w:tc>
          <w:tcPr>
            <w:tcW w:w="852"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00A0D28"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12</w:t>
            </w:r>
          </w:p>
        </w:tc>
      </w:tr>
      <w:tr w:rsidR="006E2D83" w:rsidRPr="006E2D83" w14:paraId="66230384" w14:textId="77777777" w:rsidTr="00B65E00">
        <w:trPr>
          <w:trHeight w:val="375"/>
        </w:trPr>
        <w:tc>
          <w:tcPr>
            <w:tcW w:w="1289"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6B3F653" w14:textId="025D059A"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5</w:t>
            </w:r>
            <w:r w:rsidR="002D1779" w:rsidRPr="006E2D83">
              <w:rPr>
                <w:rFonts w:ascii="Times New Roman" w:eastAsia="Times New Roman" w:hAnsi="Times New Roman" w:cs="Times New Roman"/>
                <w:color w:val="000000" w:themeColor="text1"/>
                <w:kern w:val="24"/>
                <w:szCs w:val="28"/>
              </w:rPr>
              <w:t>-</w:t>
            </w:r>
            <w:r w:rsidRPr="006E2D83">
              <w:rPr>
                <w:rFonts w:ascii="Times New Roman" w:eastAsia="Times New Roman" w:hAnsi="Times New Roman" w:cs="Times New Roman"/>
                <w:color w:val="000000" w:themeColor="text1"/>
                <w:kern w:val="24"/>
                <w:szCs w:val="28"/>
              </w:rPr>
              <w:t xml:space="preserve"> month</w:t>
            </w:r>
          </w:p>
        </w:tc>
        <w:tc>
          <w:tcPr>
            <w:tcW w:w="236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0FDB662"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Depression</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04A741E"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240</w:t>
            </w:r>
          </w:p>
        </w:tc>
        <w:tc>
          <w:tcPr>
            <w:tcW w:w="16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355644F"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317</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DF625FE"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94</w:t>
            </w:r>
          </w:p>
        </w:tc>
        <w:tc>
          <w:tcPr>
            <w:tcW w:w="16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71C6A06"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20</w:t>
            </w:r>
          </w:p>
        </w:tc>
        <w:tc>
          <w:tcPr>
            <w:tcW w:w="171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81C3F79"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73 [0.57–0.93]</w:t>
            </w:r>
          </w:p>
        </w:tc>
        <w:tc>
          <w:tcPr>
            <w:tcW w:w="852"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EBBCFE2"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10</w:t>
            </w:r>
          </w:p>
        </w:tc>
      </w:tr>
      <w:tr w:rsidR="006E2D83" w:rsidRPr="006E2D83" w14:paraId="36FBC0B1" w14:textId="77777777" w:rsidTr="00B65E00">
        <w:trPr>
          <w:trHeight w:val="375"/>
        </w:trPr>
        <w:tc>
          <w:tcPr>
            <w:tcW w:w="1289" w:type="dxa"/>
            <w:tcBorders>
              <w:top w:val="nil"/>
              <w:left w:val="nil"/>
              <w:bottom w:val="nil"/>
              <w:right w:val="nil"/>
            </w:tcBorders>
            <w:shd w:val="clear" w:color="auto" w:fill="FFFFFF"/>
            <w:tcMar>
              <w:top w:w="72" w:type="dxa"/>
              <w:left w:w="144" w:type="dxa"/>
              <w:bottom w:w="72" w:type="dxa"/>
              <w:right w:w="144" w:type="dxa"/>
            </w:tcMar>
            <w:hideMark/>
          </w:tcPr>
          <w:p w14:paraId="684AC6CD"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2366" w:type="dxa"/>
            <w:tcBorders>
              <w:top w:val="nil"/>
              <w:left w:val="nil"/>
              <w:bottom w:val="nil"/>
              <w:right w:val="nil"/>
            </w:tcBorders>
            <w:shd w:val="clear" w:color="auto" w:fill="FFFFFF"/>
            <w:tcMar>
              <w:top w:w="72" w:type="dxa"/>
              <w:left w:w="144" w:type="dxa"/>
              <w:bottom w:w="72" w:type="dxa"/>
              <w:right w:w="144" w:type="dxa"/>
            </w:tcMar>
            <w:hideMark/>
          </w:tcPr>
          <w:p w14:paraId="17B99D3D"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Conduct disorder/ODD</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46D1DCD1"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525</w:t>
            </w:r>
          </w:p>
        </w:tc>
        <w:tc>
          <w:tcPr>
            <w:tcW w:w="1675" w:type="dxa"/>
            <w:tcBorders>
              <w:top w:val="nil"/>
              <w:left w:val="nil"/>
              <w:bottom w:val="nil"/>
              <w:right w:val="nil"/>
            </w:tcBorders>
            <w:shd w:val="clear" w:color="auto" w:fill="FFFFFF"/>
            <w:tcMar>
              <w:top w:w="72" w:type="dxa"/>
              <w:left w:w="144" w:type="dxa"/>
              <w:bottom w:w="72" w:type="dxa"/>
              <w:right w:w="144" w:type="dxa"/>
            </w:tcMar>
            <w:hideMark/>
          </w:tcPr>
          <w:p w14:paraId="7C11057B"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649</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340C2B6E"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44</w:t>
            </w:r>
          </w:p>
        </w:tc>
        <w:tc>
          <w:tcPr>
            <w:tcW w:w="1675" w:type="dxa"/>
            <w:tcBorders>
              <w:top w:val="nil"/>
              <w:left w:val="nil"/>
              <w:bottom w:val="nil"/>
              <w:right w:val="nil"/>
            </w:tcBorders>
            <w:shd w:val="clear" w:color="auto" w:fill="FFFFFF"/>
            <w:tcMar>
              <w:top w:w="72" w:type="dxa"/>
              <w:left w:w="144" w:type="dxa"/>
              <w:bottom w:w="72" w:type="dxa"/>
              <w:right w:w="144" w:type="dxa"/>
            </w:tcMar>
            <w:hideMark/>
          </w:tcPr>
          <w:p w14:paraId="51EAFC9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37</w:t>
            </w:r>
          </w:p>
        </w:tc>
        <w:tc>
          <w:tcPr>
            <w:tcW w:w="1715" w:type="dxa"/>
            <w:tcBorders>
              <w:top w:val="nil"/>
              <w:left w:val="nil"/>
              <w:bottom w:val="nil"/>
              <w:right w:val="nil"/>
            </w:tcBorders>
            <w:shd w:val="clear" w:color="auto" w:fill="FFFFFF"/>
            <w:tcMar>
              <w:top w:w="72" w:type="dxa"/>
              <w:left w:w="144" w:type="dxa"/>
              <w:bottom w:w="72" w:type="dxa"/>
              <w:right w:w="144" w:type="dxa"/>
            </w:tcMar>
            <w:hideMark/>
          </w:tcPr>
          <w:p w14:paraId="3EE920B2"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55 [0.39–0.77]</w:t>
            </w:r>
          </w:p>
        </w:tc>
        <w:tc>
          <w:tcPr>
            <w:tcW w:w="852" w:type="dxa"/>
            <w:tcBorders>
              <w:top w:val="nil"/>
              <w:left w:val="nil"/>
              <w:bottom w:val="nil"/>
              <w:right w:val="nil"/>
            </w:tcBorders>
            <w:shd w:val="clear" w:color="auto" w:fill="FFFFFF"/>
            <w:tcMar>
              <w:top w:w="72" w:type="dxa"/>
              <w:left w:w="144" w:type="dxa"/>
              <w:bottom w:w="72" w:type="dxa"/>
              <w:right w:w="144" w:type="dxa"/>
            </w:tcMar>
            <w:hideMark/>
          </w:tcPr>
          <w:p w14:paraId="10981F7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lt; .001</w:t>
            </w:r>
          </w:p>
        </w:tc>
      </w:tr>
      <w:tr w:rsidR="006E2D83" w:rsidRPr="006E2D83" w14:paraId="3C7E5A7B" w14:textId="77777777" w:rsidTr="00B65E00">
        <w:trPr>
          <w:trHeight w:val="375"/>
        </w:trPr>
        <w:tc>
          <w:tcPr>
            <w:tcW w:w="1289"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31C236F" w14:textId="77777777" w:rsidR="00B65E00" w:rsidRPr="006E2D83" w:rsidRDefault="00B65E00" w:rsidP="00B65E00">
            <w:pPr>
              <w:spacing w:after="0" w:line="240" w:lineRule="auto"/>
              <w:rPr>
                <w:rFonts w:ascii="Arial" w:eastAsia="Times New Roman" w:hAnsi="Arial" w:cs="Arial"/>
                <w:color w:val="000000" w:themeColor="text1"/>
                <w:szCs w:val="36"/>
              </w:rPr>
            </w:pPr>
          </w:p>
        </w:tc>
        <w:tc>
          <w:tcPr>
            <w:tcW w:w="236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9885110"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Psychotic disorder</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D9A907B"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1,786</w:t>
            </w:r>
          </w:p>
        </w:tc>
        <w:tc>
          <w:tcPr>
            <w:tcW w:w="16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DA584F7"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3,019</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1EAE01B"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27</w:t>
            </w:r>
          </w:p>
        </w:tc>
        <w:tc>
          <w:tcPr>
            <w:tcW w:w="16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AA446A0"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48</w:t>
            </w:r>
          </w:p>
        </w:tc>
        <w:tc>
          <w:tcPr>
            <w:tcW w:w="171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5B36214B" w14:textId="77777777"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0.95 [0.59–1.52]</w:t>
            </w:r>
          </w:p>
        </w:tc>
        <w:tc>
          <w:tcPr>
            <w:tcW w:w="852"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6A82ACA" w14:textId="7BF94D7D" w:rsidR="00B65E00" w:rsidRPr="006E2D83" w:rsidRDefault="00B65E00" w:rsidP="00B65E00">
            <w:pPr>
              <w:spacing w:after="0" w:line="240" w:lineRule="auto"/>
              <w:jc w:val="center"/>
              <w:rPr>
                <w:rFonts w:ascii="Arial" w:eastAsia="Times New Roman" w:hAnsi="Arial" w:cs="Arial"/>
                <w:color w:val="000000" w:themeColor="text1"/>
                <w:szCs w:val="36"/>
              </w:rPr>
            </w:pPr>
            <w:r w:rsidRPr="006E2D83">
              <w:rPr>
                <w:rFonts w:ascii="Times New Roman" w:eastAsia="Times New Roman" w:hAnsi="Times New Roman" w:cs="Times New Roman"/>
                <w:color w:val="000000" w:themeColor="text1"/>
                <w:kern w:val="24"/>
                <w:szCs w:val="28"/>
              </w:rPr>
              <w:t>.829</w:t>
            </w:r>
          </w:p>
        </w:tc>
      </w:tr>
    </w:tbl>
    <w:p w14:paraId="4E1F2296" w14:textId="77777777" w:rsidR="005D3206" w:rsidRPr="006E2D83" w:rsidRDefault="005D3206" w:rsidP="00897D1D">
      <w:pPr>
        <w:rPr>
          <w:color w:val="000000" w:themeColor="text1"/>
        </w:rPr>
        <w:sectPr w:rsidR="005D3206" w:rsidRPr="006E2D83" w:rsidSect="006E2D83">
          <w:type w:val="continuous"/>
          <w:pgSz w:w="15840" w:h="12240" w:orient="landscape"/>
          <w:pgMar w:top="1440" w:right="1440" w:bottom="1440" w:left="1440" w:header="708" w:footer="708" w:gutter="0"/>
          <w:cols w:space="708"/>
          <w:docGrid w:linePitch="360"/>
        </w:sectPr>
      </w:pPr>
    </w:p>
    <w:p w14:paraId="3CDBECB5" w14:textId="253BFA3A" w:rsidR="005D3206" w:rsidRPr="006E2D83" w:rsidRDefault="00897D1D" w:rsidP="00B65E00">
      <w:pPr>
        <w:pStyle w:val="Heading1"/>
        <w:rPr>
          <w:color w:val="000000" w:themeColor="text1"/>
        </w:rPr>
      </w:pPr>
      <w:bookmarkStart w:id="7" w:name="_Toc114671030"/>
      <w:r w:rsidRPr="006E2D83">
        <w:rPr>
          <w:rFonts w:ascii="Times New Roman" w:hAnsi="Times New Roman" w:cs="Times New Roman"/>
          <w:color w:val="000000" w:themeColor="text1"/>
          <w:sz w:val="24"/>
        </w:rPr>
        <w:t>Table S5.</w:t>
      </w:r>
      <w:r w:rsidR="00B65E00" w:rsidRPr="006E2D83">
        <w:rPr>
          <w:rFonts w:ascii="Times New Roman" w:hAnsi="Times New Roman" w:cs="Times New Roman"/>
          <w:color w:val="000000" w:themeColor="text1"/>
          <w:sz w:val="24"/>
        </w:rPr>
        <w:t xml:space="preserve"> Comparison between methylphenidate long-term and short-term users among ADHD patients who never exposed to other anti-ADHD medications</w:t>
      </w:r>
      <w:bookmarkEnd w:id="7"/>
    </w:p>
    <w:tbl>
      <w:tblPr>
        <w:tblW w:w="12927" w:type="dxa"/>
        <w:tblCellMar>
          <w:left w:w="0" w:type="dxa"/>
          <w:right w:w="0" w:type="dxa"/>
        </w:tblCellMar>
        <w:tblLook w:val="0420" w:firstRow="1" w:lastRow="0" w:firstColumn="0" w:lastColumn="0" w:noHBand="0" w:noVBand="1"/>
      </w:tblPr>
      <w:tblGrid>
        <w:gridCol w:w="2627"/>
        <w:gridCol w:w="1855"/>
        <w:gridCol w:w="1871"/>
        <w:gridCol w:w="1855"/>
        <w:gridCol w:w="1871"/>
        <w:gridCol w:w="1901"/>
        <w:gridCol w:w="947"/>
      </w:tblGrid>
      <w:tr w:rsidR="006E2D83" w:rsidRPr="006E2D83" w14:paraId="5D79DD58" w14:textId="77777777" w:rsidTr="00B65E00">
        <w:trPr>
          <w:trHeight w:val="166"/>
        </w:trPr>
        <w:tc>
          <w:tcPr>
            <w:tcW w:w="2627"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255FE32"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Outcome of interest</w:t>
            </w:r>
          </w:p>
        </w:tc>
        <w:tc>
          <w:tcPr>
            <w:tcW w:w="3726"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78059D2D"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Number of patients</w:t>
            </w:r>
          </w:p>
        </w:tc>
        <w:tc>
          <w:tcPr>
            <w:tcW w:w="3726"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0A6BBF76"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Number of outcome</w:t>
            </w:r>
          </w:p>
        </w:tc>
        <w:tc>
          <w:tcPr>
            <w:tcW w:w="1901"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29CCBEF"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HR [95% CI]</w:t>
            </w:r>
          </w:p>
        </w:tc>
        <w:tc>
          <w:tcPr>
            <w:tcW w:w="947"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4488743"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P-value</w:t>
            </w:r>
          </w:p>
        </w:tc>
      </w:tr>
      <w:tr w:rsidR="006E2D83" w:rsidRPr="006E2D83" w14:paraId="49CD54FD" w14:textId="77777777" w:rsidTr="00B65E00">
        <w:trPr>
          <w:trHeight w:val="180"/>
        </w:trPr>
        <w:tc>
          <w:tcPr>
            <w:tcW w:w="0" w:type="auto"/>
            <w:vMerge/>
            <w:tcBorders>
              <w:top w:val="single" w:sz="8" w:space="0" w:color="000000"/>
              <w:left w:val="nil"/>
              <w:bottom w:val="single" w:sz="8" w:space="0" w:color="000000"/>
              <w:right w:val="nil"/>
            </w:tcBorders>
            <w:vAlign w:val="center"/>
            <w:hideMark/>
          </w:tcPr>
          <w:p w14:paraId="1401DC04" w14:textId="77777777" w:rsidR="00B65E00" w:rsidRPr="006E2D83" w:rsidRDefault="00B65E00" w:rsidP="00B65E00">
            <w:pPr>
              <w:spacing w:after="0" w:line="240" w:lineRule="auto"/>
              <w:rPr>
                <w:rFonts w:ascii="Arial" w:eastAsia="Times New Roman" w:hAnsi="Arial" w:cs="Arial"/>
                <w:color w:val="000000" w:themeColor="text1"/>
                <w:sz w:val="36"/>
                <w:szCs w:val="36"/>
              </w:rPr>
            </w:pPr>
          </w:p>
        </w:tc>
        <w:tc>
          <w:tcPr>
            <w:tcW w:w="185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662473E"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ong-term users</w:t>
            </w:r>
          </w:p>
        </w:tc>
        <w:tc>
          <w:tcPr>
            <w:tcW w:w="18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353DB6F"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Short-term users</w:t>
            </w:r>
          </w:p>
        </w:tc>
        <w:tc>
          <w:tcPr>
            <w:tcW w:w="185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6315F6DB"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ong-term users</w:t>
            </w:r>
          </w:p>
        </w:tc>
        <w:tc>
          <w:tcPr>
            <w:tcW w:w="187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5CAC1EFA"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Short-term users</w:t>
            </w:r>
          </w:p>
        </w:tc>
        <w:tc>
          <w:tcPr>
            <w:tcW w:w="0" w:type="auto"/>
            <w:vMerge/>
            <w:tcBorders>
              <w:top w:val="single" w:sz="8" w:space="0" w:color="000000"/>
              <w:left w:val="nil"/>
              <w:bottom w:val="single" w:sz="8" w:space="0" w:color="000000"/>
              <w:right w:val="nil"/>
            </w:tcBorders>
            <w:vAlign w:val="center"/>
            <w:hideMark/>
          </w:tcPr>
          <w:p w14:paraId="522D3A7B" w14:textId="77777777" w:rsidR="00B65E00" w:rsidRPr="006E2D83" w:rsidRDefault="00B65E00" w:rsidP="00B65E00">
            <w:pPr>
              <w:spacing w:after="0" w:line="240" w:lineRule="auto"/>
              <w:rPr>
                <w:rFonts w:ascii="Arial" w:eastAsia="Times New Roman" w:hAnsi="Arial" w:cs="Arial"/>
                <w:color w:val="000000" w:themeColor="text1"/>
                <w:sz w:val="36"/>
                <w:szCs w:val="36"/>
              </w:rPr>
            </w:pPr>
          </w:p>
        </w:tc>
        <w:tc>
          <w:tcPr>
            <w:tcW w:w="0" w:type="auto"/>
            <w:vMerge/>
            <w:tcBorders>
              <w:top w:val="single" w:sz="8" w:space="0" w:color="000000"/>
              <w:left w:val="nil"/>
              <w:bottom w:val="single" w:sz="8" w:space="0" w:color="000000"/>
              <w:right w:val="nil"/>
            </w:tcBorders>
            <w:vAlign w:val="center"/>
            <w:hideMark/>
          </w:tcPr>
          <w:p w14:paraId="2C295C79" w14:textId="77777777" w:rsidR="00B65E00" w:rsidRPr="006E2D83" w:rsidRDefault="00B65E00" w:rsidP="00B65E00">
            <w:pPr>
              <w:spacing w:after="0" w:line="240" w:lineRule="auto"/>
              <w:rPr>
                <w:rFonts w:ascii="Arial" w:eastAsia="Times New Roman" w:hAnsi="Arial" w:cs="Arial"/>
                <w:color w:val="000000" w:themeColor="text1"/>
                <w:sz w:val="36"/>
                <w:szCs w:val="36"/>
              </w:rPr>
            </w:pPr>
          </w:p>
        </w:tc>
      </w:tr>
      <w:tr w:rsidR="006E2D83" w:rsidRPr="006E2D83" w14:paraId="72C38C71" w14:textId="77777777" w:rsidTr="00B65E00">
        <w:trPr>
          <w:trHeight w:val="110"/>
        </w:trPr>
        <w:tc>
          <w:tcPr>
            <w:tcW w:w="2627"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F2CBF29" w14:textId="1EF79013" w:rsidR="00B65E00"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Depression</w:t>
            </w:r>
          </w:p>
        </w:tc>
        <w:tc>
          <w:tcPr>
            <w:tcW w:w="185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2AE7D4E"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009</w:t>
            </w:r>
          </w:p>
        </w:tc>
        <w:tc>
          <w:tcPr>
            <w:tcW w:w="187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B0A0B61"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702</w:t>
            </w:r>
          </w:p>
        </w:tc>
        <w:tc>
          <w:tcPr>
            <w:tcW w:w="185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B634D40"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62</w:t>
            </w:r>
          </w:p>
        </w:tc>
        <w:tc>
          <w:tcPr>
            <w:tcW w:w="187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B974EE4"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55</w:t>
            </w:r>
          </w:p>
        </w:tc>
        <w:tc>
          <w:tcPr>
            <w:tcW w:w="190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6BA54FA"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69 [0.52–0.91]</w:t>
            </w:r>
          </w:p>
        </w:tc>
        <w:tc>
          <w:tcPr>
            <w:tcW w:w="947"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55AAD9F"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09</w:t>
            </w:r>
          </w:p>
        </w:tc>
      </w:tr>
      <w:tr w:rsidR="006E2D83" w:rsidRPr="006E2D83" w14:paraId="4939A252" w14:textId="77777777" w:rsidTr="00B65E00">
        <w:trPr>
          <w:trHeight w:val="135"/>
        </w:trPr>
        <w:tc>
          <w:tcPr>
            <w:tcW w:w="2627" w:type="dxa"/>
            <w:tcBorders>
              <w:top w:val="nil"/>
              <w:left w:val="nil"/>
              <w:bottom w:val="nil"/>
              <w:right w:val="nil"/>
            </w:tcBorders>
            <w:shd w:val="clear" w:color="auto" w:fill="FFFFFF"/>
            <w:tcMar>
              <w:top w:w="72" w:type="dxa"/>
              <w:left w:w="144" w:type="dxa"/>
              <w:bottom w:w="72" w:type="dxa"/>
              <w:right w:w="144" w:type="dxa"/>
            </w:tcMar>
            <w:hideMark/>
          </w:tcPr>
          <w:p w14:paraId="54133142" w14:textId="1A5ED915" w:rsidR="00B65E00" w:rsidRPr="006E2D83" w:rsidRDefault="00B65E00"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 xml:space="preserve">Conduct disorder/ODD </w:t>
            </w:r>
          </w:p>
        </w:tc>
        <w:tc>
          <w:tcPr>
            <w:tcW w:w="1855" w:type="dxa"/>
            <w:tcBorders>
              <w:top w:val="nil"/>
              <w:left w:val="nil"/>
              <w:bottom w:val="nil"/>
              <w:right w:val="nil"/>
            </w:tcBorders>
            <w:shd w:val="clear" w:color="auto" w:fill="FFFFFF"/>
            <w:tcMar>
              <w:top w:w="72" w:type="dxa"/>
              <w:left w:w="144" w:type="dxa"/>
              <w:bottom w:w="72" w:type="dxa"/>
              <w:right w:w="144" w:type="dxa"/>
            </w:tcMar>
            <w:hideMark/>
          </w:tcPr>
          <w:p w14:paraId="7F559C6C"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116</w:t>
            </w:r>
          </w:p>
        </w:tc>
        <w:tc>
          <w:tcPr>
            <w:tcW w:w="1871" w:type="dxa"/>
            <w:tcBorders>
              <w:top w:val="nil"/>
              <w:left w:val="nil"/>
              <w:bottom w:val="nil"/>
              <w:right w:val="nil"/>
            </w:tcBorders>
            <w:shd w:val="clear" w:color="auto" w:fill="FFFFFF"/>
            <w:tcMar>
              <w:top w:w="72" w:type="dxa"/>
              <w:left w:w="144" w:type="dxa"/>
              <w:bottom w:w="72" w:type="dxa"/>
              <w:right w:w="144" w:type="dxa"/>
            </w:tcMar>
            <w:hideMark/>
          </w:tcPr>
          <w:p w14:paraId="125EC736"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933</w:t>
            </w:r>
          </w:p>
        </w:tc>
        <w:tc>
          <w:tcPr>
            <w:tcW w:w="1855" w:type="dxa"/>
            <w:tcBorders>
              <w:top w:val="nil"/>
              <w:left w:val="nil"/>
              <w:bottom w:val="nil"/>
              <w:right w:val="nil"/>
            </w:tcBorders>
            <w:shd w:val="clear" w:color="auto" w:fill="FFFFFF"/>
            <w:tcMar>
              <w:top w:w="72" w:type="dxa"/>
              <w:left w:w="144" w:type="dxa"/>
              <w:bottom w:w="72" w:type="dxa"/>
              <w:right w:w="144" w:type="dxa"/>
            </w:tcMar>
            <w:hideMark/>
          </w:tcPr>
          <w:p w14:paraId="590D0C5A"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25</w:t>
            </w:r>
          </w:p>
        </w:tc>
        <w:tc>
          <w:tcPr>
            <w:tcW w:w="1871" w:type="dxa"/>
            <w:tcBorders>
              <w:top w:val="nil"/>
              <w:left w:val="nil"/>
              <w:bottom w:val="nil"/>
              <w:right w:val="nil"/>
            </w:tcBorders>
            <w:shd w:val="clear" w:color="auto" w:fill="FFFFFF"/>
            <w:tcMar>
              <w:top w:w="72" w:type="dxa"/>
              <w:left w:w="144" w:type="dxa"/>
              <w:bottom w:w="72" w:type="dxa"/>
              <w:right w:w="144" w:type="dxa"/>
            </w:tcMar>
            <w:hideMark/>
          </w:tcPr>
          <w:p w14:paraId="649FB933"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99</w:t>
            </w:r>
          </w:p>
        </w:tc>
        <w:tc>
          <w:tcPr>
            <w:tcW w:w="1901" w:type="dxa"/>
            <w:tcBorders>
              <w:top w:val="nil"/>
              <w:left w:val="nil"/>
              <w:bottom w:val="nil"/>
              <w:right w:val="nil"/>
            </w:tcBorders>
            <w:shd w:val="clear" w:color="auto" w:fill="FFFFFF"/>
            <w:tcMar>
              <w:top w:w="72" w:type="dxa"/>
              <w:left w:w="144" w:type="dxa"/>
              <w:bottom w:w="72" w:type="dxa"/>
              <w:right w:w="144" w:type="dxa"/>
            </w:tcMar>
            <w:hideMark/>
          </w:tcPr>
          <w:p w14:paraId="5E90D7EE"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43 [0.28–0.67]</w:t>
            </w:r>
          </w:p>
        </w:tc>
        <w:tc>
          <w:tcPr>
            <w:tcW w:w="947" w:type="dxa"/>
            <w:tcBorders>
              <w:top w:val="nil"/>
              <w:left w:val="nil"/>
              <w:bottom w:val="nil"/>
              <w:right w:val="nil"/>
            </w:tcBorders>
            <w:shd w:val="clear" w:color="auto" w:fill="FFFFFF"/>
            <w:tcMar>
              <w:top w:w="72" w:type="dxa"/>
              <w:left w:w="144" w:type="dxa"/>
              <w:bottom w:w="72" w:type="dxa"/>
              <w:right w:w="144" w:type="dxa"/>
            </w:tcMar>
            <w:hideMark/>
          </w:tcPr>
          <w:p w14:paraId="75B8AFB5"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t; .001</w:t>
            </w:r>
          </w:p>
        </w:tc>
      </w:tr>
      <w:tr w:rsidR="006E2D83" w:rsidRPr="006E2D83" w14:paraId="2697A26F" w14:textId="77777777" w:rsidTr="00B65E00">
        <w:trPr>
          <w:trHeight w:val="135"/>
        </w:trPr>
        <w:tc>
          <w:tcPr>
            <w:tcW w:w="262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9FEFC62" w14:textId="21990D1E" w:rsidR="00B65E00"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Psychotic disorder</w:t>
            </w:r>
          </w:p>
        </w:tc>
        <w:tc>
          <w:tcPr>
            <w:tcW w:w="185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624FF43"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279</w:t>
            </w:r>
          </w:p>
        </w:tc>
        <w:tc>
          <w:tcPr>
            <w:tcW w:w="187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4618801"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2,138</w:t>
            </w:r>
          </w:p>
        </w:tc>
        <w:tc>
          <w:tcPr>
            <w:tcW w:w="185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CAB5FF6"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24</w:t>
            </w:r>
          </w:p>
        </w:tc>
        <w:tc>
          <w:tcPr>
            <w:tcW w:w="187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58D32C9"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4</w:t>
            </w:r>
          </w:p>
        </w:tc>
        <w:tc>
          <w:tcPr>
            <w:tcW w:w="190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4E241BB" w14:textId="77777777"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21 [0.65–2.25]</w:t>
            </w:r>
          </w:p>
        </w:tc>
        <w:tc>
          <w:tcPr>
            <w:tcW w:w="94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7006E63" w14:textId="04806C01" w:rsidR="00B65E00" w:rsidRPr="006E2D83" w:rsidRDefault="00B65E00" w:rsidP="00B65E00">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548</w:t>
            </w:r>
          </w:p>
        </w:tc>
      </w:tr>
    </w:tbl>
    <w:p w14:paraId="0785FDE1" w14:textId="77777777" w:rsidR="005D3206" w:rsidRPr="006E2D83" w:rsidRDefault="005D3206" w:rsidP="004A57CD">
      <w:pPr>
        <w:rPr>
          <w:color w:val="000000" w:themeColor="text1"/>
        </w:rPr>
        <w:sectPr w:rsidR="005D3206" w:rsidRPr="006E2D83" w:rsidSect="006E2D83">
          <w:type w:val="continuous"/>
          <w:pgSz w:w="15840" w:h="12240" w:orient="landscape"/>
          <w:pgMar w:top="1440" w:right="1440" w:bottom="1440" w:left="1440" w:header="708" w:footer="708" w:gutter="0"/>
          <w:cols w:space="708"/>
          <w:docGrid w:linePitch="360"/>
        </w:sectPr>
      </w:pPr>
    </w:p>
    <w:p w14:paraId="17200099" w14:textId="0999E3E6" w:rsidR="004A57CD" w:rsidRPr="006E2D83" w:rsidRDefault="005D3206" w:rsidP="005D3206">
      <w:pPr>
        <w:pStyle w:val="Heading1"/>
        <w:rPr>
          <w:rFonts w:ascii="Times New Roman" w:hAnsi="Times New Roman" w:cs="Times New Roman"/>
          <w:color w:val="000000" w:themeColor="text1"/>
          <w:sz w:val="24"/>
        </w:rPr>
      </w:pPr>
      <w:bookmarkStart w:id="8" w:name="_Toc114671031"/>
      <w:r w:rsidRPr="006E2D83">
        <w:rPr>
          <w:rFonts w:ascii="Times New Roman" w:hAnsi="Times New Roman" w:cs="Times New Roman"/>
          <w:color w:val="000000" w:themeColor="text1"/>
          <w:sz w:val="24"/>
        </w:rPr>
        <w:t xml:space="preserve">Table S6. </w:t>
      </w:r>
      <w:r w:rsidR="00D52339" w:rsidRPr="006E2D83">
        <w:rPr>
          <w:rFonts w:ascii="Times New Roman" w:hAnsi="Times New Roman" w:cs="Times New Roman"/>
          <w:color w:val="000000" w:themeColor="text1"/>
          <w:sz w:val="24"/>
        </w:rPr>
        <w:t>Comparison between methylphenidate non-users and methylphenidate long-term/short-term users</w:t>
      </w:r>
      <w:bookmarkEnd w:id="8"/>
    </w:p>
    <w:tbl>
      <w:tblPr>
        <w:tblW w:w="12946" w:type="dxa"/>
        <w:tblCellMar>
          <w:left w:w="0" w:type="dxa"/>
          <w:right w:w="0" w:type="dxa"/>
        </w:tblCellMar>
        <w:tblLook w:val="0420" w:firstRow="1" w:lastRow="0" w:firstColumn="0" w:lastColumn="0" w:noHBand="0" w:noVBand="1"/>
      </w:tblPr>
      <w:tblGrid>
        <w:gridCol w:w="1285"/>
        <w:gridCol w:w="2358"/>
        <w:gridCol w:w="1663"/>
        <w:gridCol w:w="1674"/>
        <w:gridCol w:w="1663"/>
        <w:gridCol w:w="1674"/>
        <w:gridCol w:w="1691"/>
        <w:gridCol w:w="938"/>
      </w:tblGrid>
      <w:tr w:rsidR="006E2D83" w:rsidRPr="006E2D83" w14:paraId="2AEFD71B" w14:textId="77777777" w:rsidTr="005D3206">
        <w:trPr>
          <w:trHeight w:val="273"/>
        </w:trPr>
        <w:tc>
          <w:tcPr>
            <w:tcW w:w="1285"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3E0E2FB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Target MPH users</w:t>
            </w:r>
          </w:p>
        </w:tc>
        <w:tc>
          <w:tcPr>
            <w:tcW w:w="2358"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4B0ABD96"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Outcome of interest</w:t>
            </w:r>
          </w:p>
        </w:tc>
        <w:tc>
          <w:tcPr>
            <w:tcW w:w="3337"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761806E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Number of patients</w:t>
            </w:r>
          </w:p>
        </w:tc>
        <w:tc>
          <w:tcPr>
            <w:tcW w:w="3337" w:type="dxa"/>
            <w:gridSpan w:val="2"/>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2CE6700"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Number of outcome</w:t>
            </w:r>
          </w:p>
        </w:tc>
        <w:tc>
          <w:tcPr>
            <w:tcW w:w="1691"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35227C5"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HR [95% CI]</w:t>
            </w:r>
          </w:p>
        </w:tc>
        <w:tc>
          <w:tcPr>
            <w:tcW w:w="938" w:type="dxa"/>
            <w:vMerge w:val="restar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51CC6FF4"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P-value</w:t>
            </w:r>
          </w:p>
        </w:tc>
      </w:tr>
      <w:tr w:rsidR="006E2D83" w:rsidRPr="006E2D83" w14:paraId="5674AB63" w14:textId="77777777" w:rsidTr="005D3206">
        <w:trPr>
          <w:trHeight w:val="309"/>
        </w:trPr>
        <w:tc>
          <w:tcPr>
            <w:tcW w:w="0" w:type="auto"/>
            <w:vMerge/>
            <w:tcBorders>
              <w:top w:val="single" w:sz="8" w:space="0" w:color="000000"/>
              <w:left w:val="nil"/>
              <w:bottom w:val="single" w:sz="8" w:space="0" w:color="000000"/>
              <w:right w:val="nil"/>
            </w:tcBorders>
            <w:vAlign w:val="center"/>
            <w:hideMark/>
          </w:tcPr>
          <w:p w14:paraId="4E1BFD20"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0" w:type="auto"/>
            <w:vMerge/>
            <w:tcBorders>
              <w:top w:val="single" w:sz="8" w:space="0" w:color="000000"/>
              <w:left w:val="nil"/>
              <w:bottom w:val="single" w:sz="8" w:space="0" w:color="000000"/>
              <w:right w:val="nil"/>
            </w:tcBorders>
            <w:vAlign w:val="center"/>
            <w:hideMark/>
          </w:tcPr>
          <w:p w14:paraId="51382C59"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166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730A354F"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Target MPH user</w:t>
            </w:r>
          </w:p>
        </w:tc>
        <w:tc>
          <w:tcPr>
            <w:tcW w:w="167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69AC15E0"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MPH non-user</w:t>
            </w:r>
          </w:p>
        </w:tc>
        <w:tc>
          <w:tcPr>
            <w:tcW w:w="166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09D02E16"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Target MPH user</w:t>
            </w:r>
          </w:p>
        </w:tc>
        <w:tc>
          <w:tcPr>
            <w:tcW w:w="167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284B13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MPH non-user</w:t>
            </w:r>
          </w:p>
        </w:tc>
        <w:tc>
          <w:tcPr>
            <w:tcW w:w="0" w:type="auto"/>
            <w:vMerge/>
            <w:tcBorders>
              <w:top w:val="single" w:sz="8" w:space="0" w:color="000000"/>
              <w:left w:val="nil"/>
              <w:bottom w:val="single" w:sz="8" w:space="0" w:color="000000"/>
              <w:right w:val="nil"/>
            </w:tcBorders>
            <w:vAlign w:val="center"/>
            <w:hideMark/>
          </w:tcPr>
          <w:p w14:paraId="078EB5A4"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0" w:type="auto"/>
            <w:vMerge/>
            <w:tcBorders>
              <w:top w:val="single" w:sz="8" w:space="0" w:color="000000"/>
              <w:left w:val="nil"/>
              <w:bottom w:val="single" w:sz="8" w:space="0" w:color="000000"/>
              <w:right w:val="nil"/>
            </w:tcBorders>
            <w:vAlign w:val="center"/>
            <w:hideMark/>
          </w:tcPr>
          <w:p w14:paraId="08DB0C54"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r>
      <w:tr w:rsidR="006E2D83" w:rsidRPr="006E2D83" w14:paraId="334C8276" w14:textId="77777777" w:rsidTr="005D3206">
        <w:trPr>
          <w:trHeight w:val="186"/>
        </w:trPr>
        <w:tc>
          <w:tcPr>
            <w:tcW w:w="128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4DFC9A2"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ong-term</w:t>
            </w:r>
          </w:p>
        </w:tc>
        <w:tc>
          <w:tcPr>
            <w:tcW w:w="2358"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DF37829" w14:textId="17B7768A" w:rsidR="005D3206"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 xml:space="preserve">Depression </w:t>
            </w:r>
          </w:p>
        </w:tc>
        <w:tc>
          <w:tcPr>
            <w:tcW w:w="1663"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05597A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387</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EA6FA6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2,746</w:t>
            </w:r>
          </w:p>
        </w:tc>
        <w:tc>
          <w:tcPr>
            <w:tcW w:w="1663"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6E1A92C"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00</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A23CFB5"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30</w:t>
            </w:r>
          </w:p>
        </w:tc>
        <w:tc>
          <w:tcPr>
            <w:tcW w:w="169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AE41A9D"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59 [0.47–0.74]</w:t>
            </w:r>
          </w:p>
        </w:tc>
        <w:tc>
          <w:tcPr>
            <w:tcW w:w="938"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BDDB3ED"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t; .001</w:t>
            </w:r>
          </w:p>
        </w:tc>
      </w:tr>
      <w:tr w:rsidR="006E2D83" w:rsidRPr="006E2D83" w14:paraId="79907062" w14:textId="77777777" w:rsidTr="005D3206">
        <w:trPr>
          <w:trHeight w:val="237"/>
        </w:trPr>
        <w:tc>
          <w:tcPr>
            <w:tcW w:w="1285" w:type="dxa"/>
            <w:tcBorders>
              <w:top w:val="nil"/>
              <w:left w:val="nil"/>
              <w:bottom w:val="nil"/>
              <w:right w:val="nil"/>
            </w:tcBorders>
            <w:shd w:val="clear" w:color="auto" w:fill="FFFFFF"/>
            <w:tcMar>
              <w:top w:w="72" w:type="dxa"/>
              <w:left w:w="144" w:type="dxa"/>
              <w:bottom w:w="72" w:type="dxa"/>
              <w:right w:w="144" w:type="dxa"/>
            </w:tcMar>
            <w:hideMark/>
          </w:tcPr>
          <w:p w14:paraId="1935A9FC"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2358" w:type="dxa"/>
            <w:tcBorders>
              <w:top w:val="nil"/>
              <w:left w:val="nil"/>
              <w:bottom w:val="nil"/>
              <w:right w:val="nil"/>
            </w:tcBorders>
            <w:shd w:val="clear" w:color="auto" w:fill="FFFFFF"/>
            <w:tcMar>
              <w:top w:w="72" w:type="dxa"/>
              <w:left w:w="144" w:type="dxa"/>
              <w:bottom w:w="72" w:type="dxa"/>
              <w:right w:w="144" w:type="dxa"/>
            </w:tcMar>
            <w:hideMark/>
          </w:tcPr>
          <w:p w14:paraId="79108E11" w14:textId="744B44ED" w:rsidR="005D3206" w:rsidRPr="006E2D83" w:rsidRDefault="005D3206"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 xml:space="preserve">Conduct disorder/ODD </w:t>
            </w:r>
          </w:p>
        </w:tc>
        <w:tc>
          <w:tcPr>
            <w:tcW w:w="1663" w:type="dxa"/>
            <w:tcBorders>
              <w:top w:val="nil"/>
              <w:left w:val="nil"/>
              <w:bottom w:val="nil"/>
              <w:right w:val="nil"/>
            </w:tcBorders>
            <w:shd w:val="clear" w:color="auto" w:fill="FFFFFF"/>
            <w:tcMar>
              <w:top w:w="72" w:type="dxa"/>
              <w:left w:w="144" w:type="dxa"/>
              <w:bottom w:w="72" w:type="dxa"/>
              <w:right w:w="144" w:type="dxa"/>
            </w:tcMar>
            <w:hideMark/>
          </w:tcPr>
          <w:p w14:paraId="0B270E3A"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589</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745977D9"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153</w:t>
            </w:r>
          </w:p>
        </w:tc>
        <w:tc>
          <w:tcPr>
            <w:tcW w:w="1663" w:type="dxa"/>
            <w:tcBorders>
              <w:top w:val="nil"/>
              <w:left w:val="nil"/>
              <w:bottom w:val="nil"/>
              <w:right w:val="nil"/>
            </w:tcBorders>
            <w:shd w:val="clear" w:color="auto" w:fill="FFFFFF"/>
            <w:tcMar>
              <w:top w:w="72" w:type="dxa"/>
              <w:left w:w="144" w:type="dxa"/>
              <w:bottom w:w="72" w:type="dxa"/>
              <w:right w:w="144" w:type="dxa"/>
            </w:tcMar>
            <w:hideMark/>
          </w:tcPr>
          <w:p w14:paraId="2757A330"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54</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681C3CE1"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82</w:t>
            </w:r>
          </w:p>
        </w:tc>
        <w:tc>
          <w:tcPr>
            <w:tcW w:w="1691" w:type="dxa"/>
            <w:tcBorders>
              <w:top w:val="nil"/>
              <w:left w:val="nil"/>
              <w:bottom w:val="nil"/>
              <w:right w:val="nil"/>
            </w:tcBorders>
            <w:shd w:val="clear" w:color="auto" w:fill="FFFFFF"/>
            <w:tcMar>
              <w:top w:w="72" w:type="dxa"/>
              <w:left w:w="144" w:type="dxa"/>
              <w:bottom w:w="72" w:type="dxa"/>
              <w:right w:w="144" w:type="dxa"/>
            </w:tcMar>
            <w:hideMark/>
          </w:tcPr>
          <w:p w14:paraId="1E5878C7"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58 [0.43–0.79]</w:t>
            </w:r>
          </w:p>
        </w:tc>
        <w:tc>
          <w:tcPr>
            <w:tcW w:w="938" w:type="dxa"/>
            <w:tcBorders>
              <w:top w:val="nil"/>
              <w:left w:val="nil"/>
              <w:bottom w:val="nil"/>
              <w:right w:val="nil"/>
            </w:tcBorders>
            <w:shd w:val="clear" w:color="auto" w:fill="FFFFFF"/>
            <w:tcMar>
              <w:top w:w="72" w:type="dxa"/>
              <w:left w:w="144" w:type="dxa"/>
              <w:bottom w:w="72" w:type="dxa"/>
              <w:right w:w="144" w:type="dxa"/>
            </w:tcMar>
            <w:hideMark/>
          </w:tcPr>
          <w:p w14:paraId="431E397E"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lt; .001</w:t>
            </w:r>
          </w:p>
        </w:tc>
      </w:tr>
      <w:tr w:rsidR="006E2D83" w:rsidRPr="006E2D83" w14:paraId="0EC15D04" w14:textId="77777777" w:rsidTr="005D3206">
        <w:trPr>
          <w:trHeight w:val="218"/>
        </w:trPr>
        <w:tc>
          <w:tcPr>
            <w:tcW w:w="128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5346919"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2358"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17F05EE" w14:textId="00828165" w:rsidR="005D3206"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Psychotic disorder</w:t>
            </w:r>
          </w:p>
        </w:tc>
        <w:tc>
          <w:tcPr>
            <w:tcW w:w="1663"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1134DA8"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849</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C9709D7"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649</w:t>
            </w:r>
          </w:p>
        </w:tc>
        <w:tc>
          <w:tcPr>
            <w:tcW w:w="1663"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9612E7C"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1</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041196C"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75</w:t>
            </w:r>
          </w:p>
        </w:tc>
        <w:tc>
          <w:tcPr>
            <w:tcW w:w="169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C791DED"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82 [0.54–1.24]</w:t>
            </w:r>
          </w:p>
        </w:tc>
        <w:tc>
          <w:tcPr>
            <w:tcW w:w="938"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D7DD0D5"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48</w:t>
            </w:r>
          </w:p>
        </w:tc>
      </w:tr>
      <w:tr w:rsidR="006E2D83" w:rsidRPr="006E2D83" w14:paraId="5194607F" w14:textId="77777777" w:rsidTr="005D3206">
        <w:trPr>
          <w:trHeight w:val="237"/>
        </w:trPr>
        <w:tc>
          <w:tcPr>
            <w:tcW w:w="128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5DDAC47"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Short-term</w:t>
            </w:r>
          </w:p>
        </w:tc>
        <w:tc>
          <w:tcPr>
            <w:tcW w:w="2358"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BDDECFD" w14:textId="21353F94" w:rsidR="005D3206"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 xml:space="preserve">Depression </w:t>
            </w:r>
          </w:p>
        </w:tc>
        <w:tc>
          <w:tcPr>
            <w:tcW w:w="1663"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BD98E8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2,763</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43D00F2"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5,521</w:t>
            </w:r>
          </w:p>
        </w:tc>
        <w:tc>
          <w:tcPr>
            <w:tcW w:w="1663"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35A1715"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00</w:t>
            </w:r>
          </w:p>
        </w:tc>
        <w:tc>
          <w:tcPr>
            <w:tcW w:w="16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234724C"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672</w:t>
            </w:r>
          </w:p>
        </w:tc>
        <w:tc>
          <w:tcPr>
            <w:tcW w:w="169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111962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91 [0.79–1.04]</w:t>
            </w:r>
          </w:p>
        </w:tc>
        <w:tc>
          <w:tcPr>
            <w:tcW w:w="938"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AB9B65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57</w:t>
            </w:r>
          </w:p>
        </w:tc>
      </w:tr>
      <w:tr w:rsidR="006E2D83" w:rsidRPr="006E2D83" w14:paraId="31F94767" w14:textId="77777777" w:rsidTr="005D3206">
        <w:trPr>
          <w:trHeight w:val="218"/>
        </w:trPr>
        <w:tc>
          <w:tcPr>
            <w:tcW w:w="1285" w:type="dxa"/>
            <w:tcBorders>
              <w:top w:val="nil"/>
              <w:left w:val="nil"/>
              <w:bottom w:val="nil"/>
              <w:right w:val="nil"/>
            </w:tcBorders>
            <w:shd w:val="clear" w:color="auto" w:fill="FFFFFF"/>
            <w:tcMar>
              <w:top w:w="72" w:type="dxa"/>
              <w:left w:w="144" w:type="dxa"/>
              <w:bottom w:w="72" w:type="dxa"/>
              <w:right w:w="144" w:type="dxa"/>
            </w:tcMar>
            <w:hideMark/>
          </w:tcPr>
          <w:p w14:paraId="4446D9E1"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2358" w:type="dxa"/>
            <w:tcBorders>
              <w:top w:val="nil"/>
              <w:left w:val="nil"/>
              <w:bottom w:val="nil"/>
              <w:right w:val="nil"/>
            </w:tcBorders>
            <w:shd w:val="clear" w:color="auto" w:fill="FFFFFF"/>
            <w:tcMar>
              <w:top w:w="72" w:type="dxa"/>
              <w:left w:w="144" w:type="dxa"/>
              <w:bottom w:w="72" w:type="dxa"/>
              <w:right w:w="144" w:type="dxa"/>
            </w:tcMar>
            <w:hideMark/>
          </w:tcPr>
          <w:p w14:paraId="33DC5F49" w14:textId="48F82B47" w:rsidR="005D3206"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Conduct disorder/ODD</w:t>
            </w:r>
          </w:p>
        </w:tc>
        <w:tc>
          <w:tcPr>
            <w:tcW w:w="1663" w:type="dxa"/>
            <w:tcBorders>
              <w:top w:val="nil"/>
              <w:left w:val="nil"/>
              <w:bottom w:val="nil"/>
              <w:right w:val="nil"/>
            </w:tcBorders>
            <w:shd w:val="clear" w:color="auto" w:fill="FFFFFF"/>
            <w:tcMar>
              <w:top w:w="72" w:type="dxa"/>
              <w:left w:w="144" w:type="dxa"/>
              <w:bottom w:w="72" w:type="dxa"/>
              <w:right w:w="144" w:type="dxa"/>
            </w:tcMar>
            <w:hideMark/>
          </w:tcPr>
          <w:p w14:paraId="2840462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410</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44D0A082"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6,817</w:t>
            </w:r>
          </w:p>
        </w:tc>
        <w:tc>
          <w:tcPr>
            <w:tcW w:w="1663" w:type="dxa"/>
            <w:tcBorders>
              <w:top w:val="nil"/>
              <w:left w:val="nil"/>
              <w:bottom w:val="nil"/>
              <w:right w:val="nil"/>
            </w:tcBorders>
            <w:shd w:val="clear" w:color="auto" w:fill="FFFFFF"/>
            <w:tcMar>
              <w:top w:w="72" w:type="dxa"/>
              <w:left w:w="144" w:type="dxa"/>
              <w:bottom w:w="72" w:type="dxa"/>
              <w:right w:w="144" w:type="dxa"/>
            </w:tcMar>
            <w:hideMark/>
          </w:tcPr>
          <w:p w14:paraId="12AA809C"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98</w:t>
            </w:r>
          </w:p>
        </w:tc>
        <w:tc>
          <w:tcPr>
            <w:tcW w:w="1674" w:type="dxa"/>
            <w:tcBorders>
              <w:top w:val="nil"/>
              <w:left w:val="nil"/>
              <w:bottom w:val="nil"/>
              <w:right w:val="nil"/>
            </w:tcBorders>
            <w:shd w:val="clear" w:color="auto" w:fill="FFFFFF"/>
            <w:tcMar>
              <w:top w:w="72" w:type="dxa"/>
              <w:left w:w="144" w:type="dxa"/>
              <w:bottom w:w="72" w:type="dxa"/>
              <w:right w:w="144" w:type="dxa"/>
            </w:tcMar>
            <w:hideMark/>
          </w:tcPr>
          <w:p w14:paraId="32148AEF"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69</w:t>
            </w:r>
          </w:p>
        </w:tc>
        <w:tc>
          <w:tcPr>
            <w:tcW w:w="1691" w:type="dxa"/>
            <w:tcBorders>
              <w:top w:val="nil"/>
              <w:left w:val="nil"/>
              <w:bottom w:val="nil"/>
              <w:right w:val="nil"/>
            </w:tcBorders>
            <w:shd w:val="clear" w:color="auto" w:fill="FFFFFF"/>
            <w:tcMar>
              <w:top w:w="72" w:type="dxa"/>
              <w:left w:w="144" w:type="dxa"/>
              <w:bottom w:w="72" w:type="dxa"/>
              <w:right w:w="144" w:type="dxa"/>
            </w:tcMar>
            <w:hideMark/>
          </w:tcPr>
          <w:p w14:paraId="5922B762"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09 [0.91–1.29]</w:t>
            </w:r>
          </w:p>
        </w:tc>
        <w:tc>
          <w:tcPr>
            <w:tcW w:w="938" w:type="dxa"/>
            <w:tcBorders>
              <w:top w:val="nil"/>
              <w:left w:val="nil"/>
              <w:bottom w:val="nil"/>
              <w:right w:val="nil"/>
            </w:tcBorders>
            <w:shd w:val="clear" w:color="auto" w:fill="FFFFFF"/>
            <w:tcMar>
              <w:top w:w="72" w:type="dxa"/>
              <w:left w:w="144" w:type="dxa"/>
              <w:bottom w:w="72" w:type="dxa"/>
              <w:right w:w="144" w:type="dxa"/>
            </w:tcMar>
            <w:hideMark/>
          </w:tcPr>
          <w:p w14:paraId="23E20C29"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49</w:t>
            </w:r>
          </w:p>
        </w:tc>
      </w:tr>
      <w:tr w:rsidR="006E2D83" w:rsidRPr="006E2D83" w14:paraId="4EEA425D" w14:textId="77777777" w:rsidTr="005D3206">
        <w:trPr>
          <w:trHeight w:val="237"/>
        </w:trPr>
        <w:tc>
          <w:tcPr>
            <w:tcW w:w="128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3351156" w14:textId="77777777" w:rsidR="005D3206" w:rsidRPr="006E2D83" w:rsidRDefault="005D3206" w:rsidP="005D3206">
            <w:pPr>
              <w:spacing w:after="0" w:line="240" w:lineRule="auto"/>
              <w:rPr>
                <w:rFonts w:ascii="Arial" w:eastAsia="Times New Roman" w:hAnsi="Arial" w:cs="Arial"/>
                <w:color w:val="000000" w:themeColor="text1"/>
                <w:sz w:val="36"/>
                <w:szCs w:val="36"/>
              </w:rPr>
            </w:pPr>
          </w:p>
        </w:tc>
        <w:tc>
          <w:tcPr>
            <w:tcW w:w="2358"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4FA0CF5" w14:textId="642DD3FD" w:rsidR="005D3206" w:rsidRPr="006E2D83" w:rsidRDefault="00453B87" w:rsidP="00453B87">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Psychotic disorder</w:t>
            </w:r>
          </w:p>
        </w:tc>
        <w:tc>
          <w:tcPr>
            <w:tcW w:w="1663"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7CFF8F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3,828</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08F9731"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7,644</w:t>
            </w:r>
          </w:p>
        </w:tc>
        <w:tc>
          <w:tcPr>
            <w:tcW w:w="1663"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FA7FCC2"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64</w:t>
            </w:r>
          </w:p>
        </w:tc>
        <w:tc>
          <w:tcPr>
            <w:tcW w:w="16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A985CAB"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145</w:t>
            </w:r>
          </w:p>
        </w:tc>
        <w:tc>
          <w:tcPr>
            <w:tcW w:w="169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227DCD3"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0.88 [0.66–1.19]</w:t>
            </w:r>
          </w:p>
        </w:tc>
        <w:tc>
          <w:tcPr>
            <w:tcW w:w="938"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E4F2FD1" w14:textId="77777777" w:rsidR="005D3206" w:rsidRPr="006E2D83" w:rsidRDefault="005D3206" w:rsidP="005D3206">
            <w:pPr>
              <w:spacing w:after="0" w:line="240" w:lineRule="auto"/>
              <w:jc w:val="center"/>
              <w:rPr>
                <w:rFonts w:ascii="Arial" w:eastAsia="Times New Roman" w:hAnsi="Arial" w:cs="Arial"/>
                <w:color w:val="000000" w:themeColor="text1"/>
                <w:sz w:val="36"/>
                <w:szCs w:val="36"/>
              </w:rPr>
            </w:pPr>
            <w:r w:rsidRPr="006E2D83">
              <w:rPr>
                <w:rFonts w:ascii="Times New Roman" w:eastAsia="Times New Roman" w:hAnsi="Times New Roman" w:cs="Times New Roman"/>
                <w:color w:val="000000" w:themeColor="text1"/>
                <w:kern w:val="24"/>
              </w:rPr>
              <w:t>.406</w:t>
            </w:r>
          </w:p>
        </w:tc>
      </w:tr>
    </w:tbl>
    <w:p w14:paraId="106C0C15" w14:textId="77777777" w:rsidR="005D3206" w:rsidRPr="006E2D83" w:rsidRDefault="005D3206" w:rsidP="005D3206">
      <w:pPr>
        <w:rPr>
          <w:color w:val="000000" w:themeColor="text1"/>
        </w:rPr>
      </w:pPr>
      <w:bookmarkStart w:id="9" w:name="_GoBack"/>
      <w:bookmarkEnd w:id="9"/>
    </w:p>
    <w:sectPr w:rsidR="005D3206" w:rsidRPr="006E2D83" w:rsidSect="006E2D83">
      <w:type w:val="continuous"/>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7E897C" w14:textId="77777777" w:rsidR="00E069E4" w:rsidRDefault="00E069E4" w:rsidP="00915E3B">
      <w:pPr>
        <w:spacing w:after="0" w:line="240" w:lineRule="auto"/>
      </w:pPr>
      <w:r>
        <w:separator/>
      </w:r>
    </w:p>
  </w:endnote>
  <w:endnote w:type="continuationSeparator" w:id="0">
    <w:p w14:paraId="52863BF9" w14:textId="77777777" w:rsidR="00E069E4" w:rsidRDefault="00E069E4" w:rsidP="00915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6C1B3D" w14:textId="77777777" w:rsidR="00E069E4" w:rsidRDefault="00E069E4" w:rsidP="00915E3B">
      <w:pPr>
        <w:spacing w:after="0" w:line="240" w:lineRule="auto"/>
      </w:pPr>
      <w:r>
        <w:separator/>
      </w:r>
    </w:p>
  </w:footnote>
  <w:footnote w:type="continuationSeparator" w:id="0">
    <w:p w14:paraId="07D6D57C" w14:textId="77777777" w:rsidR="00E069E4" w:rsidRDefault="00E069E4" w:rsidP="00915E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2E4"/>
    <w:rsid w:val="000150C9"/>
    <w:rsid w:val="00057775"/>
    <w:rsid w:val="0008239B"/>
    <w:rsid w:val="000F5BC4"/>
    <w:rsid w:val="00124819"/>
    <w:rsid w:val="002121E0"/>
    <w:rsid w:val="002D1779"/>
    <w:rsid w:val="002D3116"/>
    <w:rsid w:val="003129E2"/>
    <w:rsid w:val="00344558"/>
    <w:rsid w:val="003D2E09"/>
    <w:rsid w:val="003F2416"/>
    <w:rsid w:val="00453B87"/>
    <w:rsid w:val="00463611"/>
    <w:rsid w:val="004A57CD"/>
    <w:rsid w:val="0050142B"/>
    <w:rsid w:val="00554625"/>
    <w:rsid w:val="005D3206"/>
    <w:rsid w:val="005F523C"/>
    <w:rsid w:val="006D3D1F"/>
    <w:rsid w:val="006E2D83"/>
    <w:rsid w:val="007B26B6"/>
    <w:rsid w:val="007F3B2F"/>
    <w:rsid w:val="00830FCD"/>
    <w:rsid w:val="00897D1D"/>
    <w:rsid w:val="008A2A5E"/>
    <w:rsid w:val="008E646A"/>
    <w:rsid w:val="00910A86"/>
    <w:rsid w:val="00915E3B"/>
    <w:rsid w:val="00924FB8"/>
    <w:rsid w:val="0096209C"/>
    <w:rsid w:val="009B7C62"/>
    <w:rsid w:val="00A261D5"/>
    <w:rsid w:val="00A6186F"/>
    <w:rsid w:val="00B65E00"/>
    <w:rsid w:val="00BC34A3"/>
    <w:rsid w:val="00C8581A"/>
    <w:rsid w:val="00CB14A3"/>
    <w:rsid w:val="00CD2374"/>
    <w:rsid w:val="00D21100"/>
    <w:rsid w:val="00D52339"/>
    <w:rsid w:val="00E069E4"/>
    <w:rsid w:val="00E06B04"/>
    <w:rsid w:val="00E25A09"/>
    <w:rsid w:val="00E362E4"/>
    <w:rsid w:val="00E3716E"/>
    <w:rsid w:val="00EB19F2"/>
    <w:rsid w:val="00EF0833"/>
    <w:rsid w:val="00F07D13"/>
    <w:rsid w:val="00FB64BF"/>
    <w:rsid w:val="00FF0F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16A68"/>
  <w15:chartTrackingRefBased/>
  <w15:docId w15:val="{B5C6969C-CE8F-4BA9-BF78-C84527159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362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F0F0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2E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362E4"/>
    <w:pPr>
      <w:outlineLvl w:val="9"/>
    </w:pPr>
  </w:style>
  <w:style w:type="paragraph" w:styleId="TOC2">
    <w:name w:val="toc 2"/>
    <w:basedOn w:val="Normal"/>
    <w:next w:val="Normal"/>
    <w:autoRedefine/>
    <w:uiPriority w:val="39"/>
    <w:unhideWhenUsed/>
    <w:rsid w:val="00E362E4"/>
    <w:pPr>
      <w:spacing w:after="100"/>
      <w:ind w:left="220"/>
    </w:pPr>
    <w:rPr>
      <w:rFonts w:cs="Times New Roman"/>
    </w:rPr>
  </w:style>
  <w:style w:type="paragraph" w:styleId="TOC1">
    <w:name w:val="toc 1"/>
    <w:basedOn w:val="Normal"/>
    <w:next w:val="Normal"/>
    <w:autoRedefine/>
    <w:uiPriority w:val="39"/>
    <w:unhideWhenUsed/>
    <w:rsid w:val="00E362E4"/>
    <w:pPr>
      <w:spacing w:after="100"/>
    </w:pPr>
    <w:rPr>
      <w:rFonts w:cs="Times New Roman"/>
    </w:rPr>
  </w:style>
  <w:style w:type="paragraph" w:styleId="TOC3">
    <w:name w:val="toc 3"/>
    <w:basedOn w:val="Normal"/>
    <w:next w:val="Normal"/>
    <w:autoRedefine/>
    <w:uiPriority w:val="39"/>
    <w:unhideWhenUsed/>
    <w:rsid w:val="00E362E4"/>
    <w:pPr>
      <w:spacing w:after="100"/>
      <w:ind w:left="440"/>
    </w:pPr>
    <w:rPr>
      <w:rFonts w:cs="Times New Roman"/>
    </w:rPr>
  </w:style>
  <w:style w:type="character" w:styleId="Hyperlink">
    <w:name w:val="Hyperlink"/>
    <w:basedOn w:val="DefaultParagraphFont"/>
    <w:uiPriority w:val="99"/>
    <w:unhideWhenUsed/>
    <w:rsid w:val="00E362E4"/>
    <w:rPr>
      <w:color w:val="0563C1" w:themeColor="hyperlink"/>
      <w:u w:val="single"/>
    </w:rPr>
  </w:style>
  <w:style w:type="paragraph" w:styleId="NoSpacing">
    <w:name w:val="No Spacing"/>
    <w:uiPriority w:val="1"/>
    <w:qFormat/>
    <w:rsid w:val="00E362E4"/>
    <w:pPr>
      <w:widowControl w:val="0"/>
      <w:wordWrap w:val="0"/>
      <w:autoSpaceDE w:val="0"/>
      <w:autoSpaceDN w:val="0"/>
      <w:spacing w:after="0" w:line="240" w:lineRule="auto"/>
      <w:jc w:val="both"/>
    </w:pPr>
    <w:rPr>
      <w:rFonts w:asciiTheme="minorEastAsia"/>
      <w:kern w:val="2"/>
      <w:sz w:val="20"/>
    </w:rPr>
  </w:style>
  <w:style w:type="table" w:styleId="TableGrid">
    <w:name w:val="Table Grid"/>
    <w:basedOn w:val="TableNormal"/>
    <w:uiPriority w:val="39"/>
    <w:rsid w:val="00E362E4"/>
    <w:pPr>
      <w:widowControl w:val="0"/>
      <w:wordWrap w:val="0"/>
      <w:autoSpaceDE w:val="0"/>
      <w:autoSpaceDN w:val="0"/>
      <w:spacing w:after="0" w:line="240" w:lineRule="auto"/>
      <w:jc w:val="both"/>
    </w:pPr>
    <w:rPr>
      <w:rFonts w:asciiTheme="minorEastAsia"/>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62E4"/>
    <w:pPr>
      <w:widowControl w:val="0"/>
      <w:tabs>
        <w:tab w:val="center" w:pos="4513"/>
        <w:tab w:val="right" w:pos="9026"/>
      </w:tabs>
      <w:wordWrap w:val="0"/>
      <w:autoSpaceDE w:val="0"/>
      <w:autoSpaceDN w:val="0"/>
      <w:snapToGrid w:val="0"/>
      <w:jc w:val="both"/>
    </w:pPr>
    <w:rPr>
      <w:rFonts w:asciiTheme="minorEastAsia"/>
      <w:kern w:val="2"/>
      <w:sz w:val="20"/>
    </w:rPr>
  </w:style>
  <w:style w:type="character" w:customStyle="1" w:styleId="HeaderChar">
    <w:name w:val="Header Char"/>
    <w:basedOn w:val="DefaultParagraphFont"/>
    <w:link w:val="Header"/>
    <w:uiPriority w:val="99"/>
    <w:rsid w:val="00E362E4"/>
    <w:rPr>
      <w:rFonts w:asciiTheme="minorEastAsia"/>
      <w:kern w:val="2"/>
      <w:sz w:val="20"/>
    </w:rPr>
  </w:style>
  <w:style w:type="paragraph" w:styleId="Footer">
    <w:name w:val="footer"/>
    <w:basedOn w:val="Normal"/>
    <w:link w:val="FooterChar"/>
    <w:uiPriority w:val="99"/>
    <w:unhideWhenUsed/>
    <w:rsid w:val="00E362E4"/>
    <w:pPr>
      <w:widowControl w:val="0"/>
      <w:tabs>
        <w:tab w:val="center" w:pos="4513"/>
        <w:tab w:val="right" w:pos="9026"/>
      </w:tabs>
      <w:wordWrap w:val="0"/>
      <w:autoSpaceDE w:val="0"/>
      <w:autoSpaceDN w:val="0"/>
      <w:snapToGrid w:val="0"/>
      <w:jc w:val="both"/>
    </w:pPr>
    <w:rPr>
      <w:rFonts w:asciiTheme="minorEastAsia"/>
      <w:kern w:val="2"/>
      <w:sz w:val="20"/>
    </w:rPr>
  </w:style>
  <w:style w:type="character" w:customStyle="1" w:styleId="FooterChar">
    <w:name w:val="Footer Char"/>
    <w:basedOn w:val="DefaultParagraphFont"/>
    <w:link w:val="Footer"/>
    <w:uiPriority w:val="99"/>
    <w:rsid w:val="00E362E4"/>
    <w:rPr>
      <w:rFonts w:asciiTheme="minorEastAsia"/>
      <w:kern w:val="2"/>
      <w:sz w:val="20"/>
    </w:rPr>
  </w:style>
  <w:style w:type="paragraph" w:styleId="Caption">
    <w:name w:val="caption"/>
    <w:basedOn w:val="Normal"/>
    <w:next w:val="Normal"/>
    <w:link w:val="CaptionChar"/>
    <w:uiPriority w:val="35"/>
    <w:unhideWhenUsed/>
    <w:qFormat/>
    <w:rsid w:val="00E362E4"/>
    <w:pPr>
      <w:widowControl w:val="0"/>
      <w:wordWrap w:val="0"/>
      <w:autoSpaceDE w:val="0"/>
      <w:autoSpaceDN w:val="0"/>
      <w:jc w:val="both"/>
    </w:pPr>
    <w:rPr>
      <w:rFonts w:asciiTheme="minorEastAsia"/>
      <w:b/>
      <w:bCs/>
      <w:kern w:val="2"/>
      <w:sz w:val="20"/>
      <w:szCs w:val="20"/>
    </w:rPr>
  </w:style>
  <w:style w:type="paragraph" w:styleId="ListParagraph">
    <w:name w:val="List Paragraph"/>
    <w:basedOn w:val="Normal"/>
    <w:uiPriority w:val="34"/>
    <w:qFormat/>
    <w:rsid w:val="00E362E4"/>
    <w:pPr>
      <w:widowControl w:val="0"/>
      <w:wordWrap w:val="0"/>
      <w:autoSpaceDE w:val="0"/>
      <w:autoSpaceDN w:val="0"/>
      <w:ind w:leftChars="400" w:left="800"/>
      <w:jc w:val="both"/>
    </w:pPr>
    <w:rPr>
      <w:rFonts w:asciiTheme="minorEastAsia"/>
      <w:kern w:val="2"/>
      <w:sz w:val="20"/>
    </w:rPr>
  </w:style>
  <w:style w:type="paragraph" w:customStyle="1" w:styleId="EndNoteBibliographyTitle">
    <w:name w:val="EndNote Bibliography Title"/>
    <w:basedOn w:val="Normal"/>
    <w:link w:val="EndNoteBibliographyTitleChar"/>
    <w:rsid w:val="00E362E4"/>
    <w:pPr>
      <w:widowControl w:val="0"/>
      <w:wordWrap w:val="0"/>
      <w:autoSpaceDE w:val="0"/>
      <w:autoSpaceDN w:val="0"/>
      <w:spacing w:after="0"/>
      <w:jc w:val="center"/>
    </w:pPr>
    <w:rPr>
      <w:rFonts w:ascii="Malgun Gothic" w:eastAsia="Malgun Gothic" w:hAnsi="Malgun Gothic"/>
      <w:noProof/>
      <w:kern w:val="2"/>
      <w:sz w:val="20"/>
      <w:szCs w:val="20"/>
    </w:rPr>
  </w:style>
  <w:style w:type="character" w:customStyle="1" w:styleId="CaptionChar">
    <w:name w:val="Caption Char"/>
    <w:basedOn w:val="DefaultParagraphFont"/>
    <w:link w:val="Caption"/>
    <w:uiPriority w:val="35"/>
    <w:rsid w:val="00E362E4"/>
    <w:rPr>
      <w:rFonts w:asciiTheme="minorEastAsia"/>
      <w:b/>
      <w:bCs/>
      <w:kern w:val="2"/>
      <w:sz w:val="20"/>
      <w:szCs w:val="20"/>
    </w:rPr>
  </w:style>
  <w:style w:type="character" w:customStyle="1" w:styleId="EndNoteBibliographyTitleChar">
    <w:name w:val="EndNote Bibliography Title Char"/>
    <w:basedOn w:val="CaptionChar"/>
    <w:link w:val="EndNoteBibliographyTitle"/>
    <w:rsid w:val="00E362E4"/>
    <w:rPr>
      <w:rFonts w:ascii="Malgun Gothic" w:eastAsia="Malgun Gothic" w:hAnsi="Malgun Gothic"/>
      <w:b w:val="0"/>
      <w:bCs w:val="0"/>
      <w:noProof/>
      <w:kern w:val="2"/>
      <w:sz w:val="20"/>
      <w:szCs w:val="20"/>
    </w:rPr>
  </w:style>
  <w:style w:type="paragraph" w:customStyle="1" w:styleId="EndNoteBibliography">
    <w:name w:val="EndNote Bibliography"/>
    <w:basedOn w:val="Normal"/>
    <w:link w:val="EndNoteBibliographyChar"/>
    <w:rsid w:val="00E362E4"/>
    <w:pPr>
      <w:widowControl w:val="0"/>
      <w:wordWrap w:val="0"/>
      <w:autoSpaceDE w:val="0"/>
      <w:autoSpaceDN w:val="0"/>
      <w:spacing w:line="240" w:lineRule="auto"/>
      <w:jc w:val="both"/>
    </w:pPr>
    <w:rPr>
      <w:rFonts w:ascii="Malgun Gothic" w:eastAsia="Malgun Gothic" w:hAnsi="Malgun Gothic"/>
      <w:noProof/>
      <w:kern w:val="2"/>
      <w:sz w:val="20"/>
      <w:szCs w:val="20"/>
    </w:rPr>
  </w:style>
  <w:style w:type="character" w:customStyle="1" w:styleId="EndNoteBibliographyChar">
    <w:name w:val="EndNote Bibliography Char"/>
    <w:basedOn w:val="CaptionChar"/>
    <w:link w:val="EndNoteBibliography"/>
    <w:rsid w:val="00E362E4"/>
    <w:rPr>
      <w:rFonts w:ascii="Malgun Gothic" w:eastAsia="Malgun Gothic" w:hAnsi="Malgun Gothic"/>
      <w:b w:val="0"/>
      <w:bCs w:val="0"/>
      <w:noProof/>
      <w:kern w:val="2"/>
      <w:sz w:val="20"/>
      <w:szCs w:val="20"/>
    </w:rPr>
  </w:style>
  <w:style w:type="character" w:customStyle="1" w:styleId="1">
    <w:name w:val="확인되지 않은 멘션1"/>
    <w:basedOn w:val="DefaultParagraphFont"/>
    <w:uiPriority w:val="99"/>
    <w:semiHidden/>
    <w:unhideWhenUsed/>
    <w:rsid w:val="00E362E4"/>
    <w:rPr>
      <w:color w:val="605E5C"/>
      <w:shd w:val="clear" w:color="auto" w:fill="E1DFDD"/>
    </w:rPr>
  </w:style>
  <w:style w:type="character" w:styleId="FollowedHyperlink">
    <w:name w:val="FollowedHyperlink"/>
    <w:basedOn w:val="DefaultParagraphFont"/>
    <w:uiPriority w:val="99"/>
    <w:semiHidden/>
    <w:unhideWhenUsed/>
    <w:rsid w:val="00E362E4"/>
    <w:rPr>
      <w:color w:val="954F72"/>
      <w:u w:val="single"/>
    </w:rPr>
  </w:style>
  <w:style w:type="character" w:styleId="LineNumber">
    <w:name w:val="line number"/>
    <w:basedOn w:val="DefaultParagraphFont"/>
    <w:uiPriority w:val="99"/>
    <w:semiHidden/>
    <w:unhideWhenUsed/>
    <w:rsid w:val="00CB14A3"/>
  </w:style>
  <w:style w:type="character" w:customStyle="1" w:styleId="Heading2Char">
    <w:name w:val="Heading 2 Char"/>
    <w:basedOn w:val="DefaultParagraphFont"/>
    <w:link w:val="Heading2"/>
    <w:uiPriority w:val="9"/>
    <w:rsid w:val="00FF0F0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985197">
      <w:bodyDiv w:val="1"/>
      <w:marLeft w:val="0"/>
      <w:marRight w:val="0"/>
      <w:marTop w:val="0"/>
      <w:marBottom w:val="0"/>
      <w:divBdr>
        <w:top w:val="none" w:sz="0" w:space="0" w:color="auto"/>
        <w:left w:val="none" w:sz="0" w:space="0" w:color="auto"/>
        <w:bottom w:val="none" w:sz="0" w:space="0" w:color="auto"/>
        <w:right w:val="none" w:sz="0" w:space="0" w:color="auto"/>
      </w:divBdr>
    </w:div>
    <w:div w:id="186843682">
      <w:bodyDiv w:val="1"/>
      <w:marLeft w:val="0"/>
      <w:marRight w:val="0"/>
      <w:marTop w:val="0"/>
      <w:marBottom w:val="0"/>
      <w:divBdr>
        <w:top w:val="none" w:sz="0" w:space="0" w:color="auto"/>
        <w:left w:val="none" w:sz="0" w:space="0" w:color="auto"/>
        <w:bottom w:val="none" w:sz="0" w:space="0" w:color="auto"/>
        <w:right w:val="none" w:sz="0" w:space="0" w:color="auto"/>
      </w:divBdr>
    </w:div>
    <w:div w:id="343290554">
      <w:bodyDiv w:val="1"/>
      <w:marLeft w:val="0"/>
      <w:marRight w:val="0"/>
      <w:marTop w:val="0"/>
      <w:marBottom w:val="0"/>
      <w:divBdr>
        <w:top w:val="none" w:sz="0" w:space="0" w:color="auto"/>
        <w:left w:val="none" w:sz="0" w:space="0" w:color="auto"/>
        <w:bottom w:val="none" w:sz="0" w:space="0" w:color="auto"/>
        <w:right w:val="none" w:sz="0" w:space="0" w:color="auto"/>
      </w:divBdr>
    </w:div>
    <w:div w:id="428431777">
      <w:bodyDiv w:val="1"/>
      <w:marLeft w:val="0"/>
      <w:marRight w:val="0"/>
      <w:marTop w:val="0"/>
      <w:marBottom w:val="0"/>
      <w:divBdr>
        <w:top w:val="none" w:sz="0" w:space="0" w:color="auto"/>
        <w:left w:val="none" w:sz="0" w:space="0" w:color="auto"/>
        <w:bottom w:val="none" w:sz="0" w:space="0" w:color="auto"/>
        <w:right w:val="none" w:sz="0" w:space="0" w:color="auto"/>
      </w:divBdr>
    </w:div>
    <w:div w:id="462038885">
      <w:bodyDiv w:val="1"/>
      <w:marLeft w:val="0"/>
      <w:marRight w:val="0"/>
      <w:marTop w:val="0"/>
      <w:marBottom w:val="0"/>
      <w:divBdr>
        <w:top w:val="none" w:sz="0" w:space="0" w:color="auto"/>
        <w:left w:val="none" w:sz="0" w:space="0" w:color="auto"/>
        <w:bottom w:val="none" w:sz="0" w:space="0" w:color="auto"/>
        <w:right w:val="none" w:sz="0" w:space="0" w:color="auto"/>
      </w:divBdr>
    </w:div>
    <w:div w:id="680205020">
      <w:bodyDiv w:val="1"/>
      <w:marLeft w:val="0"/>
      <w:marRight w:val="0"/>
      <w:marTop w:val="0"/>
      <w:marBottom w:val="0"/>
      <w:divBdr>
        <w:top w:val="none" w:sz="0" w:space="0" w:color="auto"/>
        <w:left w:val="none" w:sz="0" w:space="0" w:color="auto"/>
        <w:bottom w:val="none" w:sz="0" w:space="0" w:color="auto"/>
        <w:right w:val="none" w:sz="0" w:space="0" w:color="auto"/>
      </w:divBdr>
    </w:div>
    <w:div w:id="844631758">
      <w:bodyDiv w:val="1"/>
      <w:marLeft w:val="0"/>
      <w:marRight w:val="0"/>
      <w:marTop w:val="0"/>
      <w:marBottom w:val="0"/>
      <w:divBdr>
        <w:top w:val="none" w:sz="0" w:space="0" w:color="auto"/>
        <w:left w:val="none" w:sz="0" w:space="0" w:color="auto"/>
        <w:bottom w:val="none" w:sz="0" w:space="0" w:color="auto"/>
        <w:right w:val="none" w:sz="0" w:space="0" w:color="auto"/>
      </w:divBdr>
    </w:div>
    <w:div w:id="1241020375">
      <w:bodyDiv w:val="1"/>
      <w:marLeft w:val="0"/>
      <w:marRight w:val="0"/>
      <w:marTop w:val="0"/>
      <w:marBottom w:val="0"/>
      <w:divBdr>
        <w:top w:val="none" w:sz="0" w:space="0" w:color="auto"/>
        <w:left w:val="none" w:sz="0" w:space="0" w:color="auto"/>
        <w:bottom w:val="none" w:sz="0" w:space="0" w:color="auto"/>
        <w:right w:val="none" w:sz="0" w:space="0" w:color="auto"/>
      </w:divBdr>
    </w:div>
    <w:div w:id="1278676520">
      <w:bodyDiv w:val="1"/>
      <w:marLeft w:val="0"/>
      <w:marRight w:val="0"/>
      <w:marTop w:val="0"/>
      <w:marBottom w:val="0"/>
      <w:divBdr>
        <w:top w:val="none" w:sz="0" w:space="0" w:color="auto"/>
        <w:left w:val="none" w:sz="0" w:space="0" w:color="auto"/>
        <w:bottom w:val="none" w:sz="0" w:space="0" w:color="auto"/>
        <w:right w:val="none" w:sz="0" w:space="0" w:color="auto"/>
      </w:divBdr>
    </w:div>
    <w:div w:id="1462186562">
      <w:bodyDiv w:val="1"/>
      <w:marLeft w:val="0"/>
      <w:marRight w:val="0"/>
      <w:marTop w:val="0"/>
      <w:marBottom w:val="0"/>
      <w:divBdr>
        <w:top w:val="none" w:sz="0" w:space="0" w:color="auto"/>
        <w:left w:val="none" w:sz="0" w:space="0" w:color="auto"/>
        <w:bottom w:val="none" w:sz="0" w:space="0" w:color="auto"/>
        <w:right w:val="none" w:sz="0" w:space="0" w:color="auto"/>
      </w:divBdr>
    </w:div>
    <w:div w:id="1490557406">
      <w:bodyDiv w:val="1"/>
      <w:marLeft w:val="0"/>
      <w:marRight w:val="0"/>
      <w:marTop w:val="0"/>
      <w:marBottom w:val="0"/>
      <w:divBdr>
        <w:top w:val="none" w:sz="0" w:space="0" w:color="auto"/>
        <w:left w:val="none" w:sz="0" w:space="0" w:color="auto"/>
        <w:bottom w:val="none" w:sz="0" w:space="0" w:color="auto"/>
        <w:right w:val="none" w:sz="0" w:space="0" w:color="auto"/>
      </w:divBdr>
    </w:div>
    <w:div w:id="1571958853">
      <w:bodyDiv w:val="1"/>
      <w:marLeft w:val="0"/>
      <w:marRight w:val="0"/>
      <w:marTop w:val="0"/>
      <w:marBottom w:val="0"/>
      <w:divBdr>
        <w:top w:val="none" w:sz="0" w:space="0" w:color="auto"/>
        <w:left w:val="none" w:sz="0" w:space="0" w:color="auto"/>
        <w:bottom w:val="none" w:sz="0" w:space="0" w:color="auto"/>
        <w:right w:val="none" w:sz="0" w:space="0" w:color="auto"/>
      </w:divBdr>
    </w:div>
    <w:div w:id="1694303433">
      <w:bodyDiv w:val="1"/>
      <w:marLeft w:val="0"/>
      <w:marRight w:val="0"/>
      <w:marTop w:val="0"/>
      <w:marBottom w:val="0"/>
      <w:divBdr>
        <w:top w:val="none" w:sz="0" w:space="0" w:color="auto"/>
        <w:left w:val="none" w:sz="0" w:space="0" w:color="auto"/>
        <w:bottom w:val="none" w:sz="0" w:space="0" w:color="auto"/>
        <w:right w:val="none" w:sz="0" w:space="0" w:color="auto"/>
      </w:divBdr>
    </w:div>
    <w:div w:id="1748072723">
      <w:bodyDiv w:val="1"/>
      <w:marLeft w:val="0"/>
      <w:marRight w:val="0"/>
      <w:marTop w:val="0"/>
      <w:marBottom w:val="0"/>
      <w:divBdr>
        <w:top w:val="none" w:sz="0" w:space="0" w:color="auto"/>
        <w:left w:val="none" w:sz="0" w:space="0" w:color="auto"/>
        <w:bottom w:val="none" w:sz="0" w:space="0" w:color="auto"/>
        <w:right w:val="none" w:sz="0" w:space="0" w:color="auto"/>
      </w:divBdr>
    </w:div>
    <w:div w:id="1852524247">
      <w:bodyDiv w:val="1"/>
      <w:marLeft w:val="0"/>
      <w:marRight w:val="0"/>
      <w:marTop w:val="0"/>
      <w:marBottom w:val="0"/>
      <w:divBdr>
        <w:top w:val="none" w:sz="0" w:space="0" w:color="auto"/>
        <w:left w:val="none" w:sz="0" w:space="0" w:color="auto"/>
        <w:bottom w:val="none" w:sz="0" w:space="0" w:color="auto"/>
        <w:right w:val="none" w:sz="0" w:space="0" w:color="auto"/>
      </w:divBdr>
    </w:div>
    <w:div w:id="2117215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3279A8ED0D087C4B933F0ADD98E6DD4F" ma:contentTypeVersion="13" ma:contentTypeDescription="새 문서를 만듭니다." ma:contentTypeScope="" ma:versionID="858ddfc668a705eecc33c419bdaeef6c">
  <xsd:schema xmlns:xsd="http://www.w3.org/2001/XMLSchema" xmlns:xs="http://www.w3.org/2001/XMLSchema" xmlns:p="http://schemas.microsoft.com/office/2006/metadata/properties" xmlns:ns2="a68ca068-3b81-4967-b04a-f9aa02e81357" xmlns:ns3="0688af18-8f5a-4bc9-a7bc-66967a6c07d2" targetNamespace="http://schemas.microsoft.com/office/2006/metadata/properties" ma:root="true" ma:fieldsID="4bdeb1b6257197e6f5500879012e98b0" ns2:_="" ns3:_="">
    <xsd:import namespace="a68ca068-3b81-4967-b04a-f9aa02e81357"/>
    <xsd:import namespace="0688af18-8f5a-4bc9-a7bc-66967a6c07d2"/>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8ca068-3b81-4967-b04a-f9aa02e813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이미지 태그" ma:readOnly="false" ma:fieldId="{5cf76f15-5ced-4ddc-b409-7134ff3c332f}" ma:taxonomyMulti="true" ma:sspId="725e171c-49b0-4be0-997d-71b2e4a7d4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688af18-8f5a-4bc9-a7bc-66967a6c07d2"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927a683-40a2-4bc8-b60f-22b7ebdfe44d}" ma:internalName="TaxCatchAll" ma:showField="CatchAllData" ma:web="0688af18-8f5a-4bc9-a7bc-66967a6c07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688af18-8f5a-4bc9-a7bc-66967a6c07d2" xsi:nil="true"/>
    <lcf76f155ced4ddcb4097134ff3c332f xmlns="a68ca068-3b81-4967-b04a-f9aa02e8135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4CC06-FF9E-4E59-89BE-31D2AFF780CD}">
  <ds:schemaRefs>
    <ds:schemaRef ds:uri="http://schemas.microsoft.com/sharepoint/v3/contenttype/forms"/>
  </ds:schemaRefs>
</ds:datastoreItem>
</file>

<file path=customXml/itemProps2.xml><?xml version="1.0" encoding="utf-8"?>
<ds:datastoreItem xmlns:ds="http://schemas.openxmlformats.org/officeDocument/2006/customXml" ds:itemID="{6C6F564C-FB58-4CA5-A8DA-9F613E83D2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8ca068-3b81-4967-b04a-f9aa02e81357"/>
    <ds:schemaRef ds:uri="0688af18-8f5a-4bc9-a7bc-66967a6c07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B12A2B-0B1A-4FF0-B8B8-A7B59A8EC44A}">
  <ds:schemaRefs>
    <ds:schemaRef ds:uri="http://schemas.microsoft.com/office/2006/metadata/properties"/>
    <ds:schemaRef ds:uri="http://schemas.microsoft.com/office/infopath/2007/PartnerControls"/>
    <ds:schemaRef ds:uri="0688af18-8f5a-4bc9-a7bc-66967a6c07d2"/>
    <ds:schemaRef ds:uri="a68ca068-3b81-4967-b04a-f9aa02e81357"/>
  </ds:schemaRefs>
</ds:datastoreItem>
</file>

<file path=customXml/itemProps4.xml><?xml version="1.0" encoding="utf-8"?>
<ds:datastoreItem xmlns:ds="http://schemas.openxmlformats.org/officeDocument/2006/customXml" ds:itemID="{E649B81A-E10E-4946-846C-7BCB2932E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5</TotalTime>
  <Pages>1</Pages>
  <Words>3666</Words>
  <Characters>20900</Characters>
  <Application>Microsoft Office Word</Application>
  <DocSecurity>0</DocSecurity>
  <Lines>174</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yung Park</dc:creator>
  <cp:keywords/>
  <dc:description/>
  <cp:lastModifiedBy>Nandhini Arumugam</cp:lastModifiedBy>
  <cp:revision>37</cp:revision>
  <cp:lastPrinted>2022-06-28T13:17:00Z</cp:lastPrinted>
  <dcterms:created xsi:type="dcterms:W3CDTF">2022-06-27T08:41:00Z</dcterms:created>
  <dcterms:modified xsi:type="dcterms:W3CDTF">2022-10-06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79A8ED0D087C4B933F0ADD98E6DD4F</vt:lpwstr>
  </property>
  <property fmtid="{D5CDD505-2E9C-101B-9397-08002B2CF9AE}" pid="3" name="MediaServiceImageTags">
    <vt:lpwstr/>
  </property>
</Properties>
</file>